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E6004" w14:textId="71091C29" w:rsidR="000C3F0D" w:rsidRDefault="12FC2011" w:rsidP="5E0C9FD3">
      <w:pPr>
        <w:jc w:val="center"/>
        <w:rPr>
          <w:rFonts w:ascii="Cambria" w:eastAsia="Cambria" w:hAnsi="Cambria" w:cs="Cambria"/>
          <w:b/>
          <w:bCs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Supplementary </w:t>
      </w:r>
      <w:r w:rsidR="36C3CD8C" w:rsidRPr="5E0C9FD3">
        <w:rPr>
          <w:rFonts w:ascii="Cambria" w:eastAsia="Cambria" w:hAnsi="Cambria" w:cs="Cambria"/>
          <w:b/>
          <w:bCs/>
          <w:sz w:val="20"/>
          <w:szCs w:val="20"/>
        </w:rPr>
        <w:t>M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>aterials</w:t>
      </w:r>
    </w:p>
    <w:p w14:paraId="4A9F92B4" w14:textId="6A48D4BE" w:rsidR="000C3F0D" w:rsidRDefault="5152FE04" w:rsidP="5E0C9FD3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b/>
          <w:bCs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Phone sensor features used in the </w:t>
      </w:r>
      <w:proofErr w:type="gramStart"/>
      <w:r w:rsidRPr="5E0C9FD3">
        <w:rPr>
          <w:rFonts w:ascii="Cambria" w:eastAsia="Cambria" w:hAnsi="Cambria" w:cs="Cambria"/>
          <w:b/>
          <w:bCs/>
          <w:sz w:val="20"/>
          <w:szCs w:val="20"/>
        </w:rPr>
        <w:t>analysis</w:t>
      </w:r>
      <w:proofErr w:type="gramEnd"/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4650"/>
        <w:gridCol w:w="3360"/>
      </w:tblGrid>
      <w:tr w:rsidR="2ABDB32F" w14:paraId="5E3A018A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FB2B56A" w14:textId="7D8AC20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No.Order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in the dataset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D503CAD" w14:textId="0954D9B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am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4B54B09" w14:textId="35E92EE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tegory</w:t>
            </w:r>
          </w:p>
        </w:tc>
      </w:tr>
      <w:tr w:rsidR="2ABDB32F" w14:paraId="3EE17248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DB23143" w14:textId="1F39655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05565BE" w14:textId="2D498DB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6307AFC" w14:textId="08013D4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ement</w:t>
            </w:r>
          </w:p>
        </w:tc>
      </w:tr>
      <w:tr w:rsidR="2ABDB32F" w14:paraId="62343699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5E82EB9" w14:textId="407354F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E1CC8A5" w14:textId="195744A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82768EA" w14:textId="686BF27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ement</w:t>
            </w:r>
          </w:p>
        </w:tc>
      </w:tr>
      <w:tr w:rsidR="2ABDB32F" w14:paraId="04D9AEDC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29FBB7D" w14:textId="34F4092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8BEFFB5" w14:textId="3506EE6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1A22546" w14:textId="402590C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ement</w:t>
            </w:r>
          </w:p>
        </w:tc>
      </w:tr>
      <w:tr w:rsidR="2ABDB32F" w14:paraId="5C0757A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2DA0478" w14:textId="2590002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E0E0BC1" w14:textId="6CD8571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di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EAEDBE0" w14:textId="0F2F6D8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ement</w:t>
            </w:r>
          </w:p>
        </w:tc>
      </w:tr>
      <w:tr w:rsidR="2ABDB32F" w14:paraId="6EB48DF4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E49AB60" w14:textId="61F321A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402195C" w14:textId="4ED5A46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528E334" w14:textId="43DF895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ement</w:t>
            </w:r>
          </w:p>
        </w:tc>
      </w:tr>
      <w:tr w:rsidR="2ABDB32F" w14:paraId="70C08D34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E64046D" w14:textId="355DC43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6E773D7" w14:textId="1849A83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gth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harg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7974AA3" w14:textId="0611F7A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attery</w:t>
            </w:r>
          </w:p>
        </w:tc>
      </w:tr>
      <w:tr w:rsidR="2ABDB32F" w14:paraId="233A3F0E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B55A4DF" w14:textId="1064757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D09F15F" w14:textId="3ED1081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row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attery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1DDB9E8" w14:textId="7E921D3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attery</w:t>
            </w:r>
          </w:p>
        </w:tc>
      </w:tr>
      <w:tr w:rsidR="2ABDB32F" w14:paraId="62A9370C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6244E45" w14:textId="5828208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0943BE3" w14:textId="63AA108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v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ur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20E5111" w14:textId="07E2110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1F55DBE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7B83C86" w14:textId="02F066E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A701005" w14:textId="7CC366B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ur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FBBA37B" w14:textId="14D0F79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7CF6600C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39EF929" w14:textId="0317EA7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117C612" w14:textId="70B4547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ur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A04F066" w14:textId="6375256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72E6FDC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400EED7" w14:textId="7938CC1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4E13D36" w14:textId="5230FAA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ur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6F1F924" w14:textId="10EE5EA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564E5F58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F630266" w14:textId="7761A72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9DA47C2" w14:textId="462BBBD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ota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ur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A2EA405" w14:textId="3468049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0EB2DFF4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FCBE124" w14:textId="093D4B8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1AF3328" w14:textId="73440A5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row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01BDD1F" w14:textId="56A6261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31AE6768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5959A49" w14:textId="6B5453D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C8B10FD" w14:textId="1D55553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comin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60B29DC" w14:textId="10580AA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7BFB83AA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6FE68AE" w14:textId="0AB5C3F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BC5DA63" w14:textId="606A696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ss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1725CB9" w14:textId="6CBDB6A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4536E6A7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5287F28" w14:textId="282DC1E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EBB117E" w14:textId="69A4C62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orrespondent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hon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5BAE068" w14:textId="752F6C3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40B71D24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12D4E1E" w14:textId="75BF047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E1430BF" w14:textId="18910F7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utgoin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l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FD7AB60" w14:textId="7E7BA48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56B9B5A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E2E8E07" w14:textId="1E4616C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147ECED" w14:textId="1C93B25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row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ssag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7573695" w14:textId="2D47BDC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5988FDE7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34F08D5" w14:textId="0B89138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F5808C7" w14:textId="27719C1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utgoin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ssag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5B3FE87" w14:textId="60C00DF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1A92F80A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4E46C5C" w14:textId="673F042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3B9BCEB" w14:textId="32E8F4C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comin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ssag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4AEECD9" w14:textId="6890F16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0163941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666C044" w14:textId="3C64BC8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F12DA74" w14:textId="33E71A0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orrespondent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2EB9CA5" w14:textId="1648EAE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6578161F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E32D31F" w14:textId="6BC6B8D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593382D" w14:textId="7888992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varianc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12A7C26" w14:textId="7D59B18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7F1644A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1231B79" w14:textId="2DF72C3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6342E80" w14:textId="4980C60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varianc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g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BD3D150" w14:textId="438D135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20D33FB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673D6B7" w14:textId="5CA48D6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F15009F" w14:textId="3588CA4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ota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istanc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ter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3DC9829" w14:textId="4134305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7E7F83EC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5F61F20" w14:textId="2E3FA55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9434DA6" w14:textId="662685E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pe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ter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ec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3A94993" w14:textId="2D32AAF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6A5DAFA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7279FF5" w14:textId="5C4F7C9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C434D0E" w14:textId="07CBE94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pe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va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ter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ec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CDDBA9E" w14:textId="01EAA84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7867B3AC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2039156" w14:textId="59BBAC6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48ED08D" w14:textId="05FAB2B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entropy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8EC66AD" w14:textId="0FA03ED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0221B56F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76CB548" w14:textId="04D9E77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157E562" w14:textId="3D92FD4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entropy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normalized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297344B" w14:textId="5F1C797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02D247A7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062B3EA" w14:textId="507CBDC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2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A3F80A0" w14:textId="0702CB5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ay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BC826A1" w14:textId="482A705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9F2D07C" w14:textId="77777777" w:rsidTr="5E0C9FD3">
        <w:trPr>
          <w:trHeight w:val="30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96F11B5" w14:textId="5E8824BF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B2C45F9" w14:textId="2310E9F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ay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8469793" w14:textId="4E06FFD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512E16F1" w14:textId="77777777" w:rsidTr="5E0C9FD3">
        <w:trPr>
          <w:trHeight w:val="30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91A47D0" w14:textId="5216B7E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DDEE13F" w14:textId="3A4932F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ay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E7D80D1" w14:textId="5BE052B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20F19BB9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DB2D012" w14:textId="2B17836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E1E6020" w14:textId="30CD180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ay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B5B89F3" w14:textId="2172AE0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15492590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B68F44C" w14:textId="3102CA7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66A5EDD" w14:textId="36C53C6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in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ercen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715079A" w14:textId="432766B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BB6A5D8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7A0752C" w14:textId="52BA4C9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94FEB69" w14:textId="4F5A90F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transition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F9A9BDF" w14:textId="4DCF317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56C3B3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33F5C46" w14:textId="47D56CA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A209049" w14:textId="1E739B6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radiu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gyr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1E2E7B8" w14:textId="1CD1D75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6862B02F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F09F101" w14:textId="46DC528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CA5EB60" w14:textId="63A96E4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s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CB3C065" w14:textId="6DB7CAC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17E899E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FA4D0BA" w14:textId="1926FD1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31F2A77" w14:textId="3484C0F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139FEBA" w14:textId="74160BA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2C2B6B79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3C51B42" w14:textId="7C0AAD2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CBA3DCF" w14:textId="64A9E29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group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1912323" w14:textId="16B951E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7329793B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5250852" w14:textId="1B11148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3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22519C9" w14:textId="52FA9C9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65E6BFD" w14:textId="1858563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24504F1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A458102" w14:textId="6CC5892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4C2A1DE" w14:textId="279C0B2F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group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6F57154" w14:textId="0462BFC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412F3E2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F45EBD3" w14:textId="6ED7A79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60A5714" w14:textId="0E13024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3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B9A1601" w14:textId="21D0F9C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0A77ED0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6A78F44" w14:textId="6FFD40A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70B93F2" w14:textId="5BBBB99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at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lust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3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group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F34572C" w14:textId="79F15FD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0DF5DB68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A14E027" w14:textId="3ECCAF3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lastRenderedPageBreak/>
              <w:t>4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78BD79B" w14:textId="2802FEE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D8494C5" w14:textId="7723910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540AE5E7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60AE70E" w14:textId="40CC1E4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249960C" w14:textId="1CE429A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9E86A2F" w14:textId="51B4AF7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573292C5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BEEC5C2" w14:textId="3D72573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7DF8068" w14:textId="7959A78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1012AF5" w14:textId="6B67AD4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1E2F7210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13BF42A" w14:textId="6A3145F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094156A" w14:textId="3EA3D64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570F9B8" w14:textId="74F5680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04B28B34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165012F" w14:textId="0E6BCA9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67EB8CC" w14:textId="279500B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70A27D1" w14:textId="5931B04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024A14CB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6459A1D" w14:textId="041EC5C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1F156AB" w14:textId="72FFA71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41899BD" w14:textId="4BCFFE6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4C7E4DF1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0C98344" w14:textId="0AB7815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4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C6C1036" w14:textId="39AD8C2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70997A0" w14:textId="2BE0A4D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6241FBAD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340C91C" w14:textId="0B89EA6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C3303B8" w14:textId="2A5F578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7B3EBFE" w14:textId="51DCF5AF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7889EB95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DFA0B1C" w14:textId="68DCDA2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C6F18FE" w14:textId="6F96CB7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4002033" w14:textId="66D0BB1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74602A65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D568BB9" w14:textId="41C24E0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06F4058" w14:textId="70D8B5E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A1A7AD4" w14:textId="7B8DBBE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6EF4DACA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5BB3B15" w14:textId="207DBCC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A674C9F" w14:textId="4CBC242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2427FF8" w14:textId="5EF4040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ice usage</w:t>
            </w:r>
          </w:p>
        </w:tc>
      </w:tr>
      <w:tr w:rsidR="2ABDB32F" w14:paraId="58A7AE5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04F0281" w14:textId="780D3DD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2BE3DCC" w14:textId="460208D3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ay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1099F8F" w14:textId="31DCE0F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/Day</w:t>
            </w:r>
          </w:p>
        </w:tc>
      </w:tr>
      <w:tr w:rsidR="2ABDB32F" w14:paraId="44B6CFD0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40097B6" w14:textId="307828A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8A56C9F" w14:textId="4012FB1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v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B5B0C22" w14:textId="2D6931D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4071E06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E983509" w14:textId="2F44174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CE4F1D4" w14:textId="13A46B0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v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1986BA3" w14:textId="269CC80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0490B5B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02A79DA" w14:textId="3DE3994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61663DA" w14:textId="716F7E1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720EA99" w14:textId="2CC22F5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149A303A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FACE398" w14:textId="641CC75F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03F84FE" w14:textId="2393373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16D24B9" w14:textId="57CA4F8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12699894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0577550" w14:textId="52DD5BC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5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C08E4D3" w14:textId="14769BB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CD76D29" w14:textId="7A27581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4B2BA3D0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E4B0081" w14:textId="466892C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C9DE296" w14:textId="7743BB4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A415A66" w14:textId="57FFDDD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02F85AF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591FDE7" w14:textId="6685614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1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9D030CC" w14:textId="1DA5622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WTS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8BDAF74" w14:textId="7164377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DDA73F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9BF2C7B" w14:textId="0121ECA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2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AACC9D1" w14:textId="596B1F7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WTS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02529A3" w14:textId="6C2F2AB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58E62B48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D68902D" w14:textId="70FD06B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3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0271458" w14:textId="0FFEF408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5316A1D" w14:textId="7ECA046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49B0E6C9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05A41346" w14:textId="59AF450C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4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BAF03FA" w14:textId="3EAC2CE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21A6394" w14:textId="16489CAE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5075FE4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E00CFAA" w14:textId="309217A9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5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F645DFC" w14:textId="47250E6B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D1CEDB8" w14:textId="29D0930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4A08CAB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DEFBE48" w14:textId="22F8CB1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6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9C6826A" w14:textId="0306B97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B6CABF6" w14:textId="7079D38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602F112D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0695595" w14:textId="1F932936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7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523DD8F" w14:textId="4A9693E4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otal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distanc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C760C57" w14:textId="3BA3445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327E9F66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3D33485A" w14:textId="2A6B4CD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8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77C633C" w14:textId="602D435A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pe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ec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1B1F412B" w14:textId="2B51A72D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44A268FD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6DC5B83D" w14:textId="5967CC55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9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75D3E1D6" w14:textId="0C23820F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vin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time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41EBC892" w14:textId="6AFFF737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  <w:tr w:rsidR="2ABDB32F" w14:paraId="755FF6D2" w14:textId="77777777" w:rsidTr="5E0C9FD3">
        <w:trPr>
          <w:trHeight w:val="270"/>
        </w:trPr>
        <w:tc>
          <w:tcPr>
            <w:tcW w:w="1395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D7FE0FD" w14:textId="1AB6BBB0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70</w:t>
            </w:r>
          </w:p>
        </w:tc>
        <w:tc>
          <w:tcPr>
            <w:tcW w:w="465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2ED3CC5B" w14:textId="762ED142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  <w:tc>
          <w:tcPr>
            <w:tcW w:w="3360" w:type="dxa"/>
            <w:tcBorders>
              <w:top w:val="single" w:sz="6" w:space="0" w:color="002060"/>
              <w:left w:val="single" w:sz="6" w:space="0" w:color="002060"/>
              <w:bottom w:val="single" w:sz="6" w:space="0" w:color="002060"/>
              <w:right w:val="single" w:sz="6" w:space="0" w:color="002060"/>
            </w:tcBorders>
            <w:tcMar>
              <w:left w:w="105" w:type="dxa"/>
              <w:right w:w="105" w:type="dxa"/>
            </w:tcMar>
          </w:tcPr>
          <w:p w14:paraId="50A5F171" w14:textId="4EA37D61" w:rsidR="2ABDB32F" w:rsidRDefault="6DD49D03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ation</w:t>
            </w:r>
          </w:p>
        </w:tc>
      </w:tr>
    </w:tbl>
    <w:p w14:paraId="4BBE3E2D" w14:textId="2AFFAAB5" w:rsidR="5E0C9FD3" w:rsidRDefault="5E0C9FD3" w:rsidP="5E0C9FD3">
      <w:pPr>
        <w:rPr>
          <w:rFonts w:ascii="Cambria" w:eastAsia="Cambria" w:hAnsi="Cambria" w:cs="Cambria"/>
          <w:b/>
          <w:bCs/>
          <w:sz w:val="20"/>
          <w:szCs w:val="20"/>
        </w:rPr>
      </w:pPr>
    </w:p>
    <w:p w14:paraId="302D4516" w14:textId="77F3C98C" w:rsidR="000C3F0D" w:rsidRDefault="76D435F3" w:rsidP="5E0C9FD3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b/>
          <w:bCs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Features Description </w:t>
      </w:r>
    </w:p>
    <w:tbl>
      <w:tblPr>
        <w:tblStyle w:val="TableGrid"/>
        <w:tblW w:w="10055" w:type="dxa"/>
        <w:tblLayout w:type="fixed"/>
        <w:tblLook w:val="06A0" w:firstRow="1" w:lastRow="0" w:firstColumn="1" w:lastColumn="0" w:noHBand="1" w:noVBand="1"/>
      </w:tblPr>
      <w:tblGrid>
        <w:gridCol w:w="1245"/>
        <w:gridCol w:w="2255"/>
        <w:gridCol w:w="5279"/>
        <w:gridCol w:w="1276"/>
      </w:tblGrid>
      <w:tr w:rsidR="5113CBBB" w14:paraId="33225DA7" w14:textId="77777777" w:rsidTr="00603A18">
        <w:trPr>
          <w:trHeight w:val="27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655301" w14:textId="474F5C3F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Category   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3A9CF9" w14:textId="5AA16216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Features selected by Random Forest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BF2D35" w14:textId="280D621E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scription &amp;</w:t>
            </w:r>
          </w:p>
          <w:p w14:paraId="584D271B" w14:textId="036828E5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Implementation details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8B73A1" w14:textId="1DF4B4D1" w:rsidR="7AE021E1" w:rsidRDefault="564856E9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R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ef</w:t>
            </w:r>
            <w:r w:rsidR="4875349B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</w:p>
        </w:tc>
      </w:tr>
      <w:tr w:rsidR="5113CBBB" w14:paraId="63CAE765" w14:textId="77777777" w:rsidTr="00603A18">
        <w:trPr>
          <w:trHeight w:val="54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57A82A" w14:textId="787AFEDC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T</w:t>
            </w:r>
            <w:r w:rsidR="3817F9F1" w:rsidRPr="5E0C9FD3">
              <w:rPr>
                <w:rFonts w:ascii="Cambria" w:eastAsia="Cambria" w:hAnsi="Cambria" w:cs="Cambria"/>
                <w:sz w:val="20"/>
                <w:szCs w:val="20"/>
              </w:rPr>
              <w:t>IME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BFA432" w14:textId="069B7B73" w:rsidR="4B9B1521" w:rsidRDefault="6E0779B4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ime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5ED07F75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day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27FD788" w14:textId="07002A5B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he time at which this entry occurred (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0-23</w:t>
            </w:r>
            <w:r w:rsidR="754BC2A6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hours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). </w:t>
            </w:r>
          </w:p>
          <w:p w14:paraId="75CFF0C3" w14:textId="58481494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culate what time the data is located based on the timestamp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A7AB4A" w14:textId="6C35DBA7" w:rsidR="5113CBBB" w:rsidRDefault="687B8F9F" w:rsidP="5E0C9FD3">
            <w:pPr>
              <w:spacing w:line="257" w:lineRule="auto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52583E69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37B07DCF" w14:textId="77777777" w:rsidTr="00603A18">
        <w:trPr>
          <w:trHeight w:val="276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3D0317" w14:textId="191E970F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L</w:t>
            </w:r>
            <w:r w:rsidR="7DC52707" w:rsidRPr="5E0C9FD3">
              <w:rPr>
                <w:rFonts w:ascii="Cambria" w:eastAsia="Cambria" w:hAnsi="Cambria" w:cs="Cambria"/>
                <w:sz w:val="20"/>
                <w:szCs w:val="20"/>
              </w:rPr>
              <w:t>OC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26A0C0" w14:textId="77AB3CA9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latitude </w:t>
            </w:r>
          </w:p>
          <w:p w14:paraId="1D57D49D" w14:textId="1B347346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  <w:p w14:paraId="469DEAC7" w14:textId="03194024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  <w:p w14:paraId="14B407AE" w14:textId="5CBCC66C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v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  <w:p w14:paraId="4316CE82" w14:textId="36D7F9A5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</w:p>
          <w:p w14:paraId="725E2446" w14:textId="236799AD" w:rsidR="613EA51B" w:rsidRDefault="1D1BF20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longitude </w:t>
            </w:r>
          </w:p>
          <w:p w14:paraId="20AD837E" w14:textId="7D2C03AE" w:rsidR="613EA51B" w:rsidRDefault="1D1BF20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  <w:p w14:paraId="40926637" w14:textId="6854AB7E" w:rsidR="613EA51B" w:rsidRDefault="1D1BF20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  <w:p w14:paraId="22D3A91D" w14:textId="0FFDE6CD" w:rsidR="613EA51B" w:rsidRDefault="1D1BF20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vg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  <w:p w14:paraId="37A2D9A5" w14:textId="0D519498" w:rsidR="613EA51B" w:rsidRDefault="1D1BF20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E03DEED" w14:textId="4DEEBEBD" w:rsidR="608E4F2C" w:rsidRDefault="4887CFB8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atistics of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latitude</w:t>
            </w:r>
            <w:r w:rsidR="14109295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and </w:t>
            </w:r>
            <w:r w:rsidR="28DA93AC" w:rsidRPr="5E0C9FD3">
              <w:rPr>
                <w:rFonts w:ascii="Cambria" w:eastAsia="Cambria" w:hAnsi="Cambria" w:cs="Cambria"/>
                <w:sz w:val="20"/>
                <w:szCs w:val="20"/>
              </w:rPr>
              <w:t>longitude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3A14F073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</w:t>
            </w:r>
            <w:r w:rsidR="634794F9" w:rsidRPr="5E0C9FD3">
              <w:rPr>
                <w:rFonts w:ascii="Cambria" w:eastAsia="Cambria" w:hAnsi="Cambria" w:cs="Cambria"/>
                <w:sz w:val="20"/>
                <w:szCs w:val="20"/>
              </w:rPr>
              <w:t>the</w:t>
            </w:r>
            <w:r w:rsidR="3A14F073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time window</w:t>
            </w:r>
          </w:p>
          <w:p w14:paraId="3AB1ABB0" w14:textId="59B6F1B3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)</w:t>
            </w:r>
            <w:r w:rsidR="2795AB09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Remove noise </w:t>
            </w:r>
            <w:r w:rsidR="70BFCC11" w:rsidRPr="5E0C9FD3">
              <w:rPr>
                <w:rFonts w:ascii="Cambria" w:eastAsia="Cambria" w:hAnsi="Cambria" w:cs="Cambria"/>
                <w:sz w:val="20"/>
                <w:szCs w:val="20"/>
              </w:rPr>
              <w:t>records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, select location records </w:t>
            </w:r>
            <w:r w:rsidR="025AD208">
              <w:br/>
            </w:r>
            <w:r w:rsidR="5CDDC64B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2)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Calculate </w:t>
            </w:r>
            <w:r w:rsidR="75A8AB26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m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aximum, minimum, median, mean, </w:t>
            </w:r>
            <w:r w:rsidR="7CFF8E34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and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standard deviatio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50CEB5" w14:textId="22E7EAF7" w:rsidR="70F0FDD4" w:rsidRDefault="459BF242" w:rsidP="5E0C9FD3">
            <w:pPr>
              <w:spacing w:line="257" w:lineRule="auto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43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56C9A405" w14:textId="77777777" w:rsidTr="00603A18">
        <w:trPr>
          <w:trHeight w:val="82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9C71D3" w14:textId="6B7C061C" w:rsidR="5113CBBB" w:rsidRDefault="687B8F9F" w:rsidP="5E0C9FD3">
            <w:pPr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lastRenderedPageBreak/>
              <w:t>L</w:t>
            </w:r>
            <w:r w:rsidR="56762CE7" w:rsidRPr="5E0C9FD3">
              <w:rPr>
                <w:rFonts w:ascii="Cambria" w:eastAsia="Cambria" w:hAnsi="Cambria" w:cs="Cambria"/>
                <w:sz w:val="20"/>
                <w:szCs w:val="20"/>
              </w:rPr>
              <w:t>OC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003632" w14:textId="756A0DB0" w:rsidR="760CBC96" w:rsidRDefault="2556303A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R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adius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7A964E46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gyration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DF90E3A" w14:textId="68E72C79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The radius of gyration of all valid transition locations within the time </w:t>
            </w:r>
            <w:r w:rsidR="6692520C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</w:p>
          <w:p w14:paraId="1D5E69FE" w14:textId="62DE61CB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1) Remove noise </w:t>
            </w:r>
            <w:r w:rsidR="36015AD3" w:rsidRPr="5E0C9FD3">
              <w:rPr>
                <w:rFonts w:ascii="Cambria" w:eastAsia="Cambria" w:hAnsi="Cambria" w:cs="Cambria"/>
                <w:sz w:val="20"/>
                <w:szCs w:val="20"/>
              </w:rPr>
              <w:t>records (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where location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label==-1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), select location records where loca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label changes from previous records as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"transition locations"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;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) Mathematically</w:t>
            </w:r>
            <w:r w:rsidR="6E90BB85" w:rsidRPr="5E0C9FD3">
              <w:rPr>
                <w:rFonts w:ascii="Cambria" w:eastAsia="Cambria" w:hAnsi="Cambria" w:cs="Cambria"/>
                <w:sz w:val="20"/>
                <w:szCs w:val="20"/>
              </w:rPr>
              <w:t>,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the radius of gyration here is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the root mean square distance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of all transition locations from the center of them;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Calculated as follows: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sqrt(((lat1-lat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mean)^2+(lon1-lon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mean)^2+(lat2-lat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mean)^2+(lon2-lon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mean)^2+......)/num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transitions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4CE28E" w14:textId="59A00D94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18E37F56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0604FA68" w14:textId="77777777" w:rsidTr="00603A18">
        <w:trPr>
          <w:trHeight w:val="261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57D571" w14:textId="46D5D4DA" w:rsidR="1AE4F357" w:rsidRDefault="291D87FD" w:rsidP="5E0C9FD3">
            <w:pPr>
              <w:spacing w:line="259" w:lineRule="auto"/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90CEF" w14:textId="3716971B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location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E23DE4E" w14:textId="457DD6D3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Locations passed by participants </w:t>
            </w:r>
            <w:r w:rsidR="72729716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the time </w:t>
            </w:r>
            <w:proofErr w:type="gramStart"/>
            <w:r w:rsidR="5F1683B7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4C5A6399" w14:textId="2E3A262F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) Remove noise records, select location records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) Calculate the duration interval between two data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3) Calculate the distance between two data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4) Calculate the speed between two data by duration and distance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5) If speed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&gt;0.3m/s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, we identify the second data as the moving point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6) If a participant moves from the previous data as a moving point and the </w:t>
            </w:r>
            <w:r w:rsidR="338E21B9" w:rsidRPr="5E0C9FD3">
              <w:rPr>
                <w:rFonts w:ascii="Cambria" w:eastAsia="Cambria" w:hAnsi="Cambria" w:cs="Cambria"/>
                <w:sz w:val="20"/>
                <w:szCs w:val="20"/>
              </w:rPr>
              <w:t>following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data as a stationary point, we assume that </w:t>
            </w:r>
            <w:r w:rsidR="27E0A5EF" w:rsidRPr="5E0C9FD3">
              <w:rPr>
                <w:rFonts w:ascii="Cambria" w:eastAsia="Cambria" w:hAnsi="Cambria" w:cs="Cambria"/>
                <w:sz w:val="20"/>
                <w:szCs w:val="20"/>
              </w:rPr>
              <w:t>the person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moves to another place.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number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location add 1.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27027F" w14:textId="75A5DCEB" w:rsidR="5956C399" w:rsidRDefault="754F51E8" w:rsidP="5E0C9FD3">
            <w:pPr>
              <w:spacing w:line="259" w:lineRule="auto"/>
              <w:jc w:val="center"/>
              <w:rPr>
                <w:rFonts w:ascii="Cambria" w:eastAsia="Cambria" w:hAnsi="Cambria" w:cs="Cambria"/>
                <w:i/>
                <w:i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Self-</w:t>
            </w:r>
            <w:r w:rsidR="5DE0BE4B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develop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ed</w:t>
            </w:r>
          </w:p>
        </w:tc>
      </w:tr>
      <w:tr w:rsidR="5113CBBB" w14:paraId="4DE46946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25EE13" w14:textId="701A87E5" w:rsidR="261CE697" w:rsidRDefault="14874AD7" w:rsidP="5E0C9FD3">
            <w:pPr>
              <w:spacing w:line="259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0F3F62" w14:textId="2979D455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spee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sec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6D2616C" w14:textId="134442D6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Average speed of participants </w:t>
            </w:r>
            <w:r w:rsidR="66C7835D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the time </w:t>
            </w:r>
            <w:r w:rsidR="78910BD4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</w:p>
          <w:p w14:paraId="3DCA2B05" w14:textId="50E50D10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) Remove noise records, select location records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) Calculate the speed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Calculated as follows: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total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distance/moving</w:t>
            </w:r>
            <w:r w:rsidR="2AB570C0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time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90842C" w14:textId="69387D4B" w:rsidR="7BA2BE03" w:rsidRDefault="6FC05402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  <w:p w14:paraId="0C2B6256" w14:textId="102A2083" w:rsidR="5113CBBB" w:rsidRDefault="5113CBBB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</w:tr>
      <w:tr w:rsidR="5113CBBB" w14:paraId="66C0D36F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06E0B" w14:textId="4D9580E3" w:rsidR="5A7FD7D6" w:rsidRDefault="4DED1265" w:rsidP="5E0C9FD3">
            <w:pPr>
              <w:spacing w:line="259" w:lineRule="auto"/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CBF52" w14:textId="5CD74F8E" w:rsidR="69D5E049" w:rsidRDefault="702E3960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eighted stationary </w:t>
            </w:r>
            <w:proofErr w:type="gram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atitude</w:t>
            </w:r>
            <w:proofErr w:type="gramEnd"/>
          </w:p>
          <w:p w14:paraId="44CF403B" w14:textId="443F6915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71202DAA" w14:textId="01AFE2FE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weighted stationary longitude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8583D09" w14:textId="3CA2F4C2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The variation of the locations the participants visited </w:t>
            </w:r>
            <w:r w:rsidR="175DD9C9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the time </w:t>
            </w:r>
            <w:proofErr w:type="gramStart"/>
            <w:r w:rsidR="175DD9C9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3DF4ECAC" w14:textId="3C3B61BC" w:rsidR="4DD9ABF2" w:rsidRDefault="53D2A04D" w:rsidP="5E0C9FD3">
            <w:pPr>
              <w:rPr>
                <w:rFonts w:ascii="Cambria" w:eastAsia="Cambria" w:hAnsi="Cambria" w:cs="Cambria"/>
                <w:i/>
                <w:i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1)</w:t>
            </w:r>
            <w:r w:rsidR="2F2DCEAE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Remove noise records, select location records 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2) Calculate the duration interval between two data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3) Calculate the distance between two data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4) Calculate the speed between two data by duration and distance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5) If speed </w:t>
            </w:r>
            <w:r w:rsidR="687B8F9F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&gt;0.3m/s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, we identify the second data as the moving point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6) To calculate standard deviation by considering the time spent at each location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Calculated as follows:</w:t>
            </w:r>
            <w:r w:rsidR="6D93A734">
              <w:br/>
            </w:r>
            <w:r w:rsidR="687B8F9F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sqrt(</w:t>
            </w:r>
            <w:proofErr w:type="spellStart"/>
            <w:r w:rsidR="687B8F9F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cov</w:t>
            </w:r>
            <w:proofErr w:type="spellEnd"/>
            <w:r w:rsidR="687B8F9F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latitude, duration)</w:t>
            </w:r>
          </w:p>
          <w:p w14:paraId="3777175E" w14:textId="5124F364" w:rsidR="5113CBBB" w:rsidRDefault="687B8F9F" w:rsidP="5E0C9FD3">
            <w:pPr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sqrt(</w:t>
            </w:r>
            <w:proofErr w:type="spellStart"/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cov</w:t>
            </w:r>
            <w:proofErr w:type="spellEnd"/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(longitude, duration) </w:t>
            </w:r>
          </w:p>
          <w:p w14:paraId="0E200CD9" w14:textId="24DDF491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478FF4" w14:textId="1693610E" w:rsidR="61F6FFE8" w:rsidRDefault="79CCB936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43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66A92E9B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607DF4" w14:textId="4D9B9F7D" w:rsidR="397B2841" w:rsidRDefault="36431E47" w:rsidP="5E0C9FD3">
            <w:pPr>
              <w:spacing w:line="259" w:lineRule="auto"/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LOC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DEB27A" w14:textId="5BDFA5EA" w:rsidR="6FDC41D7" w:rsidRDefault="22997DE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otal</w:t>
            </w:r>
            <w:r w:rsidR="11AB29C2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distance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C550DB7" w14:textId="5A1BE492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</w:t>
            </w:r>
            <w:r w:rsidR="6B667507" w:rsidRPr="5E0C9FD3">
              <w:rPr>
                <w:rFonts w:ascii="Cambria" w:eastAsia="Cambria" w:hAnsi="Cambria" w:cs="Cambria"/>
                <w:sz w:val="20"/>
                <w:szCs w:val="20"/>
              </w:rPr>
              <w:t>he t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otal distance moved by the participant </w:t>
            </w:r>
            <w:r w:rsidR="4604017A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the time </w:t>
            </w:r>
            <w:proofErr w:type="gramStart"/>
            <w:r w:rsidR="4604017A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36082E93" w14:textId="041A68C1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106D989D" w14:textId="01B3BF75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1) Remove noise records, select location records 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) Calculate the duration interval between two data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3) Calculate the distance between two data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4) Calculate the speed between two data by duration and distance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5) If speed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&gt;0.3m/s,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we identify the second data as the moving point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6) Calculate the total distance of all moving points </w:t>
            </w:r>
            <w:r w:rsidR="747537B8" w:rsidRPr="5E0C9FD3">
              <w:rPr>
                <w:rFonts w:ascii="Cambria" w:eastAsia="Cambria" w:hAnsi="Cambria" w:cs="Cambria"/>
                <w:sz w:val="20"/>
                <w:szCs w:val="20"/>
              </w:rPr>
              <w:t>within the time window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E19A30" w14:textId="703C2009" w:rsidR="0D6F16FF" w:rsidRDefault="782BF1DC" w:rsidP="5E0C9FD3">
            <w:pPr>
              <w:jc w:val="center"/>
              <w:rPr>
                <w:rFonts w:ascii="Cambria" w:eastAsia="Cambria" w:hAnsi="Cambria" w:cs="Cambria"/>
                <w:i/>
                <w:i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Adopted by </w:t>
            </w:r>
            <w:r w:rsidR="2DB5E28B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[</w:t>
            </w:r>
            <w:r w:rsidR="00603A18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43</w:t>
            </w:r>
            <w:r w:rsidR="4553F1FF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]</w:t>
            </w:r>
            <w:r w:rsidR="7FD22A01"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 xml:space="preserve"> and created</w:t>
            </w:r>
          </w:p>
        </w:tc>
      </w:tr>
      <w:tr w:rsidR="5113CBBB" w14:paraId="15690A2A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5F8A9E" w14:textId="47C7B8D9" w:rsidR="78ACDCD5" w:rsidRDefault="231F0461" w:rsidP="5E0C9FD3">
            <w:pPr>
              <w:spacing w:line="259" w:lineRule="auto"/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lastRenderedPageBreak/>
              <w:t>LOC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8D9526" w14:textId="6723F5ED" w:rsidR="7943E65A" w:rsidRDefault="3D81ABAA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oving</w:t>
            </w:r>
            <w:r w:rsidR="077527A8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time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C3F9B45" w14:textId="0C491BDC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Time for participants to move </w:t>
            </w:r>
            <w:r w:rsidR="28CF24A2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the time </w:t>
            </w:r>
            <w:proofErr w:type="gramStart"/>
            <w:r w:rsidR="28CF24A2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687CDAE6" w14:textId="1F78A3BD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0BE783E4" w14:textId="03D8652D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1) Remove noise records, select location records 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2) Calculate the duration interval between two data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3) Calculate the distance between two data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4) Calculate the speed between two data by duration and distance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5) If speed 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&gt;0.3m/s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, we identify the second data as the moving point</w:t>
            </w:r>
            <w:r w:rsidR="025AD208">
              <w:br/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6) Calculate the total time of all moving points </w:t>
            </w:r>
            <w:r w:rsidR="06BB0721" w:rsidRPr="5E0C9FD3">
              <w:rPr>
                <w:rFonts w:ascii="Cambria" w:eastAsia="Cambria" w:hAnsi="Cambria" w:cs="Cambria"/>
                <w:sz w:val="20"/>
                <w:szCs w:val="20"/>
              </w:rPr>
              <w:t>within the time window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A96242" w14:textId="4CA79A0B" w:rsidR="7BB280C0" w:rsidRDefault="3974BF13" w:rsidP="5E0C9FD3">
            <w:pPr>
              <w:jc w:val="center"/>
              <w:rPr>
                <w:rFonts w:ascii="Cambria" w:eastAsia="Cambria" w:hAnsi="Cambria" w:cs="Cambria"/>
                <w:i/>
                <w:i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Adopted by [</w:t>
            </w:r>
            <w:r w:rsidR="00603A18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43</w:t>
            </w:r>
            <w:r w:rsidRPr="5E0C9FD3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] and created</w:t>
            </w:r>
          </w:p>
        </w:tc>
      </w:tr>
      <w:tr w:rsidR="5113CBBB" w14:paraId="6486717A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AE5CA4" w14:textId="6BBA346A" w:rsidR="5113CBBB" w:rsidRDefault="687B8F9F" w:rsidP="5E0C9FD3">
            <w:pPr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MOV 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CB9890" w14:textId="59DBBD66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di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  <w:p w14:paraId="60323BB2" w14:textId="47FCAE8D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gram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  <w:proofErr w:type="gramEnd"/>
          </w:p>
          <w:p w14:paraId="596F9D31" w14:textId="187DACA5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  <w:p w14:paraId="353EC77B" w14:textId="46029050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  <w:p w14:paraId="53BF7E2B" w14:textId="2438B0FB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std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gnitude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7B860A" w14:textId="74A977EC" w:rsidR="6FFC7090" w:rsidRDefault="2AA95AF4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The median, mean, maximum, minimum, and standard deviation phone accelerate the magnitude of the participant within the time </w:t>
            </w:r>
            <w:proofErr w:type="gram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6DC35AAA" w14:textId="02876705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2E6E5290" w14:textId="10CD563A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C43404" w14:textId="372B882E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  <w:p w14:paraId="3E39149B" w14:textId="4DA00915" w:rsidR="5113CBBB" w:rsidRDefault="5113CBBB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</w:tr>
      <w:tr w:rsidR="5113CBBB" w14:paraId="6D37C040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FC1D13" w14:textId="7CBE4386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AT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EB5AEC" w14:textId="28B599C1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um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row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battery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23BF1B" w14:textId="460835C7" w:rsidR="5113CBBB" w:rsidRDefault="69714C00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he n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umber of cell phone battery data generated within the time </w:t>
            </w:r>
            <w:proofErr w:type="gramStart"/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4462D9C0" w14:textId="59D7CF10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7D50B7D4" w14:textId="09353769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BE5B6" w14:textId="646BC1ED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  <w:p w14:paraId="170B73EB" w14:textId="48AB0857" w:rsidR="5113CBBB" w:rsidRDefault="5113CBBB" w:rsidP="5E0C9FD3">
            <w:pPr>
              <w:spacing w:line="257" w:lineRule="auto"/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</w:tc>
      </w:tr>
      <w:tr w:rsidR="5113CBBB" w14:paraId="17D39FC8" w14:textId="77777777" w:rsidTr="00603A18">
        <w:trPr>
          <w:trHeight w:val="79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2B2F2B" w14:textId="01674C34" w:rsidR="5113CBBB" w:rsidRDefault="687B8F9F" w:rsidP="5E0C9FD3">
            <w:pPr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</w:t>
            </w:r>
            <w:r w:rsidR="608270DB" w:rsidRPr="5E0C9FD3">
              <w:rPr>
                <w:rFonts w:ascii="Cambria" w:eastAsia="Cambria" w:hAnsi="Cambria" w:cs="Cambria"/>
                <w:sz w:val="20"/>
                <w:szCs w:val="20"/>
              </w:rPr>
              <w:t>EV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EFA792" w14:textId="750E6CE2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unlocks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er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minute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EB8E12" w14:textId="1D9B076E" w:rsidR="5113CBBB" w:rsidRDefault="00F9EDBD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he n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umber of times participants unlock their phones per minute</w:t>
            </w:r>
            <w:r w:rsidR="44C59E8A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within the time window.</w:t>
            </w:r>
          </w:p>
          <w:p w14:paraId="60755FD6" w14:textId="1DC4DAE9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C8A734" w14:textId="14FB9683" w:rsidR="5113CBBB" w:rsidRDefault="687B8F9F" w:rsidP="5E0C9FD3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0566D6AE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47149C8B" w14:textId="77777777" w:rsidTr="00603A18">
        <w:trPr>
          <w:trHeight w:val="1575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A44572" w14:textId="2FDF20AF" w:rsidR="5113CBBB" w:rsidRDefault="687B8F9F" w:rsidP="5E0C9FD3">
            <w:pPr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</w:t>
            </w:r>
            <w:r w:rsidR="130E6032" w:rsidRPr="5E0C9FD3">
              <w:rPr>
                <w:rFonts w:ascii="Cambria" w:eastAsia="Cambria" w:hAnsi="Cambria" w:cs="Cambria"/>
                <w:sz w:val="20"/>
                <w:szCs w:val="20"/>
              </w:rPr>
              <w:t>EV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 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EE6A93" w14:textId="57964E81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ea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gram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  <w:proofErr w:type="gram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  <w:p w14:paraId="384C49BD" w14:textId="2D0DA587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bout </w:t>
            </w:r>
          </w:p>
          <w:p w14:paraId="2F7E654E" w14:textId="435F2D82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ax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len</w:t>
            </w:r>
            <w:proofErr w:type="spellEnd"/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interaction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bout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4F43BD" w14:textId="002686B7" w:rsidR="6140F77C" w:rsidRDefault="09F848B4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verage, minimum, and maximum interaction time between a participant and screen within the time window</w:t>
            </w:r>
          </w:p>
          <w:p w14:paraId="7AECFDE9" w14:textId="655D8E39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44C127EC" w14:textId="274F76BF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CCC02" w14:textId="12C9EB45" w:rsidR="5113CBBB" w:rsidRDefault="687B8F9F" w:rsidP="5E0C9FD3">
            <w:pPr>
              <w:jc w:val="center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644CBA76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7344DE47" w14:textId="77777777" w:rsidTr="00603A18">
        <w:trPr>
          <w:trHeight w:val="84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2C49D1" w14:textId="07BC62D5" w:rsidR="3D2B0E09" w:rsidRDefault="05E85724" w:rsidP="5E0C9FD3">
            <w:pPr>
              <w:spacing w:line="259" w:lineRule="auto"/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EV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C15F6A" w14:textId="46950FFC" w:rsidR="01770504" w:rsidRDefault="2F127BC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n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umber</w:t>
            </w:r>
            <w:r w:rsidR="556DB8E1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of</w:t>
            </w:r>
            <w:r w:rsidR="0BC9C3D7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minutes</w:t>
            </w:r>
            <w:r w:rsidR="02A38C9A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interaction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A9DDF3" w14:textId="27DA9C00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T</w:t>
            </w:r>
            <w:r w:rsidR="7628618B" w:rsidRPr="5E0C9FD3">
              <w:rPr>
                <w:rFonts w:ascii="Cambria" w:eastAsia="Cambria" w:hAnsi="Cambria" w:cs="Cambria"/>
                <w:sz w:val="20"/>
                <w:szCs w:val="20"/>
              </w:rPr>
              <w:t>he t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otal number of interactions between </w:t>
            </w:r>
            <w:r w:rsidR="00C9951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a 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participant and screen</w:t>
            </w:r>
            <w:r w:rsidR="304F33C5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within the time window</w:t>
            </w:r>
          </w:p>
          <w:p w14:paraId="4854DC17" w14:textId="269DD41C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56C355A8" w14:textId="14E1031C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7FD406" w14:textId="67537B13" w:rsidR="5113CBBB" w:rsidRDefault="687B8F9F" w:rsidP="5E0C9FD3">
            <w:pPr>
              <w:spacing w:line="257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1367DCE8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  <w:tr w:rsidR="5113CBBB" w14:paraId="1B51405E" w14:textId="77777777" w:rsidTr="00603A18">
        <w:trPr>
          <w:trHeight w:val="840"/>
        </w:trPr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DCA78E" w14:textId="0668406A" w:rsidR="5113CBBB" w:rsidRDefault="687B8F9F" w:rsidP="5E0C9FD3">
            <w:pPr>
              <w:jc w:val="both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D</w:t>
            </w:r>
            <w:r w:rsidR="5CE591C3" w:rsidRPr="5E0C9FD3">
              <w:rPr>
                <w:rFonts w:ascii="Cambria" w:eastAsia="Cambria" w:hAnsi="Cambria" w:cs="Cambria"/>
                <w:sz w:val="20"/>
                <w:szCs w:val="20"/>
              </w:rPr>
              <w:t>EV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2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93C6BD" w14:textId="344392AA" w:rsidR="16BA4503" w:rsidRDefault="2D7D0A4E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ean</w:t>
            </w:r>
            <w:r w:rsidR="63198682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7DFD5F5D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length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minute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>unlock</w:t>
            </w:r>
            <w:r w:rsidR="2AB570C0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  <w:r w:rsidR="687B8F9F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bout </w:t>
            </w:r>
          </w:p>
        </w:tc>
        <w:tc>
          <w:tcPr>
            <w:tcW w:w="52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704E06" w14:textId="280F8511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Average time for </w:t>
            </w:r>
            <w:r w:rsidR="66EA91DA" w:rsidRPr="5E0C9FD3">
              <w:rPr>
                <w:rFonts w:ascii="Cambria" w:eastAsia="Cambria" w:hAnsi="Cambria" w:cs="Cambria"/>
                <w:sz w:val="20"/>
                <w:szCs w:val="20"/>
              </w:rPr>
              <w:t>unlocking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the phone </w:t>
            </w:r>
            <w:r w:rsidR="05D83F2E"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ithin the time </w:t>
            </w:r>
            <w:proofErr w:type="gramStart"/>
            <w:r w:rsidR="05D83F2E" w:rsidRPr="5E0C9FD3">
              <w:rPr>
                <w:rFonts w:ascii="Cambria" w:eastAsia="Cambria" w:hAnsi="Cambria" w:cs="Cambria"/>
                <w:sz w:val="20"/>
                <w:szCs w:val="20"/>
              </w:rPr>
              <w:t>window</w:t>
            </w:r>
            <w:proofErr w:type="gramEnd"/>
          </w:p>
          <w:p w14:paraId="69B4ED9E" w14:textId="01BF870F" w:rsidR="5113CBBB" w:rsidRDefault="5113CBBB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</w:p>
          <w:p w14:paraId="44DFBDDA" w14:textId="5D845D0F" w:rsidR="5113CBBB" w:rsidRDefault="687B8F9F" w:rsidP="5E0C9FD3">
            <w:pPr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2AD200" w14:textId="08A56CE9" w:rsidR="5113CBBB" w:rsidRDefault="687B8F9F" w:rsidP="5E0C9FD3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[</w:t>
            </w:r>
            <w:r w:rsidR="76A8623D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="00603A18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]</w:t>
            </w:r>
          </w:p>
        </w:tc>
      </w:tr>
    </w:tbl>
    <w:p w14:paraId="7DC50F69" w14:textId="7EAF9B4D" w:rsidR="4394CDE0" w:rsidRDefault="2FFB5FE9" w:rsidP="5E0C9FD3">
      <w:pPr>
        <w:rPr>
          <w:rFonts w:ascii="Cambria" w:eastAsia="Cambria" w:hAnsi="Cambria" w:cs="Cambria"/>
          <w:i/>
          <w:iCs/>
          <w:color w:val="000000" w:themeColor="text1"/>
          <w:sz w:val="20"/>
          <w:szCs w:val="20"/>
        </w:rPr>
      </w:pPr>
      <w:r w:rsidRPr="5E0C9FD3">
        <w:rPr>
          <w:rFonts w:ascii="Cambria" w:eastAsia="Cambria" w:hAnsi="Cambria" w:cs="Cambria"/>
          <w:i/>
          <w:iCs/>
          <w:sz w:val="20"/>
          <w:szCs w:val="20"/>
        </w:rPr>
        <w:t>LOC: location, MOV: movement, BAT: battery usage</w:t>
      </w:r>
      <w:r w:rsidR="5E0E9449" w:rsidRPr="5E0C9FD3">
        <w:rPr>
          <w:rFonts w:ascii="Cambria" w:eastAsia="Cambria" w:hAnsi="Cambria" w:cs="Cambria"/>
          <w:i/>
          <w:iCs/>
          <w:sz w:val="20"/>
          <w:szCs w:val="20"/>
        </w:rPr>
        <w:t>, DEV: device usage</w:t>
      </w:r>
    </w:p>
    <w:p w14:paraId="649D3D77" w14:textId="580B7042" w:rsidR="66CDAEF0" w:rsidRDefault="71684675" w:rsidP="5E0C9FD3">
      <w:pPr>
        <w:rPr>
          <w:rFonts w:ascii="Cambria" w:eastAsia="Cambria" w:hAnsi="Cambria" w:cs="Cambria"/>
          <w:i/>
          <w:iCs/>
          <w:color w:val="000000" w:themeColor="text1"/>
          <w:sz w:val="20"/>
          <w:szCs w:val="20"/>
        </w:rPr>
      </w:pPr>
      <w:r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The time window refers to a 15-minutes, a unit of analysis in our </w:t>
      </w:r>
      <w:proofErr w:type="gramStart"/>
      <w:r w:rsidRPr="5E0C9FD3">
        <w:rPr>
          <w:rFonts w:ascii="Cambria" w:eastAsia="Cambria" w:hAnsi="Cambria" w:cs="Cambria"/>
          <w:i/>
          <w:iCs/>
          <w:sz w:val="20"/>
          <w:szCs w:val="20"/>
        </w:rPr>
        <w:t>study</w:t>
      </w:r>
      <w:proofErr w:type="gramEnd"/>
    </w:p>
    <w:p w14:paraId="06B0D92A" w14:textId="4987E770" w:rsidR="00603A18" w:rsidRPr="00603A18" w:rsidRDefault="2945D7B3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Max=maximum, min=minimum, med=median, </w:t>
      </w:r>
      <w:proofErr w:type="spellStart"/>
      <w:r w:rsidRPr="5E0C9FD3">
        <w:rPr>
          <w:rFonts w:ascii="Cambria" w:eastAsia="Cambria" w:hAnsi="Cambria" w:cs="Cambria"/>
          <w:i/>
          <w:iCs/>
          <w:sz w:val="20"/>
          <w:szCs w:val="20"/>
        </w:rPr>
        <w:t>len</w:t>
      </w:r>
      <w:proofErr w:type="spellEnd"/>
      <w:r w:rsidRPr="5E0C9FD3">
        <w:rPr>
          <w:rFonts w:ascii="Cambria" w:eastAsia="Cambria" w:hAnsi="Cambria" w:cs="Cambria"/>
          <w:i/>
          <w:iCs/>
          <w:sz w:val="20"/>
          <w:szCs w:val="20"/>
        </w:rPr>
        <w:t>=length, acc=acceleration, std=standard deviation, sec=second, avg=average</w:t>
      </w:r>
      <w:r w:rsidR="711BE42C" w:rsidRPr="5E0C9FD3">
        <w:rPr>
          <w:rFonts w:ascii="Cambria" w:eastAsia="Cambria" w:hAnsi="Cambria" w:cs="Cambria"/>
          <w:i/>
          <w:iCs/>
          <w:sz w:val="20"/>
          <w:szCs w:val="20"/>
        </w:rPr>
        <w:t>, num=number</w:t>
      </w:r>
      <w:r w:rsidR="46F12F60" w:rsidRPr="5E0C9FD3">
        <w:rPr>
          <w:rFonts w:ascii="Cambria" w:eastAsia="Cambria" w:hAnsi="Cambria" w:cs="Cambria"/>
          <w:i/>
          <w:iCs/>
          <w:sz w:val="20"/>
          <w:szCs w:val="20"/>
        </w:rPr>
        <w:t>, m=meter, s=second</w:t>
      </w:r>
      <w:r w:rsidR="47320B44" w:rsidRPr="5E0C9FD3">
        <w:rPr>
          <w:rFonts w:ascii="Cambria" w:eastAsia="Cambria" w:hAnsi="Cambria" w:cs="Cambria"/>
          <w:i/>
          <w:iCs/>
          <w:sz w:val="20"/>
          <w:szCs w:val="20"/>
        </w:rPr>
        <w:t>, sqrt=square root</w:t>
      </w:r>
      <w:r w:rsidR="36B97A4D"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, </w:t>
      </w:r>
      <w:proofErr w:type="spellStart"/>
      <w:r w:rsidR="36B97A4D" w:rsidRPr="5E0C9FD3">
        <w:rPr>
          <w:rFonts w:ascii="Cambria" w:eastAsia="Cambria" w:hAnsi="Cambria" w:cs="Cambria"/>
          <w:i/>
          <w:iCs/>
          <w:sz w:val="20"/>
          <w:szCs w:val="20"/>
        </w:rPr>
        <w:t>cov</w:t>
      </w:r>
      <w:proofErr w:type="spellEnd"/>
      <w:r w:rsidR="36B97A4D" w:rsidRPr="5E0C9FD3">
        <w:rPr>
          <w:rFonts w:ascii="Cambria" w:eastAsia="Cambria" w:hAnsi="Cambria" w:cs="Cambria"/>
          <w:i/>
          <w:iCs/>
          <w:sz w:val="20"/>
          <w:szCs w:val="20"/>
        </w:rPr>
        <w:t>= covariance</w:t>
      </w:r>
      <w:r w:rsidR="42B63ABE"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, </w:t>
      </w:r>
      <w:proofErr w:type="spellStart"/>
      <w:r w:rsidR="47320B44" w:rsidRPr="5E0C9FD3">
        <w:rPr>
          <w:rFonts w:ascii="Cambria" w:eastAsia="Cambria" w:hAnsi="Cambria" w:cs="Cambria"/>
          <w:i/>
          <w:iCs/>
          <w:sz w:val="20"/>
          <w:szCs w:val="20"/>
        </w:rPr>
        <w:t>lat</w:t>
      </w:r>
      <w:proofErr w:type="spellEnd"/>
      <w:r w:rsidR="47320B44"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=latitude, </w:t>
      </w:r>
      <w:proofErr w:type="spellStart"/>
      <w:r w:rsidR="47320B44" w:rsidRPr="5E0C9FD3">
        <w:rPr>
          <w:rFonts w:ascii="Cambria" w:eastAsia="Cambria" w:hAnsi="Cambria" w:cs="Cambria"/>
          <w:i/>
          <w:iCs/>
          <w:sz w:val="20"/>
          <w:szCs w:val="20"/>
        </w:rPr>
        <w:t>lon</w:t>
      </w:r>
      <w:proofErr w:type="spellEnd"/>
      <w:r w:rsidR="47320B44" w:rsidRPr="5E0C9FD3">
        <w:rPr>
          <w:rFonts w:ascii="Cambria" w:eastAsia="Cambria" w:hAnsi="Cambria" w:cs="Cambria"/>
          <w:i/>
          <w:iCs/>
          <w:sz w:val="20"/>
          <w:szCs w:val="20"/>
        </w:rPr>
        <w:t>=longitude</w:t>
      </w:r>
      <w:r w:rsidR="17BC496E">
        <w:br/>
      </w:r>
    </w:p>
    <w:p w14:paraId="4D9012E6" w14:textId="5AD6651F" w:rsidR="6719E0BE" w:rsidRDefault="3549308A" w:rsidP="5E0C9FD3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b/>
          <w:bCs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>Extra Ana</w:t>
      </w:r>
      <w:r w:rsidR="5DD3DF60" w:rsidRPr="5E0C9FD3">
        <w:rPr>
          <w:rFonts w:ascii="Cambria" w:eastAsia="Cambria" w:hAnsi="Cambria" w:cs="Cambria"/>
          <w:b/>
          <w:bCs/>
          <w:sz w:val="20"/>
          <w:szCs w:val="20"/>
        </w:rPr>
        <w:t>lysis</w:t>
      </w:r>
      <w:r w:rsidR="0C445314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with Rounded Location Data</w:t>
      </w:r>
    </w:p>
    <w:p w14:paraId="5A534E77" w14:textId="4B563D3E" w:rsidR="00B35662" w:rsidRDefault="585814D5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To </w:t>
      </w:r>
      <w:r w:rsidR="3C0BB8C6" w:rsidRPr="5E0C9FD3">
        <w:rPr>
          <w:rFonts w:ascii="Cambria" w:eastAsia="Cambria" w:hAnsi="Cambria" w:cs="Cambria"/>
          <w:sz w:val="20"/>
          <w:szCs w:val="20"/>
        </w:rPr>
        <w:t xml:space="preserve">protect </w:t>
      </w:r>
      <w:r w:rsidRPr="5E0C9FD3">
        <w:rPr>
          <w:rFonts w:ascii="Cambria" w:eastAsia="Cambria" w:hAnsi="Cambria" w:cs="Cambria"/>
          <w:sz w:val="20"/>
          <w:szCs w:val="20"/>
        </w:rPr>
        <w:t xml:space="preserve">the privacy of the participants, we </w:t>
      </w:r>
      <w:r w:rsidR="3C0BB8C6" w:rsidRPr="5E0C9FD3">
        <w:rPr>
          <w:rFonts w:ascii="Cambria" w:eastAsia="Cambria" w:hAnsi="Cambria" w:cs="Cambria"/>
          <w:sz w:val="20"/>
          <w:szCs w:val="20"/>
        </w:rPr>
        <w:t>do not disclose granular</w:t>
      </w:r>
      <w:r w:rsidRPr="5E0C9FD3">
        <w:rPr>
          <w:rFonts w:ascii="Cambria" w:eastAsia="Cambria" w:hAnsi="Cambria" w:cs="Cambria"/>
          <w:sz w:val="20"/>
          <w:szCs w:val="20"/>
        </w:rPr>
        <w:t xml:space="preserve"> location data, We keep latitude and longitude data to one decimal place.  </w:t>
      </w:r>
    </w:p>
    <w:p w14:paraId="36B9135A" w14:textId="7D5EC441" w:rsidR="5E0C9FD3" w:rsidRDefault="3C0BB8C6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>W</w:t>
      </w:r>
      <w:r w:rsidR="585814D5" w:rsidRPr="5E0C9FD3">
        <w:rPr>
          <w:rFonts w:ascii="Cambria" w:eastAsia="Cambria" w:hAnsi="Cambria" w:cs="Cambria"/>
          <w:sz w:val="20"/>
          <w:szCs w:val="20"/>
        </w:rPr>
        <w:t xml:space="preserve">e report the models with a 1-hour prediction distance and different </w:t>
      </w:r>
      <w:r w:rsidR="585814D5" w:rsidRPr="5E0C9FD3">
        <w:rPr>
          <w:rFonts w:ascii="Cambria" w:eastAsia="Cambria" w:hAnsi="Cambria" w:cs="Cambria"/>
          <w:sz w:val="20"/>
          <w:szCs w:val="20"/>
          <w:u w:val="single"/>
        </w:rPr>
        <w:t xml:space="preserve">amounts </w:t>
      </w:r>
      <w:r w:rsidR="585814D5" w:rsidRPr="5E0C9FD3">
        <w:rPr>
          <w:rFonts w:ascii="Cambria" w:eastAsia="Cambria" w:hAnsi="Cambria" w:cs="Cambria"/>
          <w:sz w:val="20"/>
          <w:szCs w:val="20"/>
        </w:rPr>
        <w:t>of phone sensor data</w:t>
      </w:r>
      <w:r w:rsidR="10287D42"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585814D5" w:rsidRPr="5E0C9FD3">
        <w:rPr>
          <w:rFonts w:ascii="Cambria" w:eastAsia="Cambria" w:hAnsi="Cambria" w:cs="Cambria"/>
          <w:sz w:val="20"/>
          <w:szCs w:val="20"/>
          <w:u w:val="single"/>
        </w:rPr>
        <w:t>(1-, 3-, 6- 9- and 12-hour windows</w:t>
      </w:r>
      <w:r w:rsidR="585814D5" w:rsidRPr="5E0C9FD3">
        <w:rPr>
          <w:rFonts w:ascii="Cambria" w:eastAsia="Cambria" w:hAnsi="Cambria" w:cs="Cambria"/>
          <w:sz w:val="20"/>
          <w:szCs w:val="20"/>
        </w:rPr>
        <w:t xml:space="preserve">) for Weekday. </w:t>
      </w:r>
      <w:r w:rsidRPr="5E0C9FD3">
        <w:rPr>
          <w:rFonts w:ascii="Cambria" w:eastAsia="Cambria" w:hAnsi="Cambria" w:cs="Cambria"/>
          <w:sz w:val="20"/>
          <w:szCs w:val="20"/>
        </w:rPr>
        <w:t>C</w:t>
      </w:r>
      <w:r w:rsidR="585814D5" w:rsidRPr="5E0C9FD3">
        <w:rPr>
          <w:rFonts w:ascii="Cambria" w:eastAsia="Cambria" w:hAnsi="Cambria" w:cs="Cambria"/>
          <w:sz w:val="20"/>
          <w:szCs w:val="20"/>
        </w:rPr>
        <w:t>omparing the</w:t>
      </w:r>
      <w:r w:rsidRPr="5E0C9FD3">
        <w:rPr>
          <w:rFonts w:ascii="Cambria" w:eastAsia="Cambria" w:hAnsi="Cambria" w:cs="Cambria"/>
          <w:sz w:val="20"/>
          <w:szCs w:val="20"/>
        </w:rPr>
        <w:t xml:space="preserve"> performance of models using</w:t>
      </w:r>
      <w:r w:rsidR="585814D5" w:rsidRPr="5E0C9FD3">
        <w:rPr>
          <w:rFonts w:ascii="Cambria" w:eastAsia="Cambria" w:hAnsi="Cambria" w:cs="Cambria"/>
          <w:sz w:val="20"/>
          <w:szCs w:val="20"/>
        </w:rPr>
        <w:t xml:space="preserve"> phone sensor data with different </w:t>
      </w:r>
      <w:r w:rsidRPr="5E0C9FD3">
        <w:rPr>
          <w:rFonts w:ascii="Cambria" w:eastAsia="Cambria" w:hAnsi="Cambria" w:cs="Cambria"/>
          <w:sz w:val="20"/>
          <w:szCs w:val="20"/>
        </w:rPr>
        <w:t>amounts of phone sensor data (e.g., 1-, 3-, 6-, 9-, 12-hours)</w:t>
      </w:r>
      <w:r w:rsidR="585814D5" w:rsidRPr="5E0C9FD3">
        <w:rPr>
          <w:rFonts w:ascii="Cambria" w:eastAsia="Cambria" w:hAnsi="Cambria" w:cs="Cambria"/>
          <w:sz w:val="20"/>
          <w:szCs w:val="20"/>
        </w:rPr>
        <w:t xml:space="preserve"> for the same prediction distance</w:t>
      </w:r>
      <w:r w:rsidRPr="5E0C9FD3">
        <w:rPr>
          <w:rFonts w:ascii="Cambria" w:eastAsia="Cambria" w:hAnsi="Cambria" w:cs="Cambria"/>
          <w:sz w:val="20"/>
          <w:szCs w:val="20"/>
        </w:rPr>
        <w:t xml:space="preserve"> (e.g., 1-hour)</w:t>
      </w:r>
      <w:r w:rsidR="585814D5" w:rsidRPr="5E0C9FD3">
        <w:rPr>
          <w:rFonts w:ascii="Cambria" w:eastAsia="Cambria" w:hAnsi="Cambria" w:cs="Cambria"/>
          <w:sz w:val="20"/>
          <w:szCs w:val="20"/>
        </w:rPr>
        <w:t>, we found that 9</w:t>
      </w:r>
      <w:r w:rsidR="72439AB8"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585814D5" w:rsidRPr="5E0C9FD3">
        <w:rPr>
          <w:rFonts w:ascii="Cambria" w:eastAsia="Cambria" w:hAnsi="Cambria" w:cs="Cambria"/>
          <w:sz w:val="20"/>
          <w:szCs w:val="20"/>
        </w:rPr>
        <w:t xml:space="preserve">hours of phone sensor data </w:t>
      </w:r>
      <w:r w:rsidR="585814D5" w:rsidRPr="5E0C9FD3">
        <w:rPr>
          <w:rFonts w:ascii="Cambria" w:eastAsia="Cambria" w:hAnsi="Cambria" w:cs="Cambria"/>
          <w:sz w:val="20"/>
          <w:szCs w:val="20"/>
          <w:u w:val="single"/>
        </w:rPr>
        <w:t>achieved</w:t>
      </w:r>
      <w:r w:rsidR="585814D5" w:rsidRPr="5E0C9FD3">
        <w:rPr>
          <w:rFonts w:ascii="Cambria" w:eastAsia="Cambria" w:hAnsi="Cambria" w:cs="Cambria"/>
          <w:sz w:val="20"/>
          <w:szCs w:val="20"/>
        </w:rPr>
        <w:t xml:space="preserve"> the best model</w:t>
      </w:r>
      <w:r w:rsidRPr="5E0C9FD3">
        <w:rPr>
          <w:rFonts w:ascii="Cambria" w:eastAsia="Cambria" w:hAnsi="Cambria" w:cs="Cambria"/>
          <w:sz w:val="20"/>
          <w:szCs w:val="20"/>
        </w:rPr>
        <w:t xml:space="preserve"> for Weekdays.</w:t>
      </w:r>
    </w:p>
    <w:p w14:paraId="07E0CDE9" w14:textId="779F68F3" w:rsidR="69509FA6" w:rsidRDefault="7EA366BB" w:rsidP="5E0C9FD3">
      <w:pPr>
        <w:pStyle w:val="Normal0"/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Table </w:t>
      </w:r>
      <w:r w:rsidR="5BCA8ACF" w:rsidRPr="5E0C9FD3">
        <w:rPr>
          <w:rFonts w:ascii="Cambria" w:eastAsia="Cambria" w:hAnsi="Cambria" w:cs="Cambria"/>
          <w:sz w:val="20"/>
          <w:szCs w:val="20"/>
        </w:rPr>
        <w:t>c-</w:t>
      </w:r>
      <w:r w:rsidR="398A2E28" w:rsidRPr="5E0C9FD3">
        <w:rPr>
          <w:rFonts w:ascii="Cambria" w:eastAsia="Cambria" w:hAnsi="Cambria" w:cs="Cambria"/>
          <w:sz w:val="20"/>
          <w:szCs w:val="20"/>
        </w:rPr>
        <w:t>1</w:t>
      </w:r>
      <w:r w:rsidRPr="5E0C9FD3">
        <w:rPr>
          <w:rFonts w:ascii="Cambria" w:eastAsia="Cambria" w:hAnsi="Cambria" w:cs="Cambria"/>
          <w:sz w:val="20"/>
          <w:szCs w:val="20"/>
        </w:rPr>
        <w:t xml:space="preserve">. Performance of the models with different </w:t>
      </w:r>
      <w:r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“Analysis Window" </w:t>
      </w:r>
      <w:r w:rsidRPr="5E0C9FD3">
        <w:rPr>
          <w:rFonts w:ascii="Cambria" w:eastAsia="Cambria" w:hAnsi="Cambria" w:cs="Cambria"/>
          <w:sz w:val="20"/>
          <w:szCs w:val="20"/>
        </w:rPr>
        <w:t>(amount of sensor data analyzed)</w:t>
      </w:r>
      <w:r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 for </w:t>
      </w:r>
      <w:r w:rsidRPr="5E0C9FD3">
        <w:rPr>
          <w:rFonts w:ascii="Cambria" w:eastAsia="Cambria" w:hAnsi="Cambria" w:cs="Cambria"/>
          <w:i/>
          <w:iCs/>
          <w:sz w:val="20"/>
          <w:szCs w:val="20"/>
          <w:u w:val="single"/>
        </w:rPr>
        <w:t>Weekdays in</w:t>
      </w:r>
      <w:r w:rsidRPr="5E0C9FD3">
        <w:rPr>
          <w:rFonts w:ascii="Cambria" w:eastAsia="Cambria" w:hAnsi="Cambria" w:cs="Cambria"/>
          <w:sz w:val="20"/>
          <w:szCs w:val="20"/>
        </w:rPr>
        <w:t xml:space="preserve"> predicting Non-Drinking, Low-Risk Drinking and Binge Drinking Event (BDE) 1 hour in </w:t>
      </w:r>
      <w:proofErr w:type="gramStart"/>
      <w:r w:rsidRPr="5E0C9FD3">
        <w:rPr>
          <w:rFonts w:ascii="Cambria" w:eastAsia="Cambria" w:hAnsi="Cambria" w:cs="Cambria"/>
          <w:sz w:val="20"/>
          <w:szCs w:val="20"/>
        </w:rPr>
        <w:t>advance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1425"/>
        <w:gridCol w:w="1395"/>
        <w:gridCol w:w="1350"/>
        <w:gridCol w:w="1417"/>
        <w:gridCol w:w="1440"/>
      </w:tblGrid>
      <w:tr w:rsidR="07F49381" w14:paraId="1E312EA5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80A40FE" w14:textId="1C9E0FC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EDDD17" w14:textId="24DBAFF3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1D1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900318" w14:textId="4E21095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3D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9E265B" w14:textId="75B0EF8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6D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93D3BE" w14:textId="20C417E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 -W9D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F731AC" w14:textId="1E40B68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WD </w:t>
            </w: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12D1</w:t>
            </w:r>
          </w:p>
        </w:tc>
      </w:tr>
      <w:tr w:rsidR="07F49381" w14:paraId="73EBD97C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AE2471" w14:textId="0B231F4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42C53E" w14:textId="1974F292" w:rsidR="6909F95E" w:rsidRDefault="2CF6A2D5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6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3CB8169A"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5A274D" w14:textId="698886B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  <w:r w:rsidR="5725F3E2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156747BA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F6AA65" w14:textId="0634657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  <w:r w:rsidR="29D5755D" w:rsidRPr="5E0C9FD3">
              <w:rPr>
                <w:rFonts w:ascii="Cambria" w:eastAsia="Cambria" w:hAnsi="Cambria" w:cs="Cambria"/>
                <w:sz w:val="20"/>
                <w:szCs w:val="20"/>
              </w:rPr>
              <w:t>5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29D5755D" w:rsidRPr="5E0C9FD3">
              <w:rPr>
                <w:rFonts w:ascii="Cambria" w:eastAsia="Cambria" w:hAnsi="Cambria" w:cs="Cambria"/>
                <w:sz w:val="20"/>
                <w:szCs w:val="20"/>
              </w:rPr>
              <w:t>2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6443EB" w14:textId="01DCFDF8" w:rsidR="1B65E3EA" w:rsidRDefault="0BF7B4C5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7</w:t>
            </w:r>
            <w:r w:rsidR="7D2E9D67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.</w:t>
            </w:r>
            <w:r w:rsidR="718E1887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4</w:t>
            </w:r>
            <w:r w:rsidR="7D2E9D67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D3383B" w14:textId="322EA56F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  <w:r w:rsidR="2CABFB96" w:rsidRPr="5E0C9FD3">
              <w:rPr>
                <w:rFonts w:ascii="Cambria" w:eastAsia="Cambria" w:hAnsi="Cambria" w:cs="Cambria"/>
                <w:sz w:val="20"/>
                <w:szCs w:val="20"/>
              </w:rPr>
              <w:t>5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0286BA26"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</w:tr>
      <w:tr w:rsidR="07F49381" w14:paraId="7BB73F2C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1C057FE" w14:textId="3D34B80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F1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C3F2A1" w14:textId="7BB0AE1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AAA31AD" w:rsidRPr="5E0C9FD3">
              <w:rPr>
                <w:rFonts w:ascii="Cambria" w:eastAsia="Cambria" w:hAnsi="Cambria" w:cs="Cambria"/>
                <w:sz w:val="20"/>
                <w:szCs w:val="20"/>
              </w:rPr>
              <w:t>67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EB5B3E" w14:textId="70C99B8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0A518B7F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754798" w14:textId="571D0B73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14CA3EA1" w:rsidRPr="5E0C9FD3">
              <w:rPr>
                <w:rFonts w:ascii="Cambria" w:eastAsia="Cambria" w:hAnsi="Cambria" w:cs="Cambria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25AD7A" w14:textId="629FE9B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27584264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49288A" w14:textId="61006AA9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21A619BC" w:rsidRPr="5E0C9FD3"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</w:tr>
      <w:tr w:rsidR="07F49381" w14:paraId="3E9E836E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19D010" w14:textId="0BD73E2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Kappa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92EB99E" w14:textId="0EE9DA5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60B27100" w:rsidRPr="5E0C9FD3">
              <w:rPr>
                <w:rFonts w:ascii="Cambria" w:eastAsia="Cambria" w:hAnsi="Cambria" w:cs="Cambria"/>
                <w:sz w:val="20"/>
                <w:szCs w:val="20"/>
              </w:rPr>
              <w:t>15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D514A0" w14:textId="32D944E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330D649" w:rsidRPr="5E0C9FD3">
              <w:rPr>
                <w:rFonts w:ascii="Cambria" w:eastAsia="Cambria" w:hAnsi="Cambria" w:cs="Cambria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5CF90D" w14:textId="2B6667A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6</w:t>
            </w:r>
            <w:r w:rsidR="3EF727C3" w:rsidRPr="5E0C9FD3">
              <w:rPr>
                <w:rFonts w:ascii="Cambria" w:eastAsia="Cambria" w:hAnsi="Cambria" w:cs="Cambria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C02887" w14:textId="7831498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67E0708A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DFD9A4" w14:textId="55AA4F69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1EB43E94" w:rsidRPr="5E0C9FD3">
              <w:rPr>
                <w:rFonts w:ascii="Cambria" w:eastAsia="Cambria" w:hAnsi="Cambria" w:cs="Cambria"/>
                <w:sz w:val="20"/>
                <w:szCs w:val="20"/>
              </w:rPr>
              <w:t>69</w:t>
            </w:r>
          </w:p>
        </w:tc>
      </w:tr>
      <w:tr w:rsidR="07F49381" w14:paraId="5C7F8732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70F340" w14:textId="7571F02C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 BDE Precision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DD5ADC0" w14:textId="2EDE3B5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33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7DD8BB" w14:textId="2DA51FB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49138918" w:rsidRPr="5E0C9FD3">
              <w:rPr>
                <w:rFonts w:ascii="Cambria" w:eastAsia="Cambria" w:hAnsi="Cambria" w:cs="Cambria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3E243A" w14:textId="0623931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97A4740" w:rsidRPr="5E0C9FD3">
              <w:rPr>
                <w:rFonts w:ascii="Cambria" w:eastAsia="Cambria" w:hAnsi="Cambria" w:cs="Cambria"/>
                <w:sz w:val="20"/>
                <w:szCs w:val="20"/>
              </w:rPr>
              <w:t>8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E8E10A" w14:textId="4215BAD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306BDEDE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F4599B" w14:textId="2D9BE490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677F4CB4" w:rsidRPr="5E0C9FD3">
              <w:rPr>
                <w:rFonts w:ascii="Cambria" w:eastAsia="Cambria" w:hAnsi="Cambria" w:cs="Cambria"/>
                <w:sz w:val="20"/>
                <w:szCs w:val="20"/>
              </w:rPr>
              <w:t>81</w:t>
            </w:r>
          </w:p>
        </w:tc>
      </w:tr>
      <w:tr w:rsidR="07F49381" w14:paraId="6AD37310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E6F538" w14:textId="7BF892C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Recall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BC5E91" w14:textId="4FA6144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B06033A" w:rsidRPr="5E0C9FD3">
              <w:rPr>
                <w:rFonts w:ascii="Cambria" w:eastAsia="Cambria" w:hAnsi="Cambria" w:cs="Cambria"/>
                <w:sz w:val="20"/>
                <w:szCs w:val="20"/>
              </w:rPr>
              <w:t>22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D1A9A2" w14:textId="11C00D4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3593FD87" w:rsidRPr="5E0C9FD3">
              <w:rPr>
                <w:rFonts w:ascii="Cambria" w:eastAsia="Cambria" w:hAnsi="Cambria" w:cs="Cambria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BE88A2" w14:textId="19913C4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6</w:t>
            </w:r>
            <w:r w:rsidR="50A13EAF"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8F7576" w14:textId="042B9BA0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5524F578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E37B0E" w14:textId="687DB097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270DCDBC" w:rsidRPr="5E0C9FD3">
              <w:rPr>
                <w:rFonts w:ascii="Cambria" w:eastAsia="Cambria" w:hAnsi="Cambria" w:cs="Cambria"/>
                <w:sz w:val="20"/>
                <w:szCs w:val="20"/>
              </w:rPr>
              <w:t>64</w:t>
            </w:r>
          </w:p>
        </w:tc>
      </w:tr>
      <w:tr w:rsidR="07F49381" w14:paraId="11FCA54F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D6B4E0F" w14:textId="360C4FF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F1</w:t>
            </w:r>
          </w:p>
        </w:tc>
        <w:tc>
          <w:tcPr>
            <w:tcW w:w="1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F3414C" w14:textId="5DD3C51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6DD4E21B" w:rsidRPr="5E0C9FD3">
              <w:rPr>
                <w:rFonts w:ascii="Cambria" w:eastAsia="Cambria" w:hAnsi="Cambria" w:cs="Cambria"/>
                <w:sz w:val="20"/>
                <w:szCs w:val="20"/>
              </w:rPr>
              <w:t>27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1866C3" w14:textId="44DF9A9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4A6F721" w:rsidRPr="5E0C9FD3">
              <w:rPr>
                <w:rFonts w:ascii="Cambria" w:eastAsia="Cambria" w:hAnsi="Cambria" w:cs="Cambria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A17EAF" w14:textId="6104A685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7</w:t>
            </w:r>
            <w:r w:rsidR="0734D872" w:rsidRPr="5E0C9FD3"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F54E9D" w14:textId="252FAB1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1ADDD76E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787E9B" w14:textId="27A9A343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67131C0" w:rsidRPr="5E0C9FD3">
              <w:rPr>
                <w:rFonts w:ascii="Cambria" w:eastAsia="Cambria" w:hAnsi="Cambria" w:cs="Cambria"/>
                <w:sz w:val="20"/>
                <w:szCs w:val="20"/>
              </w:rPr>
              <w:t>72</w:t>
            </w:r>
          </w:p>
        </w:tc>
      </w:tr>
    </w:tbl>
    <w:p w14:paraId="6E3EB19A" w14:textId="108FA235" w:rsidR="07F49381" w:rsidRDefault="7D2E9D67" w:rsidP="5E0C9FD3">
      <w:pPr>
        <w:jc w:val="center"/>
        <w:rPr>
          <w:rFonts w:ascii="Cambria" w:eastAsia="Cambria" w:hAnsi="Cambria" w:cs="Cambria"/>
          <w:sz w:val="20"/>
          <w:szCs w:val="20"/>
        </w:rPr>
      </w:pPr>
      <w:r>
        <w:rPr>
          <w:noProof/>
        </w:rPr>
        <w:drawing>
          <wp:inline distT="0" distB="0" distL="0" distR="0" wp14:anchorId="2AB7A542" wp14:editId="2E97A331">
            <wp:extent cx="4572000" cy="1885950"/>
            <wp:effectExtent l="0" t="0" r="0" b="0"/>
            <wp:docPr id="1232956288" name="Picture 1232956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295628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50" b="375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EDE0D" w14:textId="04A526DD" w:rsidR="00E8558A" w:rsidRDefault="60DFF6E1" w:rsidP="5E0C9FD3">
      <w:pPr>
        <w:pStyle w:val="Normal0"/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Figure c-1.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WD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-W9D1 = Weekday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- Analysis Window Size = 9 hours and Prediction Distance = 1 hour from drinking onset.</w:t>
      </w:r>
    </w:p>
    <w:p w14:paraId="6E90213D" w14:textId="335BE1A4" w:rsidR="5E0C9FD3" w:rsidRDefault="10287D42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We do the same for the weekend dataset, by comparing the phone sensor data with different </w:t>
      </w:r>
      <w:r w:rsidR="4471A3A0" w:rsidRPr="5E0C9FD3">
        <w:rPr>
          <w:rFonts w:ascii="Cambria" w:eastAsia="Cambria" w:hAnsi="Cambria" w:cs="Cambria"/>
          <w:sz w:val="20"/>
          <w:szCs w:val="20"/>
        </w:rPr>
        <w:t>analysis window sizes (e.g., 1-, 3-, 6-, 9-, 12-hours)</w:t>
      </w:r>
      <w:r w:rsidRPr="5E0C9FD3">
        <w:rPr>
          <w:rFonts w:ascii="Cambria" w:eastAsia="Cambria" w:hAnsi="Cambria" w:cs="Cambria"/>
          <w:sz w:val="20"/>
          <w:szCs w:val="20"/>
        </w:rPr>
        <w:t xml:space="preserve"> for the same prediction distance</w:t>
      </w:r>
      <w:r w:rsidR="72439AB8" w:rsidRPr="5E0C9FD3">
        <w:rPr>
          <w:rFonts w:ascii="Cambria" w:eastAsia="Cambria" w:hAnsi="Cambria" w:cs="Cambria"/>
          <w:sz w:val="20"/>
          <w:szCs w:val="20"/>
        </w:rPr>
        <w:t xml:space="preserve"> (1 hour)</w:t>
      </w:r>
      <w:r w:rsidR="4471A3A0" w:rsidRPr="5E0C9FD3">
        <w:rPr>
          <w:rFonts w:ascii="Cambria" w:eastAsia="Cambria" w:hAnsi="Cambria" w:cs="Cambria"/>
          <w:sz w:val="20"/>
          <w:szCs w:val="20"/>
        </w:rPr>
        <w:t>.</w:t>
      </w:r>
      <w:r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4471A3A0" w:rsidRPr="5E0C9FD3">
        <w:rPr>
          <w:rFonts w:ascii="Cambria" w:eastAsia="Cambria" w:hAnsi="Cambria" w:cs="Cambria"/>
          <w:sz w:val="20"/>
          <w:szCs w:val="20"/>
        </w:rPr>
        <w:t>W</w:t>
      </w:r>
      <w:r w:rsidRPr="5E0C9FD3">
        <w:rPr>
          <w:rFonts w:ascii="Cambria" w:eastAsia="Cambria" w:hAnsi="Cambria" w:cs="Cambria"/>
          <w:sz w:val="20"/>
          <w:szCs w:val="20"/>
        </w:rPr>
        <w:t xml:space="preserve">e found that </w:t>
      </w:r>
      <w:r w:rsidR="72439AB8" w:rsidRPr="5E0C9FD3">
        <w:rPr>
          <w:rFonts w:ascii="Cambria" w:eastAsia="Cambria" w:hAnsi="Cambria" w:cs="Cambria"/>
          <w:sz w:val="20"/>
          <w:szCs w:val="20"/>
        </w:rPr>
        <w:t xml:space="preserve">12 </w:t>
      </w:r>
      <w:r w:rsidRPr="5E0C9FD3">
        <w:rPr>
          <w:rFonts w:ascii="Cambria" w:eastAsia="Cambria" w:hAnsi="Cambria" w:cs="Cambria"/>
          <w:sz w:val="20"/>
          <w:szCs w:val="20"/>
        </w:rPr>
        <w:t xml:space="preserve">hours of phone sensor data </w:t>
      </w:r>
      <w:r w:rsidRPr="5E0C9FD3">
        <w:rPr>
          <w:rFonts w:ascii="Cambria" w:eastAsia="Cambria" w:hAnsi="Cambria" w:cs="Cambria"/>
          <w:sz w:val="20"/>
          <w:szCs w:val="20"/>
          <w:u w:val="single"/>
        </w:rPr>
        <w:t>achieved</w:t>
      </w:r>
      <w:r w:rsidRPr="5E0C9FD3">
        <w:rPr>
          <w:rFonts w:ascii="Cambria" w:eastAsia="Cambria" w:hAnsi="Cambria" w:cs="Cambria"/>
          <w:sz w:val="20"/>
          <w:szCs w:val="20"/>
        </w:rPr>
        <w:t xml:space="preserve"> the best model</w:t>
      </w:r>
      <w:r w:rsidR="4471A3A0" w:rsidRPr="5E0C9FD3">
        <w:rPr>
          <w:rFonts w:ascii="Cambria" w:eastAsia="Cambria" w:hAnsi="Cambria" w:cs="Cambria"/>
          <w:sz w:val="20"/>
          <w:szCs w:val="20"/>
        </w:rPr>
        <w:t xml:space="preserve"> for Weekends.</w:t>
      </w:r>
    </w:p>
    <w:p w14:paraId="2A003D73" w14:textId="017B6178" w:rsidR="0F21B4CF" w:rsidRDefault="6C8DC118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Table </w:t>
      </w:r>
      <w:r w:rsidR="19F5F04A" w:rsidRPr="5E0C9FD3">
        <w:rPr>
          <w:rFonts w:ascii="Cambria" w:eastAsia="Cambria" w:hAnsi="Cambria" w:cs="Cambria"/>
          <w:sz w:val="20"/>
          <w:szCs w:val="20"/>
        </w:rPr>
        <w:t>c-</w:t>
      </w:r>
      <w:r w:rsidR="3189E7A6" w:rsidRPr="5E0C9FD3">
        <w:rPr>
          <w:rFonts w:ascii="Cambria" w:eastAsia="Cambria" w:hAnsi="Cambria" w:cs="Cambria"/>
          <w:sz w:val="20"/>
          <w:szCs w:val="20"/>
        </w:rPr>
        <w:t>2</w:t>
      </w:r>
      <w:r w:rsidRPr="5E0C9FD3">
        <w:rPr>
          <w:rFonts w:ascii="Cambria" w:eastAsia="Cambria" w:hAnsi="Cambria" w:cs="Cambria"/>
          <w:sz w:val="20"/>
          <w:szCs w:val="20"/>
        </w:rPr>
        <w:t xml:space="preserve">. Performance of the models with different </w:t>
      </w:r>
      <w:r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“Analysis Window" </w:t>
      </w:r>
      <w:r w:rsidRPr="5E0C9FD3">
        <w:rPr>
          <w:rFonts w:ascii="Cambria" w:eastAsia="Cambria" w:hAnsi="Cambria" w:cs="Cambria"/>
          <w:sz w:val="20"/>
          <w:szCs w:val="20"/>
        </w:rPr>
        <w:t xml:space="preserve">(amount of sensor data analyzed) </w:t>
      </w:r>
      <w:r w:rsidRPr="5E0C9FD3">
        <w:rPr>
          <w:rFonts w:ascii="Cambria" w:eastAsia="Cambria" w:hAnsi="Cambria" w:cs="Cambria"/>
          <w:i/>
          <w:iCs/>
          <w:sz w:val="20"/>
          <w:szCs w:val="20"/>
        </w:rPr>
        <w:t xml:space="preserve">for </w:t>
      </w:r>
      <w:r w:rsidRPr="5E0C9FD3">
        <w:rPr>
          <w:rFonts w:ascii="Cambria" w:eastAsia="Cambria" w:hAnsi="Cambria" w:cs="Cambria"/>
          <w:i/>
          <w:iCs/>
          <w:sz w:val="20"/>
          <w:szCs w:val="20"/>
          <w:u w:val="single"/>
        </w:rPr>
        <w:t>Weekend in</w:t>
      </w:r>
      <w:r w:rsidRPr="5E0C9FD3">
        <w:rPr>
          <w:rFonts w:ascii="Cambria" w:eastAsia="Cambria" w:hAnsi="Cambria" w:cs="Cambria"/>
          <w:sz w:val="20"/>
          <w:szCs w:val="20"/>
        </w:rPr>
        <w:t xml:space="preserve"> predicting Non-Drinking, Low-Risk Drinking and Binge Drinking (BD) Event 1 hour in </w:t>
      </w:r>
      <w:proofErr w:type="gramStart"/>
      <w:r w:rsidRPr="5E0C9FD3">
        <w:rPr>
          <w:rFonts w:ascii="Cambria" w:eastAsia="Cambria" w:hAnsi="Cambria" w:cs="Cambria"/>
          <w:sz w:val="20"/>
          <w:szCs w:val="20"/>
        </w:rPr>
        <w:t>advance</w:t>
      </w:r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395"/>
        <w:gridCol w:w="1350"/>
        <w:gridCol w:w="1395"/>
        <w:gridCol w:w="1440"/>
        <w:gridCol w:w="1440"/>
      </w:tblGrid>
      <w:tr w:rsidR="07F49381" w14:paraId="6D2DE5F7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4F552C" w14:textId="3C201B5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del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D8AD28" w14:textId="7F84C67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1D1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F607BA" w14:textId="3940DB3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3D1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3DDDD1" w14:textId="591E2D6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6D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5CC393" w14:textId="14810903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9D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B88EC5" w14:textId="45A5394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 -W12D1</w:t>
            </w:r>
          </w:p>
        </w:tc>
      </w:tr>
      <w:tr w:rsidR="07F49381" w14:paraId="4F7283B7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C4187A" w14:textId="6B9E935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124DF5" w14:textId="2395CBA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6</w:t>
            </w:r>
            <w:r w:rsidR="1D5C95E7" w:rsidRPr="5E0C9FD3">
              <w:rPr>
                <w:rFonts w:ascii="Cambria" w:eastAsia="Cambria" w:hAnsi="Cambria" w:cs="Cambria"/>
                <w:sz w:val="20"/>
                <w:szCs w:val="20"/>
              </w:rPr>
              <w:t>2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2AC1C588"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DE1D1C" w14:textId="47FB4F5B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="51282236" w:rsidRPr="5E0C9FD3">
              <w:rPr>
                <w:rFonts w:ascii="Cambria" w:eastAsia="Cambria" w:hAnsi="Cambria" w:cs="Cambria"/>
                <w:sz w:val="20"/>
                <w:szCs w:val="20"/>
              </w:rPr>
              <w:t>4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7C7D49C2" w:rsidRPr="5E0C9FD3">
              <w:rPr>
                <w:rFonts w:ascii="Cambria" w:eastAsia="Cambria" w:hAnsi="Cambria" w:cs="Cambria"/>
                <w:sz w:val="20"/>
                <w:szCs w:val="20"/>
              </w:rPr>
              <w:t>3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BE7E6E" w14:textId="3492BD66" w:rsidR="02960B1C" w:rsidRDefault="4335C88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79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3EA016AD"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A2006C" w14:textId="7E3D8C6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  <w:r w:rsidR="2AF7A50B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  <w:r w:rsidRPr="5E0C9FD3">
              <w:rPr>
                <w:rFonts w:ascii="Cambria" w:eastAsia="Cambria" w:hAnsi="Cambria" w:cs="Cambria"/>
                <w:sz w:val="20"/>
                <w:szCs w:val="20"/>
              </w:rPr>
              <w:t>.2%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0D7CB6" w14:textId="59E2A22B" w:rsidR="134EF31F" w:rsidRDefault="4909A0BF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8</w:t>
            </w:r>
            <w:r w:rsidR="7D2E9D67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.</w:t>
            </w:r>
            <w:r w:rsidR="64EC10AF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</w:t>
            </w:r>
            <w:r w:rsidR="7D2E9D67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%</w:t>
            </w:r>
          </w:p>
        </w:tc>
      </w:tr>
      <w:tr w:rsidR="07F49381" w14:paraId="57B663EC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66CE01" w14:textId="22726CE5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F1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20F409" w14:textId="07DC3F6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6</w:t>
            </w:r>
            <w:r w:rsidR="36B1FB19" w:rsidRPr="5E0C9FD3">
              <w:rPr>
                <w:rFonts w:ascii="Cambria" w:eastAsia="Cambria" w:hAnsi="Cambria" w:cs="Cambria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B2CAB9" w14:textId="7F74AE9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B5947C5" w:rsidRPr="5E0C9FD3">
              <w:rPr>
                <w:rFonts w:ascii="Cambria" w:eastAsia="Cambria" w:hAnsi="Cambria" w:cs="Cambria"/>
                <w:sz w:val="20"/>
                <w:szCs w:val="20"/>
              </w:rPr>
              <w:t>74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725D92" w14:textId="3D56890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1CF7A6F8" w:rsidRPr="5E0C9FD3"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AC96D0" w14:textId="4282497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334C72F5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2F0644" w14:textId="49B64EB2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16C2F631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8</w:t>
            </w:r>
          </w:p>
        </w:tc>
      </w:tr>
      <w:tr w:rsidR="07F49381" w14:paraId="2B400167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C2913D" w14:textId="5FD27BDF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Kappa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1358C0" w14:textId="6E01FE1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3</w:t>
            </w:r>
            <w:r w:rsidR="3D164C3B" w:rsidRPr="5E0C9FD3">
              <w:rPr>
                <w:rFonts w:ascii="Cambria" w:eastAsia="Cambria" w:hAnsi="Cambria" w:cs="Cambria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CC9069" w14:textId="52F7BDB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076A50F" w:rsidRPr="5E0C9FD3">
              <w:rPr>
                <w:rFonts w:ascii="Cambria" w:eastAsia="Cambria" w:hAnsi="Cambria" w:cs="Cambria"/>
                <w:sz w:val="20"/>
                <w:szCs w:val="20"/>
              </w:rPr>
              <w:t>55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D1DE56" w14:textId="1CEE7705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23B45627" w:rsidRPr="5E0C9FD3">
              <w:rPr>
                <w:rFonts w:ascii="Cambria" w:eastAsia="Cambria" w:hAnsi="Cambria" w:cs="Cambria"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0EC3FC" w14:textId="207EC68B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C8AC3F6" w:rsidRPr="5E0C9FD3">
              <w:rPr>
                <w:rFonts w:ascii="Cambria" w:eastAsia="Cambria" w:hAnsi="Cambria" w:cs="Cambria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04BFEE" w14:textId="6F7B7706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5538C9E5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79</w:t>
            </w:r>
          </w:p>
        </w:tc>
      </w:tr>
      <w:tr w:rsidR="07F49381" w14:paraId="5D471A43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B8159E" w14:textId="2C2732C7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BDE Precision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FD623F" w14:textId="65818BC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C1FF0A7" w:rsidRPr="5E0C9FD3">
              <w:rPr>
                <w:rFonts w:ascii="Cambria" w:eastAsia="Cambria" w:hAnsi="Cambria" w:cs="Cambria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D87B62" w14:textId="381D3AA7" w:rsidR="6805BC4D" w:rsidRDefault="5FD34A32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1</w:t>
            </w:r>
            <w:r w:rsidR="7D2E9D67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.</w:t>
            </w:r>
            <w:r w:rsidR="593436AD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76E41F" w14:textId="5DF0F6C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36D2BF4C" w:rsidRPr="5E0C9FD3">
              <w:rPr>
                <w:rFonts w:ascii="Cambria" w:eastAsia="Cambria" w:hAnsi="Cambria" w:cs="Cambria"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28DDA5" w14:textId="3B5F627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4A804ACB" w:rsidRPr="5E0C9FD3">
              <w:rPr>
                <w:rFonts w:ascii="Cambria" w:eastAsia="Cambria" w:hAnsi="Cambria" w:cs="Cambria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350B1C" w14:textId="14191ED7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3ED7197A" w:rsidRPr="5E0C9FD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</w:tr>
      <w:tr w:rsidR="07F49381" w14:paraId="263684A1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57CB39" w14:textId="11BDA7F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Recall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23B006" w14:textId="669C783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0DDFC304" w:rsidRPr="5E0C9FD3"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ADC80B" w14:textId="53EEF7D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375593B" w:rsidRPr="5E0C9FD3">
              <w:rPr>
                <w:rFonts w:ascii="Cambria" w:eastAsia="Cambria" w:hAnsi="Cambria" w:cs="Cambria"/>
                <w:sz w:val="20"/>
                <w:szCs w:val="20"/>
              </w:rPr>
              <w:t>52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85FDE5" w14:textId="137D0EE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6F73B410" w:rsidRPr="5E0C9FD3">
              <w:rPr>
                <w:rFonts w:ascii="Cambria" w:eastAsia="Cambria" w:hAnsi="Cambria" w:cs="Cambria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637BBC" w14:textId="06F1A1C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1E590CE0" w:rsidRPr="5E0C9FD3">
              <w:rPr>
                <w:rFonts w:ascii="Cambria" w:eastAsia="Cambria" w:hAnsi="Cambria" w:cs="Cambria"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74819B" w14:textId="01A87349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</w:t>
            </w:r>
            <w:r w:rsidR="46784B82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4</w:t>
            </w:r>
          </w:p>
        </w:tc>
      </w:tr>
      <w:tr w:rsidR="07F49381" w14:paraId="44A78580" w14:textId="77777777" w:rsidTr="5E0C9FD3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B5E8126" w14:textId="2505567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F1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39BAD6" w14:textId="16647613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D34761B" w:rsidRPr="5E0C9FD3">
              <w:rPr>
                <w:rFonts w:ascii="Cambria" w:eastAsia="Cambria" w:hAnsi="Cambria" w:cs="Cambria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54A715" w14:textId="1082662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424AFE7" w:rsidRPr="5E0C9FD3">
              <w:rPr>
                <w:rFonts w:ascii="Cambria" w:eastAsia="Cambria" w:hAnsi="Cambria" w:cs="Cambria"/>
                <w:sz w:val="20"/>
                <w:szCs w:val="20"/>
              </w:rPr>
              <w:t>68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BB3DD1" w14:textId="11DC227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93AE5FF" w:rsidRPr="5E0C9FD3">
              <w:rPr>
                <w:rFonts w:ascii="Cambria" w:eastAsia="Cambria" w:hAnsi="Cambria" w:cs="Cambria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B08146" w14:textId="2E12356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0D6D401D" w:rsidRPr="5E0C9FD3">
              <w:rPr>
                <w:rFonts w:ascii="Cambria" w:eastAsia="Cambria" w:hAnsi="Cambria" w:cs="Cambria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778639" w14:textId="2607FD2B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</w:t>
            </w:r>
            <w:r w:rsidR="4A83DAA3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6</w:t>
            </w:r>
          </w:p>
        </w:tc>
      </w:tr>
    </w:tbl>
    <w:p w14:paraId="7541C5AF" w14:textId="1A079749" w:rsidR="7273E063" w:rsidRDefault="73F2790B" w:rsidP="5E0C9FD3">
      <w:pPr>
        <w:jc w:val="center"/>
        <w:rPr>
          <w:rFonts w:ascii="Cambria" w:eastAsia="Cambria" w:hAnsi="Cambria" w:cs="Cambria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B2BFD75" wp14:editId="79B7ADE8">
            <wp:extent cx="4572000" cy="1847865"/>
            <wp:effectExtent l="0" t="0" r="0" b="0"/>
            <wp:docPr id="1201767532" name="Picture 1201767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17675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33" b="333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4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A5461" w14:textId="729E0612" w:rsidR="07F49381" w:rsidRDefault="73F2790B" w:rsidP="00603A18">
      <w:pPr>
        <w:pStyle w:val="Normal0"/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Figure c-2. 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WE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-W12D1 = Weekend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- Analysis Window Size = 12 hours and Prediction Distance = 1 hour from drinking onset.</w:t>
      </w:r>
    </w:p>
    <w:p w14:paraId="0848EBED" w14:textId="07C5EF8F" w:rsidR="00004F53" w:rsidRDefault="72439AB8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>For Weekdays, using the</w:t>
      </w:r>
      <w:r w:rsidR="4471A3A0"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Pr="5E0C9FD3">
        <w:rPr>
          <w:rFonts w:ascii="Cambria" w:eastAsia="Cambria" w:hAnsi="Cambria" w:cs="Cambria"/>
          <w:sz w:val="20"/>
          <w:szCs w:val="20"/>
        </w:rPr>
        <w:t>analysis window size</w:t>
      </w:r>
      <w:r w:rsidR="77EB66E1" w:rsidRPr="5E0C9FD3">
        <w:rPr>
          <w:rFonts w:ascii="Cambria" w:eastAsia="Cambria" w:hAnsi="Cambria" w:cs="Cambria"/>
          <w:sz w:val="20"/>
          <w:szCs w:val="20"/>
        </w:rPr>
        <w:t xml:space="preserve"> with the best performance</w:t>
      </w:r>
      <w:r w:rsidRPr="5E0C9FD3">
        <w:rPr>
          <w:rFonts w:ascii="Cambria" w:eastAsia="Cambria" w:hAnsi="Cambria" w:cs="Cambria"/>
          <w:sz w:val="20"/>
          <w:szCs w:val="20"/>
        </w:rPr>
        <w:t xml:space="preserve"> (9 hours), we tested models with different “prediction distances” (1-6 hours</w:t>
      </w:r>
      <w:r w:rsidR="5CFCFD7D" w:rsidRPr="5E0C9FD3">
        <w:rPr>
          <w:rFonts w:ascii="Cambria" w:eastAsia="Cambria" w:hAnsi="Cambria" w:cs="Cambria"/>
          <w:sz w:val="20"/>
          <w:szCs w:val="20"/>
        </w:rPr>
        <w:t>)</w:t>
      </w:r>
      <w:r w:rsidR="77EB66E1" w:rsidRPr="5E0C9FD3">
        <w:rPr>
          <w:rFonts w:ascii="Cambria" w:eastAsia="Cambria" w:hAnsi="Cambria" w:cs="Cambria"/>
          <w:sz w:val="20"/>
          <w:szCs w:val="20"/>
        </w:rPr>
        <w:t xml:space="preserve"> in predicting</w:t>
      </w:r>
      <w:r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5CFCFD7D" w:rsidRPr="5E0C9FD3">
        <w:rPr>
          <w:rFonts w:ascii="Cambria" w:eastAsia="Cambria" w:hAnsi="Cambria" w:cs="Cambria"/>
          <w:sz w:val="20"/>
          <w:szCs w:val="20"/>
        </w:rPr>
        <w:t>B</w:t>
      </w:r>
      <w:r w:rsidRPr="5E0C9FD3">
        <w:rPr>
          <w:rFonts w:ascii="Cambria" w:eastAsia="Cambria" w:hAnsi="Cambria" w:cs="Cambria"/>
          <w:sz w:val="20"/>
          <w:szCs w:val="20"/>
        </w:rPr>
        <w:t xml:space="preserve">inge </w:t>
      </w:r>
      <w:r w:rsidR="5CFCFD7D" w:rsidRPr="5E0C9FD3">
        <w:rPr>
          <w:rFonts w:ascii="Cambria" w:eastAsia="Cambria" w:hAnsi="Cambria" w:cs="Cambria"/>
          <w:sz w:val="20"/>
          <w:szCs w:val="20"/>
        </w:rPr>
        <w:t>D</w:t>
      </w:r>
      <w:r w:rsidRPr="5E0C9FD3">
        <w:rPr>
          <w:rFonts w:ascii="Cambria" w:eastAsia="Cambria" w:hAnsi="Cambria" w:cs="Cambria"/>
          <w:sz w:val="20"/>
          <w:szCs w:val="20"/>
        </w:rPr>
        <w:t xml:space="preserve">rinking </w:t>
      </w:r>
      <w:r w:rsidR="5CFCFD7D" w:rsidRPr="5E0C9FD3">
        <w:rPr>
          <w:rFonts w:ascii="Cambria" w:eastAsia="Cambria" w:hAnsi="Cambria" w:cs="Cambria"/>
          <w:sz w:val="20"/>
          <w:szCs w:val="20"/>
        </w:rPr>
        <w:t>E</w:t>
      </w:r>
      <w:r w:rsidRPr="5E0C9FD3">
        <w:rPr>
          <w:rFonts w:ascii="Cambria" w:eastAsia="Cambria" w:hAnsi="Cambria" w:cs="Cambria"/>
          <w:sz w:val="20"/>
          <w:szCs w:val="20"/>
        </w:rPr>
        <w:t>vent (BDE)</w:t>
      </w:r>
      <w:r w:rsidR="5CFCFD7D" w:rsidRPr="5E0C9FD3">
        <w:rPr>
          <w:rFonts w:ascii="Cambria" w:eastAsia="Cambria" w:hAnsi="Cambria" w:cs="Cambria"/>
          <w:sz w:val="20"/>
          <w:szCs w:val="20"/>
        </w:rPr>
        <w:t>, Non-Drinking and Low-Risk Drinking</w:t>
      </w:r>
    </w:p>
    <w:p w14:paraId="08E213A6" w14:textId="7B1275FF" w:rsidR="7C0030B0" w:rsidRDefault="6D361656" w:rsidP="5E0C9FD3">
      <w:pPr>
        <w:pStyle w:val="Normal0"/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Table </w:t>
      </w:r>
      <w:r w:rsidR="28DF3607" w:rsidRPr="5E0C9FD3">
        <w:rPr>
          <w:rFonts w:ascii="Cambria" w:eastAsia="Cambria" w:hAnsi="Cambria" w:cs="Cambria"/>
          <w:b/>
          <w:bCs/>
          <w:sz w:val="20"/>
          <w:szCs w:val="20"/>
        </w:rPr>
        <w:t>c-</w:t>
      </w:r>
      <w:r w:rsidR="500E5E2F" w:rsidRPr="5E0C9FD3">
        <w:rPr>
          <w:rFonts w:ascii="Cambria" w:eastAsia="Cambria" w:hAnsi="Cambria" w:cs="Cambria"/>
          <w:b/>
          <w:bCs/>
          <w:sz w:val="20"/>
          <w:szCs w:val="20"/>
        </w:rPr>
        <w:t>3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Pr="5E0C9FD3">
        <w:rPr>
          <w:rFonts w:ascii="Cambria" w:eastAsia="Cambria" w:hAnsi="Cambria" w:cs="Cambria"/>
          <w:sz w:val="20"/>
          <w:szCs w:val="20"/>
        </w:rPr>
        <w:t xml:space="preserve">Performance of models with different </w:t>
      </w:r>
      <w:r w:rsidRPr="5E0C9FD3">
        <w:rPr>
          <w:rFonts w:ascii="Cambria" w:eastAsia="Cambria" w:hAnsi="Cambria" w:cs="Cambria"/>
          <w:i/>
          <w:iCs/>
          <w:sz w:val="20"/>
          <w:szCs w:val="20"/>
        </w:rPr>
        <w:t>“Prediction Distances</w:t>
      </w:r>
      <w:r w:rsidR="4471A3A0" w:rsidRPr="5E0C9FD3">
        <w:rPr>
          <w:rFonts w:ascii="Cambria" w:eastAsia="Cambria" w:hAnsi="Cambria" w:cs="Cambria"/>
          <w:i/>
          <w:iCs/>
          <w:sz w:val="20"/>
          <w:szCs w:val="20"/>
        </w:rPr>
        <w:t>”</w:t>
      </w:r>
      <w:r w:rsidRPr="5E0C9FD3">
        <w:rPr>
          <w:rFonts w:ascii="Cambria" w:eastAsia="Cambria" w:hAnsi="Cambria" w:cs="Cambria"/>
          <w:sz w:val="20"/>
          <w:szCs w:val="20"/>
        </w:rPr>
        <w:t xml:space="preserve"> (1-6 hours before) for </w:t>
      </w:r>
      <w:r w:rsidRPr="5E0C9FD3">
        <w:rPr>
          <w:rFonts w:ascii="Cambria" w:eastAsia="Cambria" w:hAnsi="Cambria" w:cs="Cambria"/>
          <w:sz w:val="20"/>
          <w:szCs w:val="20"/>
          <w:u w:val="single"/>
        </w:rPr>
        <w:t>Weekdays</w:t>
      </w:r>
      <w:r w:rsidRPr="5E0C9FD3">
        <w:rPr>
          <w:rFonts w:ascii="Cambria" w:eastAsia="Cambria" w:hAnsi="Cambria" w:cs="Cambria"/>
          <w:sz w:val="20"/>
          <w:szCs w:val="20"/>
        </w:rPr>
        <w:t xml:space="preserve"> in Predicting Binge Drinking Event (BDE), Non-Drinking and Low-Risk Drink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1635"/>
        <w:gridCol w:w="1710"/>
        <w:gridCol w:w="1830"/>
      </w:tblGrid>
      <w:tr w:rsidR="07F49381" w14:paraId="0A465CCB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6B3CC7" w14:textId="52142717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del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EACDEE" w14:textId="6D62459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9D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A1661B" w14:textId="3C7F85C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9D3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2C028D" w14:textId="181AE927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WDXGBoost</w:t>
            </w:r>
            <w:proofErr w:type="spellEnd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 -W9D6</w:t>
            </w:r>
          </w:p>
        </w:tc>
      </w:tr>
      <w:tr w:rsidR="07F49381" w14:paraId="2DDF5FE0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C97F7B" w14:textId="4E6D367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EB838E" w14:textId="669F0CDA" w:rsidR="4CCE7D92" w:rsidRDefault="6C8A5CC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7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6BB52DFF" w:rsidRPr="5E0C9FD3">
              <w:rPr>
                <w:rFonts w:ascii="Cambria" w:eastAsia="Cambria" w:hAnsi="Cambria" w:cs="Cambria"/>
                <w:sz w:val="20"/>
                <w:szCs w:val="20"/>
              </w:rPr>
              <w:t>4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90DF6B" w14:textId="48E1497E" w:rsidR="3FF2AC62" w:rsidRDefault="1E72FA5F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90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4BB485F6" w:rsidRPr="5E0C9FD3">
              <w:rPr>
                <w:rFonts w:ascii="Cambria" w:eastAsia="Cambria" w:hAnsi="Cambria" w:cs="Cambria"/>
                <w:sz w:val="20"/>
                <w:szCs w:val="20"/>
              </w:rPr>
              <w:t>6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AAA8F0" w14:textId="5B13035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9</w:t>
            </w:r>
            <w:r w:rsidR="50DD3B23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</w:t>
            </w: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.</w:t>
            </w:r>
            <w:r w:rsidR="415A842C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7</w:t>
            </w: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%</w:t>
            </w:r>
          </w:p>
        </w:tc>
      </w:tr>
      <w:tr w:rsidR="07F49381" w14:paraId="42C796CB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FA7B9A" w14:textId="4290A9D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F1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71218D" w14:textId="7A9F3327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071E240" w:rsidRPr="5E0C9FD3">
              <w:rPr>
                <w:rFonts w:ascii="Cambria" w:eastAsia="Cambria" w:hAnsi="Cambria" w:cs="Cambria"/>
                <w:sz w:val="20"/>
                <w:szCs w:val="20"/>
              </w:rPr>
              <w:t>87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65FA6A" w14:textId="4823570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9</w:t>
            </w:r>
            <w:r w:rsidR="5DC78B32" w:rsidRPr="5E0C9FD3">
              <w:rPr>
                <w:rFonts w:ascii="Cambria" w:eastAsia="Cambria" w:hAnsi="Cambria" w:cs="Cambria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E3E154" w14:textId="4291678B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9</w:t>
            </w:r>
            <w:r w:rsidR="05FA8CB1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1</w:t>
            </w:r>
          </w:p>
        </w:tc>
      </w:tr>
      <w:tr w:rsidR="07F49381" w14:paraId="3C67A6A7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A0E355" w14:textId="07DE8E0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Kappa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95F91EE" w14:textId="4ABEC0F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3D2BA0BA" w:rsidRPr="5E0C9FD3">
              <w:rPr>
                <w:rFonts w:ascii="Cambria" w:eastAsia="Cambria" w:hAnsi="Cambria" w:cs="Cambria"/>
                <w:sz w:val="20"/>
                <w:szCs w:val="20"/>
              </w:rPr>
              <w:t>7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A25FAF" w14:textId="2B9F1E25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7</w:t>
            </w:r>
            <w:r w:rsidR="47E6DFA9" w:rsidRPr="5E0C9FD3">
              <w:rPr>
                <w:rFonts w:ascii="Cambria" w:eastAsia="Cambria" w:hAnsi="Cambria" w:cs="Cambria"/>
                <w:sz w:val="20"/>
                <w:szCs w:val="20"/>
              </w:rPr>
              <w:t>8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EB3D21" w14:textId="3D43F0F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</w:t>
            </w:r>
            <w:r w:rsidR="1754F733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1</w:t>
            </w:r>
          </w:p>
        </w:tc>
      </w:tr>
      <w:tr w:rsidR="07F49381" w14:paraId="7D21A907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7FF220" w14:textId="766FD804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 BDE Precisio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0257D1C" w14:textId="73096EB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3DD5FFA2" w:rsidRPr="5E0C9FD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26DBDC" w14:textId="40DC6FB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72CA2E" w14:textId="214CB57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51B69D73" w:rsidRPr="5E0C9FD3">
              <w:rPr>
                <w:rFonts w:ascii="Cambria" w:eastAsia="Cambria" w:hAnsi="Cambria" w:cs="Cambria"/>
                <w:sz w:val="20"/>
                <w:szCs w:val="20"/>
              </w:rPr>
              <w:t>83</w:t>
            </w:r>
          </w:p>
        </w:tc>
      </w:tr>
      <w:tr w:rsidR="07F49381" w14:paraId="6604834E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38414C" w14:textId="4B46B79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Recall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17A2B1" w14:textId="03CE259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44285F39" w:rsidRPr="5E0C9FD3">
              <w:rPr>
                <w:rFonts w:ascii="Cambria" w:eastAsia="Cambria" w:hAnsi="Cambria" w:cs="Cambria"/>
                <w:sz w:val="20"/>
                <w:szCs w:val="20"/>
              </w:rPr>
              <w:t>7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378D5F" w14:textId="0BB576F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7</w:t>
            </w:r>
            <w:r w:rsidR="73EF063B" w:rsidRPr="5E0C9FD3">
              <w:rPr>
                <w:rFonts w:ascii="Cambria" w:eastAsia="Cambria" w:hAnsi="Cambria" w:cs="Cambria"/>
                <w:sz w:val="20"/>
                <w:szCs w:val="20"/>
              </w:rPr>
              <w:t>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5571D1" w14:textId="31E91C7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06A7D76B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77</w:t>
            </w:r>
          </w:p>
        </w:tc>
      </w:tr>
      <w:tr w:rsidR="07F49381" w14:paraId="2FA14D69" w14:textId="77777777" w:rsidTr="5E0C9FD3">
        <w:trPr>
          <w:trHeight w:val="315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404344" w14:textId="215185F0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F1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C8829F" w14:textId="1E2B8813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3DA63048" w:rsidRPr="5E0C9FD3">
              <w:rPr>
                <w:rFonts w:ascii="Cambria" w:eastAsia="Cambria" w:hAnsi="Cambria" w:cs="Cambria"/>
                <w:sz w:val="20"/>
                <w:szCs w:val="20"/>
              </w:rPr>
              <w:t>7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9AF933" w14:textId="4EF910B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35560583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3540DC" w14:textId="59C98CD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color w:val="000000" w:themeColor="text1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6B2ABD71" w:rsidRPr="5E0C9FD3"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</w:tr>
    </w:tbl>
    <w:p w14:paraId="59372236" w14:textId="2A28EA8D" w:rsidR="07F49381" w:rsidRDefault="07F49381" w:rsidP="5E0C9FD3">
      <w:pPr>
        <w:jc w:val="center"/>
        <w:rPr>
          <w:rFonts w:ascii="Cambria" w:eastAsia="Cambria" w:hAnsi="Cambria" w:cs="Cambria"/>
          <w:sz w:val="20"/>
          <w:szCs w:val="20"/>
        </w:rPr>
      </w:pPr>
    </w:p>
    <w:p w14:paraId="343C9759" w14:textId="6CE17527" w:rsidR="0284CC11" w:rsidRDefault="3B83F0FA" w:rsidP="5E0C9FD3">
      <w:pPr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For the weekday prediction model, we found that the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model with a </w:t>
      </w:r>
      <w:r w:rsidR="5CFCFD7D" w:rsidRPr="5E0C9FD3">
        <w:rPr>
          <w:rFonts w:ascii="Cambria" w:eastAsia="Cambria" w:hAnsi="Cambria" w:cs="Cambria"/>
          <w:sz w:val="20"/>
          <w:szCs w:val="20"/>
        </w:rPr>
        <w:t>9</w:t>
      </w:r>
      <w:r w:rsidRPr="5E0C9FD3">
        <w:rPr>
          <w:rFonts w:ascii="Cambria" w:eastAsia="Cambria" w:hAnsi="Cambria" w:cs="Cambria"/>
          <w:sz w:val="20"/>
          <w:szCs w:val="20"/>
        </w:rPr>
        <w:t xml:space="preserve">-hour analysis window and 6-hour prediction distance had the highest F1-score for predicting binge drinking </w:t>
      </w:r>
      <w:proofErr w:type="gramStart"/>
      <w:r w:rsidRPr="5E0C9FD3">
        <w:rPr>
          <w:rFonts w:ascii="Cambria" w:eastAsia="Cambria" w:hAnsi="Cambria" w:cs="Cambria"/>
          <w:sz w:val="20"/>
          <w:szCs w:val="20"/>
        </w:rPr>
        <w:t>events</w:t>
      </w:r>
      <w:proofErr w:type="gramEnd"/>
    </w:p>
    <w:p w14:paraId="04FD361E" w14:textId="7BADD293" w:rsidR="51C652FC" w:rsidRDefault="2AB093DF" w:rsidP="5E0C9FD3">
      <w:pPr>
        <w:jc w:val="center"/>
        <w:rPr>
          <w:rFonts w:ascii="Cambria" w:eastAsia="Cambria" w:hAnsi="Cambria" w:cs="Cambria"/>
          <w:sz w:val="20"/>
          <w:szCs w:val="20"/>
        </w:rPr>
      </w:pPr>
      <w:r>
        <w:rPr>
          <w:noProof/>
        </w:rPr>
        <w:drawing>
          <wp:inline distT="0" distB="0" distL="0" distR="0" wp14:anchorId="74572414" wp14:editId="2FAA6B29">
            <wp:extent cx="4572000" cy="1819290"/>
            <wp:effectExtent l="0" t="0" r="0" b="0"/>
            <wp:docPr id="621987628" name="Picture 621987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198762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16" b="500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1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60B7B" w14:textId="0B74AFC2" w:rsidR="07F49381" w:rsidRDefault="2AB093DF" w:rsidP="5E0C9FD3">
      <w:pPr>
        <w:pStyle w:val="Normal0"/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>Figure c-3.</w:t>
      </w:r>
      <w:r w:rsidRPr="5E0C9FD3">
        <w:rPr>
          <w:rFonts w:ascii="Cambria" w:eastAsia="Cambria" w:hAnsi="Cambria" w:cs="Cambria"/>
          <w:sz w:val="20"/>
          <w:szCs w:val="20"/>
        </w:rPr>
        <w:t xml:space="preserve"> Weekday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4471A3A0" w:rsidRPr="5E0C9FD3">
        <w:rPr>
          <w:rFonts w:ascii="Cambria" w:eastAsia="Cambria" w:hAnsi="Cambria" w:cs="Cambria"/>
          <w:sz w:val="20"/>
          <w:szCs w:val="20"/>
        </w:rPr>
        <w:t>–</w:t>
      </w:r>
      <w:r w:rsidRPr="5E0C9FD3">
        <w:rPr>
          <w:rFonts w:ascii="Cambria" w:eastAsia="Cambria" w:hAnsi="Cambria" w:cs="Cambria"/>
          <w:sz w:val="20"/>
          <w:szCs w:val="20"/>
        </w:rPr>
        <w:t xml:space="preserve"> Analysis Window Size = 9 hours and Prediction Distance = 6 hours from drinking onset.</w:t>
      </w:r>
    </w:p>
    <w:p w14:paraId="782C2B99" w14:textId="2ADCB84C" w:rsidR="00631832" w:rsidRDefault="4471A3A0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lastRenderedPageBreak/>
        <w:t xml:space="preserve">We do the same for the weekend dataset, </w:t>
      </w:r>
      <w:r w:rsidR="1E73C52D" w:rsidRPr="5E0C9FD3">
        <w:rPr>
          <w:rFonts w:ascii="Cambria" w:eastAsia="Cambria" w:hAnsi="Cambria" w:cs="Cambria"/>
          <w:sz w:val="20"/>
          <w:szCs w:val="20"/>
        </w:rPr>
        <w:t>using the analysis window size with the best performance (12 hours), we tested models with different “prediction distances” (1-6 hours) in predicting Binge Drinking Event (BDE), Non-Drinking and Low-Risk Drinking</w:t>
      </w:r>
    </w:p>
    <w:p w14:paraId="69DE044B" w14:textId="37F09518" w:rsidR="07F49381" w:rsidRDefault="597D84FD" w:rsidP="5E0C9FD3">
      <w:pPr>
        <w:pStyle w:val="Normal0"/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Table </w:t>
      </w:r>
      <w:r w:rsidR="673497DD" w:rsidRPr="5E0C9FD3">
        <w:rPr>
          <w:rFonts w:ascii="Cambria" w:eastAsia="Cambria" w:hAnsi="Cambria" w:cs="Cambria"/>
          <w:b/>
          <w:bCs/>
          <w:sz w:val="20"/>
          <w:szCs w:val="20"/>
        </w:rPr>
        <w:t>c-4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. </w:t>
      </w:r>
      <w:r w:rsidRPr="5E0C9FD3">
        <w:rPr>
          <w:rFonts w:ascii="Cambria" w:eastAsia="Cambria" w:hAnsi="Cambria" w:cs="Cambria"/>
          <w:sz w:val="20"/>
          <w:szCs w:val="20"/>
        </w:rPr>
        <w:t xml:space="preserve">Performance of models with different </w:t>
      </w:r>
      <w:r w:rsidRPr="5E0C9FD3">
        <w:rPr>
          <w:rFonts w:ascii="Cambria" w:eastAsia="Cambria" w:hAnsi="Cambria" w:cs="Cambria"/>
          <w:i/>
          <w:iCs/>
          <w:sz w:val="20"/>
          <w:szCs w:val="20"/>
        </w:rPr>
        <w:t>“Prediction Distances"</w:t>
      </w:r>
      <w:r w:rsidRPr="5E0C9FD3">
        <w:rPr>
          <w:rFonts w:ascii="Cambria" w:eastAsia="Cambria" w:hAnsi="Cambria" w:cs="Cambria"/>
          <w:sz w:val="20"/>
          <w:szCs w:val="20"/>
        </w:rPr>
        <w:t xml:space="preserve"> (1-6 hours before drinking onset) for </w:t>
      </w:r>
      <w:r w:rsidRPr="5E0C9FD3">
        <w:rPr>
          <w:rFonts w:ascii="Cambria" w:eastAsia="Cambria" w:hAnsi="Cambria" w:cs="Cambria"/>
          <w:sz w:val="20"/>
          <w:szCs w:val="20"/>
          <w:u w:val="single"/>
        </w:rPr>
        <w:t>Weekend</w:t>
      </w:r>
      <w:r w:rsidRPr="5E0C9FD3">
        <w:rPr>
          <w:rFonts w:ascii="Cambria" w:eastAsia="Cambria" w:hAnsi="Cambria" w:cs="Cambria"/>
          <w:sz w:val="20"/>
          <w:szCs w:val="20"/>
        </w:rPr>
        <w:t xml:space="preserve"> in Predicting BDE, Non-Drinking and Low-Risk Drink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1635"/>
        <w:gridCol w:w="1710"/>
        <w:gridCol w:w="1830"/>
      </w:tblGrid>
      <w:tr w:rsidR="07F49381" w14:paraId="7B1301F6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AFFB686" w14:textId="0B98D4A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Model</w:t>
            </w:r>
          </w:p>
          <w:p w14:paraId="64145AFF" w14:textId="346520A8" w:rsidR="07F49381" w:rsidRDefault="07F49381" w:rsidP="5E0C9FD3">
            <w:pPr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94E04E" w14:textId="5284CDB7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12D1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DD3E23" w14:textId="0B91107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-W12D3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D90115" w14:textId="3F93F92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proofErr w:type="spellStart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WEXGBoost</w:t>
            </w:r>
            <w:proofErr w:type="spellEnd"/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 -W12D6</w:t>
            </w:r>
          </w:p>
        </w:tc>
      </w:tr>
      <w:tr w:rsidR="07F49381" w14:paraId="72A1BD35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8DCBD8" w14:textId="40D808B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Accuracy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959563" w14:textId="5776BCF0" w:rsidR="475D2876" w:rsidRDefault="43BCC0F8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8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25DF32D8" w:rsidRPr="5E0C9FD3">
              <w:rPr>
                <w:rFonts w:ascii="Cambria" w:eastAsia="Cambria" w:hAnsi="Cambria" w:cs="Cambria"/>
                <w:sz w:val="20"/>
                <w:szCs w:val="20"/>
              </w:rPr>
              <w:t>0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3A8D25" w14:textId="7C2A0552" w:rsidR="70ABD96C" w:rsidRDefault="4C3F1B8D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89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.</w:t>
            </w:r>
            <w:r w:rsidR="4923D32F" w:rsidRPr="5E0C9FD3">
              <w:rPr>
                <w:rFonts w:ascii="Cambria" w:eastAsia="Cambria" w:hAnsi="Cambria" w:cs="Cambria"/>
                <w:sz w:val="20"/>
                <w:szCs w:val="20"/>
              </w:rPr>
              <w:t>9</w:t>
            </w:r>
            <w:r w:rsidR="7D2E9D67" w:rsidRPr="5E0C9FD3">
              <w:rPr>
                <w:rFonts w:ascii="Cambria" w:eastAsia="Cambria" w:hAnsi="Cambria" w:cs="Cambria"/>
                <w:sz w:val="20"/>
                <w:szCs w:val="20"/>
              </w:rPr>
              <w:t>%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282BE3" w14:textId="770F8E4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9</w:t>
            </w:r>
            <w:r w:rsidR="788B3E2D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1</w:t>
            </w: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.1%</w:t>
            </w:r>
          </w:p>
        </w:tc>
      </w:tr>
      <w:tr w:rsidR="07F49381" w14:paraId="30D6F673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C92ECD" w14:textId="589B456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F1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83AB15" w14:textId="562C4C0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46B758A9" w:rsidRPr="5E0C9FD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73C0DF" w14:textId="2C851D0F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9</w:t>
            </w:r>
            <w:r w:rsidR="0F54ADA0" w:rsidRPr="5E0C9FD3">
              <w:rPr>
                <w:rFonts w:ascii="Cambria" w:eastAsia="Cambria" w:hAnsi="Cambria" w:cs="Cambria"/>
                <w:sz w:val="20"/>
                <w:szCs w:val="20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106159" w14:textId="35CA684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9</w:t>
            </w:r>
            <w:r w:rsidR="2C5993DE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1</w:t>
            </w:r>
          </w:p>
        </w:tc>
      </w:tr>
      <w:tr w:rsidR="07F49381" w14:paraId="1E9E46BA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1C9CCB" w14:textId="3B8B44C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Kappa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20CB40" w14:textId="0EB12A9D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0C119278" w:rsidRPr="5E0C9FD3">
              <w:rPr>
                <w:rFonts w:ascii="Cambria" w:eastAsia="Cambria" w:hAnsi="Cambria" w:cs="Cambria"/>
                <w:sz w:val="20"/>
                <w:szCs w:val="20"/>
              </w:rPr>
              <w:t>7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4FCB90" w14:textId="14FF621A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7348ED6A" w:rsidRPr="5E0C9FD3">
              <w:rPr>
                <w:rFonts w:ascii="Cambria" w:eastAsia="Cambria" w:hAnsi="Cambria" w:cs="Cambria"/>
                <w:sz w:val="20"/>
                <w:szCs w:val="20"/>
              </w:rPr>
              <w:t>8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05DAD5" w14:textId="777E331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</w:t>
            </w:r>
            <w:r w:rsidR="6D7F08AD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4</w:t>
            </w:r>
          </w:p>
        </w:tc>
      </w:tr>
      <w:tr w:rsidR="07F49381" w14:paraId="72D017B9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54EB92" w14:textId="00BB068B" w:rsidR="07F49381" w:rsidRDefault="7D2E9D67" w:rsidP="5E0C9FD3">
            <w:pPr>
              <w:pStyle w:val="Normal0"/>
              <w:spacing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 xml:space="preserve">  BDE Precision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5EEA38" w14:textId="0E343089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185FC4ED" w:rsidRPr="5E0C9FD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9E4BD3" w14:textId="462AA85C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9</w:t>
            </w:r>
            <w:r w:rsidR="7ECBC4D4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6A3F92" w14:textId="52225AE1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6DF9DE56" w:rsidRPr="5E0C9FD3">
              <w:rPr>
                <w:rFonts w:ascii="Cambria" w:eastAsia="Cambria" w:hAnsi="Cambria" w:cs="Cambria"/>
                <w:sz w:val="20"/>
                <w:szCs w:val="20"/>
              </w:rPr>
              <w:t>83</w:t>
            </w:r>
          </w:p>
        </w:tc>
      </w:tr>
      <w:tr w:rsidR="07F49381" w14:paraId="2A94978E" w14:textId="77777777" w:rsidTr="5E0C9FD3">
        <w:trPr>
          <w:trHeight w:val="300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B831B2" w14:textId="4DF396F4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Recall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9F9CFC" w14:textId="6A791F6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4C853ED7" w:rsidRPr="5E0C9FD3">
              <w:rPr>
                <w:rFonts w:ascii="Cambria" w:eastAsia="Cambria" w:hAnsi="Cambria" w:cs="Cambria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6CD497" w14:textId="09EBE62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630376FA" w:rsidRPr="5E0C9FD3">
              <w:rPr>
                <w:rFonts w:ascii="Cambria" w:eastAsia="Cambria" w:hAnsi="Cambria" w:cs="Cambria"/>
                <w:sz w:val="20"/>
                <w:szCs w:val="20"/>
              </w:rPr>
              <w:t>86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2AE282" w14:textId="7321730E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96</w:t>
            </w:r>
          </w:p>
        </w:tc>
      </w:tr>
      <w:tr w:rsidR="07F49381" w14:paraId="53D63917" w14:textId="77777777" w:rsidTr="5E0C9FD3">
        <w:trPr>
          <w:trHeight w:val="315"/>
          <w:jc w:val="center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265C8F" w14:textId="7CE1EF62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BDE F1</w:t>
            </w:r>
          </w:p>
        </w:tc>
        <w:tc>
          <w:tcPr>
            <w:tcW w:w="16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D6C790" w14:textId="41E31E63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8</w:t>
            </w:r>
            <w:r w:rsidR="11AC28DE" w:rsidRPr="5E0C9FD3">
              <w:rPr>
                <w:rFonts w:ascii="Cambria" w:eastAsia="Cambria" w:hAnsi="Cambria" w:cs="Cambria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95E052" w14:textId="2C9D57D8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sz w:val="20"/>
                <w:szCs w:val="20"/>
              </w:rPr>
              <w:t>0.</w:t>
            </w:r>
            <w:r w:rsidR="185E802F" w:rsidRPr="5E0C9FD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475FAA" w14:textId="5F809E76" w:rsidR="07F49381" w:rsidRDefault="7D2E9D67" w:rsidP="5E0C9FD3">
            <w:pPr>
              <w:pStyle w:val="Normal0"/>
              <w:spacing w:line="276" w:lineRule="auto"/>
              <w:ind w:left="8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</w:t>
            </w:r>
            <w:r w:rsidR="094CAAC8" w:rsidRPr="5E0C9FD3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89</w:t>
            </w:r>
          </w:p>
        </w:tc>
      </w:tr>
    </w:tbl>
    <w:p w14:paraId="2969525D" w14:textId="68ACEDC0" w:rsidR="07F49381" w:rsidRDefault="07F49381" w:rsidP="5E0C9FD3">
      <w:pPr>
        <w:jc w:val="center"/>
        <w:rPr>
          <w:rFonts w:ascii="Cambria" w:eastAsia="Cambria" w:hAnsi="Cambria" w:cs="Cambria"/>
          <w:sz w:val="20"/>
          <w:szCs w:val="20"/>
        </w:rPr>
      </w:pPr>
    </w:p>
    <w:p w14:paraId="353A7509" w14:textId="3BB7EE9F" w:rsidR="003131B3" w:rsidRDefault="154D9672" w:rsidP="5E0C9FD3">
      <w:pPr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For the weekend prediction model, we found that the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model with a 12-hour analysis window and 6-hour prediction distance had the highest F1-score for predicting binge drinking events</w:t>
      </w:r>
      <w:r w:rsidR="724E92A9" w:rsidRPr="5E0C9FD3">
        <w:rPr>
          <w:rFonts w:ascii="Cambria" w:eastAsia="Cambria" w:hAnsi="Cambria" w:cs="Cambria"/>
          <w:sz w:val="20"/>
          <w:szCs w:val="20"/>
        </w:rPr>
        <w:t>.</w:t>
      </w:r>
    </w:p>
    <w:p w14:paraId="24D136E9" w14:textId="6DC57F67" w:rsidR="5772D2AD" w:rsidRDefault="5CCFB8B4" w:rsidP="5E0C9FD3">
      <w:pPr>
        <w:jc w:val="center"/>
        <w:rPr>
          <w:rFonts w:ascii="Cambria" w:eastAsia="Cambria" w:hAnsi="Cambria" w:cs="Cambria"/>
          <w:sz w:val="20"/>
          <w:szCs w:val="20"/>
        </w:rPr>
      </w:pPr>
      <w:r>
        <w:rPr>
          <w:noProof/>
        </w:rPr>
        <w:drawing>
          <wp:inline distT="0" distB="0" distL="0" distR="0" wp14:anchorId="383000B0" wp14:editId="1C1137FD">
            <wp:extent cx="4572000" cy="1943100"/>
            <wp:effectExtent l="0" t="0" r="0" b="0"/>
            <wp:docPr id="439649789" name="Picture 4396497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964978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0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29F11" w14:textId="14E1CFF5" w:rsidR="1B64E65D" w:rsidRDefault="1B64E65D" w:rsidP="5E0C9FD3">
      <w:pPr>
        <w:pStyle w:val="Normal0"/>
        <w:rPr>
          <w:rFonts w:ascii="Cambria" w:eastAsia="Cambria" w:hAnsi="Cambria" w:cs="Cambria"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Figure c-4. </w:t>
      </w:r>
      <w:r w:rsidRPr="5E0C9FD3">
        <w:rPr>
          <w:rFonts w:ascii="Cambria" w:eastAsia="Cambria" w:hAnsi="Cambria" w:cs="Cambria"/>
          <w:sz w:val="20"/>
          <w:szCs w:val="20"/>
        </w:rPr>
        <w:t xml:space="preserve"> Weekend </w:t>
      </w:r>
      <w:proofErr w:type="spellStart"/>
      <w:r w:rsidRPr="5E0C9FD3">
        <w:rPr>
          <w:rFonts w:ascii="Cambria" w:eastAsia="Cambria" w:hAnsi="Cambria" w:cs="Cambria"/>
          <w:sz w:val="20"/>
          <w:szCs w:val="20"/>
        </w:rPr>
        <w:t>XGBoost</w:t>
      </w:r>
      <w:proofErr w:type="spellEnd"/>
      <w:r w:rsidRPr="5E0C9FD3">
        <w:rPr>
          <w:rFonts w:ascii="Cambria" w:eastAsia="Cambria" w:hAnsi="Cambria" w:cs="Cambria"/>
          <w:sz w:val="20"/>
          <w:szCs w:val="20"/>
        </w:rPr>
        <w:t xml:space="preserve"> - Analysis Window Size = 12 hours and Prediction Distance = 6 hours from drinking onset.</w:t>
      </w:r>
    </w:p>
    <w:p w14:paraId="35CABEDD" w14:textId="2F014BEE" w:rsidR="07F49381" w:rsidRDefault="3BB6A2A9" w:rsidP="5E0C9FD3">
      <w:pPr>
        <w:pStyle w:val="ListParagraph"/>
        <w:numPr>
          <w:ilvl w:val="0"/>
          <w:numId w:val="3"/>
        </w:numPr>
        <w:rPr>
          <w:rFonts w:ascii="Cambria" w:eastAsia="Cambria" w:hAnsi="Cambria" w:cs="Cambria"/>
          <w:b/>
          <w:bCs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="065B7B6A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General 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areas </w:t>
      </w:r>
      <w:r w:rsidR="000372D0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analyzed 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>in</w:t>
      </w:r>
      <w:r w:rsidR="71438F76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="1F56CD35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the Two-Way </w:t>
      </w:r>
      <w:r w:rsidR="71438F76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Partial Dependence Plots (PDP) </w:t>
      </w:r>
      <w:r w:rsidR="37E010D3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(Presented in Figure 9 in the manuscript)</w:t>
      </w:r>
    </w:p>
    <w:p w14:paraId="446E697A" w14:textId="729A5B38" w:rsidR="2AAD454F" w:rsidRDefault="3DB47895" w:rsidP="5E0C9FD3">
      <w:pPr>
        <w:jc w:val="center"/>
        <w:rPr>
          <w:rFonts w:ascii="Cambria" w:eastAsia="Cambria" w:hAnsi="Cambria" w:cs="Cambria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F2C8D78" wp14:editId="41D39045">
            <wp:extent cx="3971925" cy="3581432"/>
            <wp:effectExtent l="0" t="0" r="0" b="0"/>
            <wp:docPr id="1837045686" name="Picture 18370456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704568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0" r="625" b="8515"/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358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8B89D" w14:textId="17DD143A" w:rsidR="0B19ABAD" w:rsidRDefault="148A6D35" w:rsidP="5E0C9FD3">
      <w:pPr>
        <w:rPr>
          <w:rFonts w:ascii="Cambria" w:eastAsia="Cambria" w:hAnsi="Cambria" w:cs="Cambria"/>
          <w:b/>
          <w:bCs/>
          <w:color w:val="000000" w:themeColor="text1"/>
          <w:sz w:val="20"/>
          <w:szCs w:val="20"/>
        </w:rPr>
      </w:pPr>
      <w:r w:rsidRPr="5E0C9FD3">
        <w:rPr>
          <w:rFonts w:ascii="Cambria" w:eastAsia="Cambria" w:hAnsi="Cambria" w:cs="Cambria"/>
          <w:b/>
          <w:bCs/>
          <w:sz w:val="20"/>
          <w:szCs w:val="20"/>
        </w:rPr>
        <w:t>Figure D-1.</w:t>
      </w:r>
      <w:r w:rsidR="0AC9B8FA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="41D9C8E8" w:rsidRPr="5E0C9FD3">
        <w:rPr>
          <w:rFonts w:ascii="Cambria" w:eastAsia="Cambria" w:hAnsi="Cambria" w:cs="Cambria"/>
          <w:b/>
          <w:bCs/>
          <w:sz w:val="20"/>
          <w:szCs w:val="20"/>
        </w:rPr>
        <w:t>General Areas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in the Pittsburgh </w:t>
      </w:r>
      <w:r w:rsidR="4D4168D2" w:rsidRPr="5E0C9FD3">
        <w:rPr>
          <w:rFonts w:ascii="Cambria" w:eastAsia="Cambria" w:hAnsi="Cambria" w:cs="Cambria"/>
          <w:b/>
          <w:bCs/>
          <w:sz w:val="20"/>
          <w:szCs w:val="20"/>
        </w:rPr>
        <w:t>A</w:t>
      </w:r>
      <w:r w:rsidRPr="5E0C9FD3">
        <w:rPr>
          <w:rFonts w:ascii="Cambria" w:eastAsia="Cambria" w:hAnsi="Cambria" w:cs="Cambria"/>
          <w:b/>
          <w:bCs/>
          <w:sz w:val="20"/>
          <w:szCs w:val="20"/>
        </w:rPr>
        <w:t>rea</w:t>
      </w:r>
      <w:r w:rsidR="44F57561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</w:t>
      </w:r>
      <w:r w:rsidR="647FEE18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that the samples were collected from, analyzed in the </w:t>
      </w:r>
      <w:proofErr w:type="gramStart"/>
      <w:r w:rsidR="647FEE18" w:rsidRPr="5E0C9FD3">
        <w:rPr>
          <w:rFonts w:ascii="Cambria" w:eastAsia="Cambria" w:hAnsi="Cambria" w:cs="Cambria"/>
          <w:b/>
          <w:bCs/>
          <w:sz w:val="20"/>
          <w:szCs w:val="20"/>
        </w:rPr>
        <w:t>Two Way</w:t>
      </w:r>
      <w:proofErr w:type="gramEnd"/>
      <w:r w:rsidR="647FEE18" w:rsidRPr="5E0C9FD3">
        <w:rPr>
          <w:rFonts w:ascii="Cambria" w:eastAsia="Cambria" w:hAnsi="Cambria" w:cs="Cambria"/>
          <w:b/>
          <w:bCs/>
          <w:sz w:val="20"/>
          <w:szCs w:val="20"/>
        </w:rPr>
        <w:t xml:space="preserve"> Partial Dependence Plots </w:t>
      </w:r>
    </w:p>
    <w:p w14:paraId="36CC78BD" w14:textId="3F14DF52" w:rsidR="51F3C9D0" w:rsidRDefault="0D207A2B" w:rsidP="5E0C9FD3">
      <w:pPr>
        <w:rPr>
          <w:rFonts w:ascii="Cambria" w:eastAsia="Cambria" w:hAnsi="Cambria" w:cs="Cambria"/>
          <w:color w:val="000000" w:themeColor="text1"/>
          <w:sz w:val="20"/>
          <w:szCs w:val="20"/>
        </w:rPr>
      </w:pPr>
      <w:r w:rsidRPr="5E0C9FD3">
        <w:rPr>
          <w:rFonts w:ascii="Cambria" w:eastAsia="Cambria" w:hAnsi="Cambria" w:cs="Cambria"/>
          <w:sz w:val="20"/>
          <w:szCs w:val="20"/>
        </w:rPr>
        <w:t xml:space="preserve">Contour plot analysis was done using the samples that fall inside </w:t>
      </w:r>
      <w:r w:rsidR="1B7B5154" w:rsidRPr="5E0C9FD3">
        <w:rPr>
          <w:rFonts w:ascii="Cambria" w:eastAsia="Cambria" w:hAnsi="Cambria" w:cs="Cambria"/>
          <w:sz w:val="20"/>
          <w:szCs w:val="20"/>
        </w:rPr>
        <w:t xml:space="preserve">the </w:t>
      </w:r>
      <w:r w:rsidRPr="5E0C9FD3">
        <w:rPr>
          <w:rFonts w:ascii="Cambria" w:eastAsia="Cambria" w:hAnsi="Cambria" w:cs="Cambria"/>
          <w:sz w:val="20"/>
          <w:szCs w:val="20"/>
        </w:rPr>
        <w:t>area represented in the map above</w:t>
      </w:r>
      <w:r w:rsidR="2432C6B3" w:rsidRPr="5E0C9FD3">
        <w:rPr>
          <w:rFonts w:ascii="Cambria" w:eastAsia="Cambria" w:hAnsi="Cambria" w:cs="Cambria"/>
          <w:sz w:val="20"/>
          <w:szCs w:val="20"/>
        </w:rPr>
        <w:t xml:space="preserve"> for the weekdays model</w:t>
      </w:r>
      <w:r w:rsidRPr="5E0C9FD3">
        <w:rPr>
          <w:rFonts w:ascii="Cambria" w:eastAsia="Cambria" w:hAnsi="Cambria" w:cs="Cambria"/>
          <w:sz w:val="20"/>
          <w:szCs w:val="20"/>
        </w:rPr>
        <w:t xml:space="preserve">. </w:t>
      </w:r>
      <w:r w:rsidR="10287D42" w:rsidRPr="5E0C9FD3">
        <w:rPr>
          <w:rFonts w:ascii="Cambria" w:eastAsia="Cambria" w:hAnsi="Cambria" w:cs="Cambria"/>
          <w:sz w:val="20"/>
          <w:szCs w:val="20"/>
        </w:rPr>
        <w:t>S</w:t>
      </w:r>
      <w:r w:rsidRPr="5E0C9FD3">
        <w:rPr>
          <w:rFonts w:ascii="Cambria" w:eastAsia="Cambria" w:hAnsi="Cambria" w:cs="Cambria"/>
          <w:sz w:val="20"/>
          <w:szCs w:val="20"/>
        </w:rPr>
        <w:t xml:space="preserve">amples outside the Pittsburgh </w:t>
      </w:r>
      <w:r w:rsidR="14A3B803" w:rsidRPr="5E0C9FD3">
        <w:rPr>
          <w:rFonts w:ascii="Cambria" w:eastAsia="Cambria" w:hAnsi="Cambria" w:cs="Cambria"/>
          <w:sz w:val="20"/>
          <w:szCs w:val="20"/>
        </w:rPr>
        <w:t>Metro Area were excluded from the analysis</w:t>
      </w:r>
      <w:r w:rsidR="10287D42" w:rsidRPr="5E0C9FD3">
        <w:rPr>
          <w:rFonts w:ascii="Cambria" w:eastAsia="Cambria" w:hAnsi="Cambria" w:cs="Cambria"/>
          <w:sz w:val="20"/>
          <w:szCs w:val="20"/>
        </w:rPr>
        <w:t>.</w:t>
      </w:r>
      <w:r w:rsidR="14A3B803"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10287D42" w:rsidRPr="5E0C9FD3">
        <w:rPr>
          <w:rFonts w:ascii="Cambria" w:eastAsia="Cambria" w:hAnsi="Cambria" w:cs="Cambria"/>
          <w:sz w:val="20"/>
          <w:szCs w:val="20"/>
        </w:rPr>
        <w:t>Also excluded from the analysis were</w:t>
      </w:r>
      <w:r w:rsidR="14A3B803" w:rsidRPr="5E0C9FD3">
        <w:rPr>
          <w:rFonts w:ascii="Cambria" w:eastAsia="Cambria" w:hAnsi="Cambria" w:cs="Cambria"/>
          <w:sz w:val="20"/>
          <w:szCs w:val="20"/>
        </w:rPr>
        <w:t xml:space="preserve"> samples that </w:t>
      </w:r>
      <w:r w:rsidR="10287D42" w:rsidRPr="5E0C9FD3">
        <w:rPr>
          <w:rFonts w:ascii="Cambria" w:eastAsia="Cambria" w:hAnsi="Cambria" w:cs="Cambria"/>
          <w:sz w:val="20"/>
          <w:szCs w:val="20"/>
        </w:rPr>
        <w:t>could be</w:t>
      </w:r>
      <w:r w:rsidR="0D6F4E83" w:rsidRPr="5E0C9FD3">
        <w:rPr>
          <w:rFonts w:ascii="Cambria" w:eastAsia="Cambria" w:hAnsi="Cambria" w:cs="Cambria"/>
          <w:sz w:val="20"/>
          <w:szCs w:val="20"/>
        </w:rPr>
        <w:t xml:space="preserve"> classif</w:t>
      </w:r>
      <w:r w:rsidR="10287D42" w:rsidRPr="5E0C9FD3">
        <w:rPr>
          <w:rFonts w:ascii="Cambria" w:eastAsia="Cambria" w:hAnsi="Cambria" w:cs="Cambria"/>
          <w:sz w:val="20"/>
          <w:szCs w:val="20"/>
        </w:rPr>
        <w:t>ied</w:t>
      </w:r>
      <w:r w:rsidR="0D6F4E83" w:rsidRPr="5E0C9FD3">
        <w:rPr>
          <w:rFonts w:ascii="Cambria" w:eastAsia="Cambria" w:hAnsi="Cambria" w:cs="Cambria"/>
          <w:sz w:val="20"/>
          <w:szCs w:val="20"/>
        </w:rPr>
        <w:t xml:space="preserve"> </w:t>
      </w:r>
      <w:r w:rsidR="14A3B803" w:rsidRPr="5E0C9FD3">
        <w:rPr>
          <w:rFonts w:ascii="Cambria" w:eastAsia="Cambria" w:hAnsi="Cambria" w:cs="Cambria"/>
          <w:sz w:val="20"/>
          <w:szCs w:val="20"/>
        </w:rPr>
        <w:t>as</w:t>
      </w:r>
      <w:r w:rsidR="10287D42" w:rsidRPr="5E0C9FD3">
        <w:rPr>
          <w:rFonts w:ascii="Cambria" w:eastAsia="Cambria" w:hAnsi="Cambria" w:cs="Cambria"/>
          <w:sz w:val="20"/>
          <w:szCs w:val="20"/>
        </w:rPr>
        <w:t xml:space="preserve"> in</w:t>
      </w:r>
      <w:r w:rsidR="14A3B803" w:rsidRPr="5E0C9FD3">
        <w:rPr>
          <w:rFonts w:ascii="Cambria" w:eastAsia="Cambria" w:hAnsi="Cambria" w:cs="Cambria"/>
          <w:sz w:val="20"/>
          <w:szCs w:val="20"/>
        </w:rPr>
        <w:t xml:space="preserve"> Pittsburgh Metro </w:t>
      </w:r>
      <w:r w:rsidR="76744810" w:rsidRPr="5E0C9FD3">
        <w:rPr>
          <w:rFonts w:ascii="Cambria" w:eastAsia="Cambria" w:hAnsi="Cambria" w:cs="Cambria"/>
          <w:sz w:val="20"/>
          <w:szCs w:val="20"/>
        </w:rPr>
        <w:t>Area</w:t>
      </w:r>
      <w:r w:rsidR="10287D42" w:rsidRPr="5E0C9FD3">
        <w:rPr>
          <w:rFonts w:ascii="Cambria" w:eastAsia="Cambria" w:hAnsi="Cambria" w:cs="Cambria"/>
          <w:sz w:val="20"/>
          <w:szCs w:val="20"/>
        </w:rPr>
        <w:t>,</w:t>
      </w:r>
      <w:r w:rsidR="76744810" w:rsidRPr="5E0C9FD3">
        <w:rPr>
          <w:rFonts w:ascii="Cambria" w:eastAsia="Cambria" w:hAnsi="Cambria" w:cs="Cambria"/>
          <w:sz w:val="20"/>
          <w:szCs w:val="20"/>
        </w:rPr>
        <w:t xml:space="preserve"> but </w:t>
      </w:r>
      <w:r w:rsidR="10287D42" w:rsidRPr="5E0C9FD3">
        <w:rPr>
          <w:rFonts w:ascii="Cambria" w:eastAsia="Cambria" w:hAnsi="Cambria" w:cs="Cambria"/>
          <w:sz w:val="20"/>
          <w:szCs w:val="20"/>
        </w:rPr>
        <w:t xml:space="preserve">that </w:t>
      </w:r>
      <w:r w:rsidR="1E73C52D" w:rsidRPr="5E0C9FD3">
        <w:rPr>
          <w:rFonts w:ascii="Cambria" w:eastAsia="Cambria" w:hAnsi="Cambria" w:cs="Cambria"/>
          <w:sz w:val="20"/>
          <w:szCs w:val="20"/>
        </w:rPr>
        <w:t>we</w:t>
      </w:r>
      <w:r w:rsidR="76744810" w:rsidRPr="5E0C9FD3">
        <w:rPr>
          <w:rFonts w:ascii="Cambria" w:eastAsia="Cambria" w:hAnsi="Cambria" w:cs="Cambria"/>
          <w:sz w:val="20"/>
          <w:szCs w:val="20"/>
        </w:rPr>
        <w:t xml:space="preserve">re spread sparsely and far away from </w:t>
      </w:r>
      <w:proofErr w:type="gramStart"/>
      <w:r w:rsidR="76744810" w:rsidRPr="5E0C9FD3">
        <w:rPr>
          <w:rFonts w:ascii="Cambria" w:eastAsia="Cambria" w:hAnsi="Cambria" w:cs="Cambria"/>
          <w:sz w:val="20"/>
          <w:szCs w:val="20"/>
        </w:rPr>
        <w:t xml:space="preserve">the </w:t>
      </w:r>
      <w:r w:rsidR="10287D42" w:rsidRPr="5E0C9FD3">
        <w:rPr>
          <w:rFonts w:ascii="Cambria" w:eastAsia="Cambria" w:hAnsi="Cambria" w:cs="Cambria"/>
          <w:sz w:val="20"/>
          <w:szCs w:val="20"/>
        </w:rPr>
        <w:t>majority</w:t>
      </w:r>
      <w:r w:rsidR="76744810" w:rsidRPr="5E0C9FD3">
        <w:rPr>
          <w:rFonts w:ascii="Cambria" w:eastAsia="Cambria" w:hAnsi="Cambria" w:cs="Cambria"/>
          <w:sz w:val="20"/>
          <w:szCs w:val="20"/>
        </w:rPr>
        <w:t xml:space="preserve"> of</w:t>
      </w:r>
      <w:proofErr w:type="gramEnd"/>
      <w:r w:rsidR="76744810" w:rsidRPr="5E0C9FD3">
        <w:rPr>
          <w:rFonts w:ascii="Cambria" w:eastAsia="Cambria" w:hAnsi="Cambria" w:cs="Cambria"/>
          <w:sz w:val="20"/>
          <w:szCs w:val="20"/>
        </w:rPr>
        <w:t xml:space="preserve"> the samples. The distribution of the samples mostly </w:t>
      </w:r>
      <w:r w:rsidR="38923209" w:rsidRPr="5E0C9FD3">
        <w:rPr>
          <w:rFonts w:ascii="Cambria" w:eastAsia="Cambria" w:hAnsi="Cambria" w:cs="Cambria"/>
          <w:sz w:val="20"/>
          <w:szCs w:val="20"/>
        </w:rPr>
        <w:t>falls</w:t>
      </w:r>
      <w:r w:rsidR="76744810" w:rsidRPr="5E0C9FD3">
        <w:rPr>
          <w:rFonts w:ascii="Cambria" w:eastAsia="Cambria" w:hAnsi="Cambria" w:cs="Cambria"/>
          <w:sz w:val="20"/>
          <w:szCs w:val="20"/>
        </w:rPr>
        <w:t xml:space="preserve"> around the </w:t>
      </w:r>
      <w:r w:rsidR="6AFB6354" w:rsidRPr="5E0C9FD3">
        <w:rPr>
          <w:rFonts w:ascii="Cambria" w:eastAsia="Cambria" w:hAnsi="Cambria" w:cs="Cambria"/>
          <w:sz w:val="20"/>
          <w:szCs w:val="20"/>
        </w:rPr>
        <w:t>Three Rivers area</w:t>
      </w:r>
      <w:r w:rsidR="31C46D2A" w:rsidRPr="5E0C9FD3">
        <w:rPr>
          <w:rFonts w:ascii="Cambria" w:eastAsia="Cambria" w:hAnsi="Cambria" w:cs="Cambria"/>
          <w:sz w:val="20"/>
          <w:szCs w:val="20"/>
        </w:rPr>
        <w:t xml:space="preserve">. </w:t>
      </w:r>
    </w:p>
    <w:p w14:paraId="7D606D90" w14:textId="6E7008A5" w:rsidR="07F49381" w:rsidRDefault="07F49381" w:rsidP="5E0C9FD3">
      <w:pPr>
        <w:rPr>
          <w:rFonts w:ascii="Cambria" w:eastAsia="Cambria" w:hAnsi="Cambria" w:cs="Cambria"/>
          <w:sz w:val="20"/>
          <w:szCs w:val="20"/>
        </w:rPr>
      </w:pPr>
    </w:p>
    <w:sectPr w:rsidR="07F49381" w:rsidSect="00603A18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9qC8uF4DYuRNS" int2:id="MxknepJA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3CE75"/>
    <w:multiLevelType w:val="hybridMultilevel"/>
    <w:tmpl w:val="02804070"/>
    <w:lvl w:ilvl="0" w:tplc="85D85702">
      <w:start w:val="1"/>
      <w:numFmt w:val="upperLetter"/>
      <w:lvlText w:val="%1."/>
      <w:lvlJc w:val="left"/>
      <w:pPr>
        <w:ind w:left="720" w:hanging="360"/>
      </w:pPr>
    </w:lvl>
    <w:lvl w:ilvl="1" w:tplc="484AC318">
      <w:start w:val="1"/>
      <w:numFmt w:val="lowerLetter"/>
      <w:lvlText w:val="%2."/>
      <w:lvlJc w:val="left"/>
      <w:pPr>
        <w:ind w:left="1440" w:hanging="360"/>
      </w:pPr>
    </w:lvl>
    <w:lvl w:ilvl="2" w:tplc="27F09FFC">
      <w:start w:val="1"/>
      <w:numFmt w:val="lowerRoman"/>
      <w:lvlText w:val="%3."/>
      <w:lvlJc w:val="right"/>
      <w:pPr>
        <w:ind w:left="2160" w:hanging="180"/>
      </w:pPr>
    </w:lvl>
    <w:lvl w:ilvl="3" w:tplc="037600A4">
      <w:start w:val="1"/>
      <w:numFmt w:val="decimal"/>
      <w:lvlText w:val="%4."/>
      <w:lvlJc w:val="left"/>
      <w:pPr>
        <w:ind w:left="2880" w:hanging="360"/>
      </w:pPr>
    </w:lvl>
    <w:lvl w:ilvl="4" w:tplc="D9E0044C">
      <w:start w:val="1"/>
      <w:numFmt w:val="lowerLetter"/>
      <w:lvlText w:val="%5."/>
      <w:lvlJc w:val="left"/>
      <w:pPr>
        <w:ind w:left="3600" w:hanging="360"/>
      </w:pPr>
    </w:lvl>
    <w:lvl w:ilvl="5" w:tplc="2130A494">
      <w:start w:val="1"/>
      <w:numFmt w:val="lowerRoman"/>
      <w:lvlText w:val="%6."/>
      <w:lvlJc w:val="right"/>
      <w:pPr>
        <w:ind w:left="4320" w:hanging="180"/>
      </w:pPr>
    </w:lvl>
    <w:lvl w:ilvl="6" w:tplc="45CE4016">
      <w:start w:val="1"/>
      <w:numFmt w:val="decimal"/>
      <w:lvlText w:val="%7."/>
      <w:lvlJc w:val="left"/>
      <w:pPr>
        <w:ind w:left="5040" w:hanging="360"/>
      </w:pPr>
    </w:lvl>
    <w:lvl w:ilvl="7" w:tplc="F1AC1A48">
      <w:start w:val="1"/>
      <w:numFmt w:val="lowerLetter"/>
      <w:lvlText w:val="%8."/>
      <w:lvlJc w:val="left"/>
      <w:pPr>
        <w:ind w:left="5760" w:hanging="360"/>
      </w:pPr>
    </w:lvl>
    <w:lvl w:ilvl="8" w:tplc="B8F0479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9E23C"/>
    <w:multiLevelType w:val="hybridMultilevel"/>
    <w:tmpl w:val="CED42FF0"/>
    <w:lvl w:ilvl="0" w:tplc="55E48C78">
      <w:start w:val="1"/>
      <w:numFmt w:val="decimal"/>
      <w:lvlText w:val="%1."/>
      <w:lvlJc w:val="left"/>
      <w:pPr>
        <w:ind w:left="720" w:hanging="360"/>
      </w:pPr>
    </w:lvl>
    <w:lvl w:ilvl="1" w:tplc="7BB2FE76">
      <w:start w:val="1"/>
      <w:numFmt w:val="lowerLetter"/>
      <w:lvlText w:val="%2."/>
      <w:lvlJc w:val="left"/>
      <w:pPr>
        <w:ind w:left="1440" w:hanging="360"/>
      </w:pPr>
    </w:lvl>
    <w:lvl w:ilvl="2" w:tplc="B368478C">
      <w:start w:val="1"/>
      <w:numFmt w:val="lowerRoman"/>
      <w:lvlText w:val="%3."/>
      <w:lvlJc w:val="right"/>
      <w:pPr>
        <w:ind w:left="2160" w:hanging="180"/>
      </w:pPr>
    </w:lvl>
    <w:lvl w:ilvl="3" w:tplc="288CF800">
      <w:start w:val="1"/>
      <w:numFmt w:val="decimal"/>
      <w:lvlText w:val="%4."/>
      <w:lvlJc w:val="left"/>
      <w:pPr>
        <w:ind w:left="2880" w:hanging="360"/>
      </w:pPr>
    </w:lvl>
    <w:lvl w:ilvl="4" w:tplc="9FC255F8">
      <w:start w:val="1"/>
      <w:numFmt w:val="lowerLetter"/>
      <w:lvlText w:val="%5."/>
      <w:lvlJc w:val="left"/>
      <w:pPr>
        <w:ind w:left="3600" w:hanging="360"/>
      </w:pPr>
    </w:lvl>
    <w:lvl w:ilvl="5" w:tplc="77C2F36C">
      <w:start w:val="1"/>
      <w:numFmt w:val="lowerRoman"/>
      <w:lvlText w:val="%6."/>
      <w:lvlJc w:val="right"/>
      <w:pPr>
        <w:ind w:left="4320" w:hanging="180"/>
      </w:pPr>
    </w:lvl>
    <w:lvl w:ilvl="6" w:tplc="157A5130">
      <w:start w:val="1"/>
      <w:numFmt w:val="decimal"/>
      <w:lvlText w:val="%7."/>
      <w:lvlJc w:val="left"/>
      <w:pPr>
        <w:ind w:left="5040" w:hanging="360"/>
      </w:pPr>
    </w:lvl>
    <w:lvl w:ilvl="7" w:tplc="F5020D52">
      <w:start w:val="1"/>
      <w:numFmt w:val="lowerLetter"/>
      <w:lvlText w:val="%8."/>
      <w:lvlJc w:val="left"/>
      <w:pPr>
        <w:ind w:left="5760" w:hanging="360"/>
      </w:pPr>
    </w:lvl>
    <w:lvl w:ilvl="8" w:tplc="5838AE9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E804AD"/>
    <w:multiLevelType w:val="hybridMultilevel"/>
    <w:tmpl w:val="0C1499C2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C20237A6">
      <w:start w:val="1"/>
      <w:numFmt w:val="lowerLetter"/>
      <w:lvlText w:val="%2."/>
      <w:lvlJc w:val="left"/>
      <w:pPr>
        <w:ind w:left="1440" w:hanging="360"/>
      </w:pPr>
    </w:lvl>
    <w:lvl w:ilvl="2" w:tplc="6EC4E122">
      <w:start w:val="1"/>
      <w:numFmt w:val="lowerRoman"/>
      <w:lvlText w:val="%3."/>
      <w:lvlJc w:val="right"/>
      <w:pPr>
        <w:ind w:left="2160" w:hanging="180"/>
      </w:pPr>
    </w:lvl>
    <w:lvl w:ilvl="3" w:tplc="949EFD3C">
      <w:start w:val="1"/>
      <w:numFmt w:val="decimal"/>
      <w:lvlText w:val="%4."/>
      <w:lvlJc w:val="left"/>
      <w:pPr>
        <w:ind w:left="2880" w:hanging="360"/>
      </w:pPr>
    </w:lvl>
    <w:lvl w:ilvl="4" w:tplc="AD7ABA38">
      <w:start w:val="1"/>
      <w:numFmt w:val="lowerLetter"/>
      <w:lvlText w:val="%5."/>
      <w:lvlJc w:val="left"/>
      <w:pPr>
        <w:ind w:left="3600" w:hanging="360"/>
      </w:pPr>
    </w:lvl>
    <w:lvl w:ilvl="5" w:tplc="65B8BE0A">
      <w:start w:val="1"/>
      <w:numFmt w:val="lowerRoman"/>
      <w:lvlText w:val="%6."/>
      <w:lvlJc w:val="right"/>
      <w:pPr>
        <w:ind w:left="4320" w:hanging="180"/>
      </w:pPr>
    </w:lvl>
    <w:lvl w:ilvl="6" w:tplc="036A5410">
      <w:start w:val="1"/>
      <w:numFmt w:val="decimal"/>
      <w:lvlText w:val="%7."/>
      <w:lvlJc w:val="left"/>
      <w:pPr>
        <w:ind w:left="5040" w:hanging="360"/>
      </w:pPr>
    </w:lvl>
    <w:lvl w:ilvl="7" w:tplc="529A5F1C">
      <w:start w:val="1"/>
      <w:numFmt w:val="lowerLetter"/>
      <w:lvlText w:val="%8."/>
      <w:lvlJc w:val="left"/>
      <w:pPr>
        <w:ind w:left="5760" w:hanging="360"/>
      </w:pPr>
    </w:lvl>
    <w:lvl w:ilvl="8" w:tplc="088A1660">
      <w:start w:val="1"/>
      <w:numFmt w:val="lowerRoman"/>
      <w:lvlText w:val="%9."/>
      <w:lvlJc w:val="right"/>
      <w:pPr>
        <w:ind w:left="6480" w:hanging="180"/>
      </w:pPr>
    </w:lvl>
  </w:abstractNum>
  <w:num w:numId="1" w16cid:durableId="1119567132">
    <w:abstractNumId w:val="0"/>
  </w:num>
  <w:num w:numId="2" w16cid:durableId="659306077">
    <w:abstractNumId w:val="1"/>
  </w:num>
  <w:num w:numId="3" w16cid:durableId="403799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2CCB7A"/>
    <w:rsid w:val="00004F53"/>
    <w:rsid w:val="000372D0"/>
    <w:rsid w:val="000C3F0D"/>
    <w:rsid w:val="001F8CD7"/>
    <w:rsid w:val="0023F920"/>
    <w:rsid w:val="003131B3"/>
    <w:rsid w:val="00481692"/>
    <w:rsid w:val="00603A18"/>
    <w:rsid w:val="00631832"/>
    <w:rsid w:val="006324F9"/>
    <w:rsid w:val="00721927"/>
    <w:rsid w:val="007250A7"/>
    <w:rsid w:val="00729225"/>
    <w:rsid w:val="00742213"/>
    <w:rsid w:val="0076E808"/>
    <w:rsid w:val="007D455C"/>
    <w:rsid w:val="007F27C8"/>
    <w:rsid w:val="008904EC"/>
    <w:rsid w:val="0097AEBE"/>
    <w:rsid w:val="00B35662"/>
    <w:rsid w:val="00B94B98"/>
    <w:rsid w:val="00B97A73"/>
    <w:rsid w:val="00BA5A38"/>
    <w:rsid w:val="00BC59FF"/>
    <w:rsid w:val="00C911DF"/>
    <w:rsid w:val="00C99510"/>
    <w:rsid w:val="00CC40C6"/>
    <w:rsid w:val="00E81D5B"/>
    <w:rsid w:val="00E8558A"/>
    <w:rsid w:val="00F9EDBD"/>
    <w:rsid w:val="01770504"/>
    <w:rsid w:val="017B6878"/>
    <w:rsid w:val="018CAF79"/>
    <w:rsid w:val="01B70290"/>
    <w:rsid w:val="02168083"/>
    <w:rsid w:val="0229BFB5"/>
    <w:rsid w:val="024B6217"/>
    <w:rsid w:val="025AD208"/>
    <w:rsid w:val="0266DD36"/>
    <w:rsid w:val="0284CC11"/>
    <w:rsid w:val="0286BA26"/>
    <w:rsid w:val="02960B1C"/>
    <w:rsid w:val="02A38C9A"/>
    <w:rsid w:val="02C31115"/>
    <w:rsid w:val="02EB9DAF"/>
    <w:rsid w:val="03169083"/>
    <w:rsid w:val="036F8BAD"/>
    <w:rsid w:val="03763FE9"/>
    <w:rsid w:val="03847FBA"/>
    <w:rsid w:val="039427E0"/>
    <w:rsid w:val="03957A8B"/>
    <w:rsid w:val="03CAC83F"/>
    <w:rsid w:val="0458F0E9"/>
    <w:rsid w:val="045E9DDC"/>
    <w:rsid w:val="049F3F4C"/>
    <w:rsid w:val="04D9E364"/>
    <w:rsid w:val="050B5C0E"/>
    <w:rsid w:val="05113889"/>
    <w:rsid w:val="05201015"/>
    <w:rsid w:val="0541E0E8"/>
    <w:rsid w:val="055D5A6A"/>
    <w:rsid w:val="0566D6AE"/>
    <w:rsid w:val="05706BC6"/>
    <w:rsid w:val="058FF39C"/>
    <w:rsid w:val="05D13B8B"/>
    <w:rsid w:val="05D3CD79"/>
    <w:rsid w:val="05D83F2E"/>
    <w:rsid w:val="05E85724"/>
    <w:rsid w:val="05FA8CB1"/>
    <w:rsid w:val="0611D47D"/>
    <w:rsid w:val="06583411"/>
    <w:rsid w:val="065B7B6A"/>
    <w:rsid w:val="06A72C6F"/>
    <w:rsid w:val="06A7D76B"/>
    <w:rsid w:val="06BB0721"/>
    <w:rsid w:val="06D1CACB"/>
    <w:rsid w:val="06D508D3"/>
    <w:rsid w:val="07015129"/>
    <w:rsid w:val="07053C04"/>
    <w:rsid w:val="0734D872"/>
    <w:rsid w:val="077527A8"/>
    <w:rsid w:val="0788A146"/>
    <w:rsid w:val="07C24CB7"/>
    <w:rsid w:val="07C76E26"/>
    <w:rsid w:val="07DDA990"/>
    <w:rsid w:val="07F49381"/>
    <w:rsid w:val="08217367"/>
    <w:rsid w:val="08591F1E"/>
    <w:rsid w:val="08710B0D"/>
    <w:rsid w:val="087FD8DC"/>
    <w:rsid w:val="0893C277"/>
    <w:rsid w:val="08A6B552"/>
    <w:rsid w:val="08C251CA"/>
    <w:rsid w:val="08C37CD0"/>
    <w:rsid w:val="08E9D6C4"/>
    <w:rsid w:val="090536A7"/>
    <w:rsid w:val="093E170A"/>
    <w:rsid w:val="094CAAC8"/>
    <w:rsid w:val="095E1D18"/>
    <w:rsid w:val="09CFA166"/>
    <w:rsid w:val="09F848B4"/>
    <w:rsid w:val="0A16A895"/>
    <w:rsid w:val="0A30CB8D"/>
    <w:rsid w:val="0A4847A0"/>
    <w:rsid w:val="0A518B7F"/>
    <w:rsid w:val="0A51DF93"/>
    <w:rsid w:val="0AB98DCF"/>
    <w:rsid w:val="0AC9B8FA"/>
    <w:rsid w:val="0AF2B071"/>
    <w:rsid w:val="0AF9ED79"/>
    <w:rsid w:val="0B18C4D3"/>
    <w:rsid w:val="0B19ABAD"/>
    <w:rsid w:val="0B7CF213"/>
    <w:rsid w:val="0B828B18"/>
    <w:rsid w:val="0BA28E2D"/>
    <w:rsid w:val="0BA4EF6A"/>
    <w:rsid w:val="0BC39090"/>
    <w:rsid w:val="0BC6791F"/>
    <w:rsid w:val="0BC9C3D7"/>
    <w:rsid w:val="0BCB94B1"/>
    <w:rsid w:val="0BE5C44B"/>
    <w:rsid w:val="0BF7B4C5"/>
    <w:rsid w:val="0C119278"/>
    <w:rsid w:val="0C2ACBB1"/>
    <w:rsid w:val="0C32C4DF"/>
    <w:rsid w:val="0C445314"/>
    <w:rsid w:val="0C62A57A"/>
    <w:rsid w:val="0C6D2111"/>
    <w:rsid w:val="0D04CC46"/>
    <w:rsid w:val="0D207A2B"/>
    <w:rsid w:val="0D21E1C9"/>
    <w:rsid w:val="0D4962BB"/>
    <w:rsid w:val="0D5F60F1"/>
    <w:rsid w:val="0D60437F"/>
    <w:rsid w:val="0D6A599D"/>
    <w:rsid w:val="0D6D401D"/>
    <w:rsid w:val="0D6F16FF"/>
    <w:rsid w:val="0D6F4E83"/>
    <w:rsid w:val="0D749F84"/>
    <w:rsid w:val="0DA8E60E"/>
    <w:rsid w:val="0DB1E333"/>
    <w:rsid w:val="0DB6F7F6"/>
    <w:rsid w:val="0DB8B460"/>
    <w:rsid w:val="0DC32513"/>
    <w:rsid w:val="0DDFC304"/>
    <w:rsid w:val="0DF8A867"/>
    <w:rsid w:val="0E5E5743"/>
    <w:rsid w:val="0E6D60BE"/>
    <w:rsid w:val="0E745A1B"/>
    <w:rsid w:val="0E7C5D3B"/>
    <w:rsid w:val="0EFA65D0"/>
    <w:rsid w:val="0F21B4CF"/>
    <w:rsid w:val="0F54ADA0"/>
    <w:rsid w:val="0F5F9810"/>
    <w:rsid w:val="0F6E5504"/>
    <w:rsid w:val="0F87122C"/>
    <w:rsid w:val="0F999206"/>
    <w:rsid w:val="0F999EED"/>
    <w:rsid w:val="0FA788D0"/>
    <w:rsid w:val="0FA855C8"/>
    <w:rsid w:val="0FC08EB3"/>
    <w:rsid w:val="0FFF435E"/>
    <w:rsid w:val="102214D9"/>
    <w:rsid w:val="10287D42"/>
    <w:rsid w:val="1051D7AF"/>
    <w:rsid w:val="107BD0FB"/>
    <w:rsid w:val="1090A33A"/>
    <w:rsid w:val="10C2E8A4"/>
    <w:rsid w:val="10C56426"/>
    <w:rsid w:val="112AF449"/>
    <w:rsid w:val="1136169D"/>
    <w:rsid w:val="11362878"/>
    <w:rsid w:val="113831FC"/>
    <w:rsid w:val="1139B6A7"/>
    <w:rsid w:val="113C680A"/>
    <w:rsid w:val="11AB29C2"/>
    <w:rsid w:val="11AC28DE"/>
    <w:rsid w:val="11BACEE4"/>
    <w:rsid w:val="1253DA33"/>
    <w:rsid w:val="1256B5B1"/>
    <w:rsid w:val="12631813"/>
    <w:rsid w:val="128EA9AB"/>
    <w:rsid w:val="12C6CE2D"/>
    <w:rsid w:val="12D3B775"/>
    <w:rsid w:val="12FAFCC4"/>
    <w:rsid w:val="12FC2011"/>
    <w:rsid w:val="130A4526"/>
    <w:rsid w:val="130E6032"/>
    <w:rsid w:val="134EF31F"/>
    <w:rsid w:val="1367DCE8"/>
    <w:rsid w:val="13799885"/>
    <w:rsid w:val="139A637E"/>
    <w:rsid w:val="13B371BD"/>
    <w:rsid w:val="13C2AAAF"/>
    <w:rsid w:val="13DD28EE"/>
    <w:rsid w:val="140F7C72"/>
    <w:rsid w:val="14109295"/>
    <w:rsid w:val="142AB127"/>
    <w:rsid w:val="142B0BF6"/>
    <w:rsid w:val="142CCB7A"/>
    <w:rsid w:val="14349E2F"/>
    <w:rsid w:val="14874AD7"/>
    <w:rsid w:val="148A6D35"/>
    <w:rsid w:val="14A2F88E"/>
    <w:rsid w:val="14A3B803"/>
    <w:rsid w:val="14B004A7"/>
    <w:rsid w:val="14C446E6"/>
    <w:rsid w:val="14CA3EA1"/>
    <w:rsid w:val="153633DF"/>
    <w:rsid w:val="15463F6F"/>
    <w:rsid w:val="154C73AF"/>
    <w:rsid w:val="154D9672"/>
    <w:rsid w:val="1555B57F"/>
    <w:rsid w:val="156747BA"/>
    <w:rsid w:val="15831BEB"/>
    <w:rsid w:val="1587AC75"/>
    <w:rsid w:val="15939DBB"/>
    <w:rsid w:val="159AB8D5"/>
    <w:rsid w:val="15EE1258"/>
    <w:rsid w:val="15EE4CDD"/>
    <w:rsid w:val="160E56D8"/>
    <w:rsid w:val="161F1681"/>
    <w:rsid w:val="16494AF0"/>
    <w:rsid w:val="164BD508"/>
    <w:rsid w:val="165A767C"/>
    <w:rsid w:val="16662EBC"/>
    <w:rsid w:val="169DE8E9"/>
    <w:rsid w:val="16A84225"/>
    <w:rsid w:val="16ACDFAB"/>
    <w:rsid w:val="16BA4503"/>
    <w:rsid w:val="16C2F631"/>
    <w:rsid w:val="16C890D4"/>
    <w:rsid w:val="170B7636"/>
    <w:rsid w:val="1754F733"/>
    <w:rsid w:val="175DD9C9"/>
    <w:rsid w:val="176C3EF1"/>
    <w:rsid w:val="17A893A2"/>
    <w:rsid w:val="17B367AD"/>
    <w:rsid w:val="17BC496E"/>
    <w:rsid w:val="17F4ACD3"/>
    <w:rsid w:val="181BB79D"/>
    <w:rsid w:val="185E802F"/>
    <w:rsid w:val="185FC4ED"/>
    <w:rsid w:val="188F0FAB"/>
    <w:rsid w:val="189836FE"/>
    <w:rsid w:val="189C91BD"/>
    <w:rsid w:val="18E04C95"/>
    <w:rsid w:val="18E37F56"/>
    <w:rsid w:val="19145C29"/>
    <w:rsid w:val="191E8EA9"/>
    <w:rsid w:val="19262070"/>
    <w:rsid w:val="1936DDD4"/>
    <w:rsid w:val="193A4DD9"/>
    <w:rsid w:val="194A485B"/>
    <w:rsid w:val="1963D88D"/>
    <w:rsid w:val="19771265"/>
    <w:rsid w:val="19A0805B"/>
    <w:rsid w:val="19E19A77"/>
    <w:rsid w:val="19F5F04A"/>
    <w:rsid w:val="1A126E46"/>
    <w:rsid w:val="1A22B341"/>
    <w:rsid w:val="1A5D7891"/>
    <w:rsid w:val="1A797C7F"/>
    <w:rsid w:val="1A7DCEC3"/>
    <w:rsid w:val="1ABB097C"/>
    <w:rsid w:val="1AC6B17B"/>
    <w:rsid w:val="1AD20C2F"/>
    <w:rsid w:val="1ADDD76E"/>
    <w:rsid w:val="1AE4F357"/>
    <w:rsid w:val="1B13CF0F"/>
    <w:rsid w:val="1B64E65D"/>
    <w:rsid w:val="1B65E3EA"/>
    <w:rsid w:val="1B7B5154"/>
    <w:rsid w:val="1B8F0F36"/>
    <w:rsid w:val="1BABD0E7"/>
    <w:rsid w:val="1BC3748C"/>
    <w:rsid w:val="1BEE3D7A"/>
    <w:rsid w:val="1C199F24"/>
    <w:rsid w:val="1C56A0D9"/>
    <w:rsid w:val="1C5F73C2"/>
    <w:rsid w:val="1C95B260"/>
    <w:rsid w:val="1C9C7C65"/>
    <w:rsid w:val="1CA7D6B2"/>
    <w:rsid w:val="1CC4E39C"/>
    <w:rsid w:val="1CD06BAA"/>
    <w:rsid w:val="1CE3A5E4"/>
    <w:rsid w:val="1CF7A6F8"/>
    <w:rsid w:val="1CFB7567"/>
    <w:rsid w:val="1D1BF20B"/>
    <w:rsid w:val="1D4B7539"/>
    <w:rsid w:val="1D5A5403"/>
    <w:rsid w:val="1D5C95E7"/>
    <w:rsid w:val="1E2CEE48"/>
    <w:rsid w:val="1E31251A"/>
    <w:rsid w:val="1E579785"/>
    <w:rsid w:val="1E590CE0"/>
    <w:rsid w:val="1E5CE5E5"/>
    <w:rsid w:val="1E72FA5F"/>
    <w:rsid w:val="1E73C52D"/>
    <w:rsid w:val="1E9E799F"/>
    <w:rsid w:val="1EB43E94"/>
    <w:rsid w:val="1EBD8A37"/>
    <w:rsid w:val="1EDB64EB"/>
    <w:rsid w:val="1F2E4565"/>
    <w:rsid w:val="1F42E1C7"/>
    <w:rsid w:val="1F4F0B64"/>
    <w:rsid w:val="1F56CD35"/>
    <w:rsid w:val="1F81EAA0"/>
    <w:rsid w:val="1F995AC0"/>
    <w:rsid w:val="1F9EE157"/>
    <w:rsid w:val="1FE29D62"/>
    <w:rsid w:val="2053029E"/>
    <w:rsid w:val="206126C1"/>
    <w:rsid w:val="20CFF4F3"/>
    <w:rsid w:val="20DFC940"/>
    <w:rsid w:val="2115D952"/>
    <w:rsid w:val="211B2BF6"/>
    <w:rsid w:val="21412196"/>
    <w:rsid w:val="2146E0A3"/>
    <w:rsid w:val="21A619BC"/>
    <w:rsid w:val="21A84784"/>
    <w:rsid w:val="21A9C67F"/>
    <w:rsid w:val="21CEDE3C"/>
    <w:rsid w:val="21D86025"/>
    <w:rsid w:val="21E66525"/>
    <w:rsid w:val="22698712"/>
    <w:rsid w:val="22755792"/>
    <w:rsid w:val="2277DAE7"/>
    <w:rsid w:val="22997DEB"/>
    <w:rsid w:val="22DD2507"/>
    <w:rsid w:val="22FC9FF9"/>
    <w:rsid w:val="22FD78CA"/>
    <w:rsid w:val="231F0461"/>
    <w:rsid w:val="23279DA0"/>
    <w:rsid w:val="2332CE83"/>
    <w:rsid w:val="234B0B0B"/>
    <w:rsid w:val="234CD7FF"/>
    <w:rsid w:val="2379A17D"/>
    <w:rsid w:val="23B45627"/>
    <w:rsid w:val="23C11D44"/>
    <w:rsid w:val="23CE6069"/>
    <w:rsid w:val="2432C6B3"/>
    <w:rsid w:val="24457592"/>
    <w:rsid w:val="24460734"/>
    <w:rsid w:val="24904DB3"/>
    <w:rsid w:val="24CE15F7"/>
    <w:rsid w:val="24DFDDD5"/>
    <w:rsid w:val="251CFB34"/>
    <w:rsid w:val="25306DA0"/>
    <w:rsid w:val="2556303A"/>
    <w:rsid w:val="25DF32D8"/>
    <w:rsid w:val="25EB0DC5"/>
    <w:rsid w:val="2602128E"/>
    <w:rsid w:val="261CE697"/>
    <w:rsid w:val="266CA762"/>
    <w:rsid w:val="26762395"/>
    <w:rsid w:val="26AF9B0F"/>
    <w:rsid w:val="26CE7231"/>
    <w:rsid w:val="26DDF8A4"/>
    <w:rsid w:val="26EAE457"/>
    <w:rsid w:val="26F7F915"/>
    <w:rsid w:val="270DCDBC"/>
    <w:rsid w:val="2714B9BE"/>
    <w:rsid w:val="27584264"/>
    <w:rsid w:val="2759D2A2"/>
    <w:rsid w:val="275BD6F9"/>
    <w:rsid w:val="278253D0"/>
    <w:rsid w:val="2795AB09"/>
    <w:rsid w:val="27B5FC1F"/>
    <w:rsid w:val="27CDB625"/>
    <w:rsid w:val="27DEF284"/>
    <w:rsid w:val="27E0A5EF"/>
    <w:rsid w:val="280300B8"/>
    <w:rsid w:val="288CD155"/>
    <w:rsid w:val="28CF24A2"/>
    <w:rsid w:val="28DA93AC"/>
    <w:rsid w:val="28DF3607"/>
    <w:rsid w:val="290C79F0"/>
    <w:rsid w:val="291D87FD"/>
    <w:rsid w:val="2922F8BC"/>
    <w:rsid w:val="29294559"/>
    <w:rsid w:val="293A7DA8"/>
    <w:rsid w:val="2945D7B3"/>
    <w:rsid w:val="29542101"/>
    <w:rsid w:val="298BBD71"/>
    <w:rsid w:val="29CE78FA"/>
    <w:rsid w:val="29D5755D"/>
    <w:rsid w:val="2A0E9AAB"/>
    <w:rsid w:val="2A0F72E7"/>
    <w:rsid w:val="2A17F7F9"/>
    <w:rsid w:val="2A1D63F2"/>
    <w:rsid w:val="2A5E867C"/>
    <w:rsid w:val="2A5F46C8"/>
    <w:rsid w:val="2A73B15F"/>
    <w:rsid w:val="2AA95AF4"/>
    <w:rsid w:val="2AAD454F"/>
    <w:rsid w:val="2AB093DF"/>
    <w:rsid w:val="2AB570C0"/>
    <w:rsid w:val="2ABDB32F"/>
    <w:rsid w:val="2AC1C588"/>
    <w:rsid w:val="2AC83976"/>
    <w:rsid w:val="2AF7A50B"/>
    <w:rsid w:val="2AFABA2A"/>
    <w:rsid w:val="2B0250E8"/>
    <w:rsid w:val="2B07D47D"/>
    <w:rsid w:val="2BBB5684"/>
    <w:rsid w:val="2C08CEDA"/>
    <w:rsid w:val="2C259CA1"/>
    <w:rsid w:val="2C260FB4"/>
    <w:rsid w:val="2C363452"/>
    <w:rsid w:val="2C3F4F46"/>
    <w:rsid w:val="2C42616F"/>
    <w:rsid w:val="2C5993DE"/>
    <w:rsid w:val="2C5A997E"/>
    <w:rsid w:val="2C6E01D3"/>
    <w:rsid w:val="2CABFB96"/>
    <w:rsid w:val="2CAD8CB2"/>
    <w:rsid w:val="2CBE2D49"/>
    <w:rsid w:val="2CD26365"/>
    <w:rsid w:val="2CF6326D"/>
    <w:rsid w:val="2CF6A2D5"/>
    <w:rsid w:val="2CF9761A"/>
    <w:rsid w:val="2D2E36DC"/>
    <w:rsid w:val="2D30C9BA"/>
    <w:rsid w:val="2D7D0A4E"/>
    <w:rsid w:val="2DA14FA5"/>
    <w:rsid w:val="2DB5E28B"/>
    <w:rsid w:val="2DEF992C"/>
    <w:rsid w:val="2DF6F022"/>
    <w:rsid w:val="2E14D9A2"/>
    <w:rsid w:val="2E1551E0"/>
    <w:rsid w:val="2E2D3BD1"/>
    <w:rsid w:val="2E4C5E25"/>
    <w:rsid w:val="2E551EDF"/>
    <w:rsid w:val="2E6B0D63"/>
    <w:rsid w:val="2E6F9CA2"/>
    <w:rsid w:val="2E7746BF"/>
    <w:rsid w:val="2E77D0BC"/>
    <w:rsid w:val="2ECA073D"/>
    <w:rsid w:val="2ED90CA2"/>
    <w:rsid w:val="2EE47EAE"/>
    <w:rsid w:val="2F127BCF"/>
    <w:rsid w:val="2F2DCEAE"/>
    <w:rsid w:val="2F7215A6"/>
    <w:rsid w:val="2F7B71D8"/>
    <w:rsid w:val="2F8AE644"/>
    <w:rsid w:val="2FB12241"/>
    <w:rsid w:val="2FDDE015"/>
    <w:rsid w:val="2FFB5FE9"/>
    <w:rsid w:val="2FFF7A84"/>
    <w:rsid w:val="30097290"/>
    <w:rsid w:val="30350F5E"/>
    <w:rsid w:val="304F33C5"/>
    <w:rsid w:val="3061F6D5"/>
    <w:rsid w:val="306BDEDE"/>
    <w:rsid w:val="30A83CC9"/>
    <w:rsid w:val="30BA44F4"/>
    <w:rsid w:val="30C7B956"/>
    <w:rsid w:val="30DB5EDF"/>
    <w:rsid w:val="3135ADF2"/>
    <w:rsid w:val="313843B1"/>
    <w:rsid w:val="3183FDC5"/>
    <w:rsid w:val="3189E7A6"/>
    <w:rsid w:val="318DFE62"/>
    <w:rsid w:val="3193F98F"/>
    <w:rsid w:val="319BDB82"/>
    <w:rsid w:val="31C46D2A"/>
    <w:rsid w:val="31C9A390"/>
    <w:rsid w:val="31DDCEA7"/>
    <w:rsid w:val="31DFEE0D"/>
    <w:rsid w:val="321AF17B"/>
    <w:rsid w:val="3297A6B0"/>
    <w:rsid w:val="32C3C5F5"/>
    <w:rsid w:val="32F34528"/>
    <w:rsid w:val="32FC01DB"/>
    <w:rsid w:val="330029E1"/>
    <w:rsid w:val="33044318"/>
    <w:rsid w:val="33085C8A"/>
    <w:rsid w:val="331685E8"/>
    <w:rsid w:val="334C72F5"/>
    <w:rsid w:val="33759E0B"/>
    <w:rsid w:val="338E21B9"/>
    <w:rsid w:val="33AB71CE"/>
    <w:rsid w:val="33ABFCCF"/>
    <w:rsid w:val="33ABFDB9"/>
    <w:rsid w:val="33AC4F12"/>
    <w:rsid w:val="33D37513"/>
    <w:rsid w:val="34109129"/>
    <w:rsid w:val="3436828F"/>
    <w:rsid w:val="34669BB1"/>
    <w:rsid w:val="34726B0E"/>
    <w:rsid w:val="348071EF"/>
    <w:rsid w:val="348D756A"/>
    <w:rsid w:val="3497D23C"/>
    <w:rsid w:val="349E52DD"/>
    <w:rsid w:val="34A61EA5"/>
    <w:rsid w:val="34B5C15B"/>
    <w:rsid w:val="34B8766F"/>
    <w:rsid w:val="34DB7701"/>
    <w:rsid w:val="351D810D"/>
    <w:rsid w:val="352DCABC"/>
    <w:rsid w:val="354790A6"/>
    <w:rsid w:val="3547CD30"/>
    <w:rsid w:val="3549308A"/>
    <w:rsid w:val="3554849D"/>
    <w:rsid w:val="35560583"/>
    <w:rsid w:val="35604044"/>
    <w:rsid w:val="3593FD87"/>
    <w:rsid w:val="36015AD3"/>
    <w:rsid w:val="36026C12"/>
    <w:rsid w:val="36431E47"/>
    <w:rsid w:val="366D6821"/>
    <w:rsid w:val="369EF275"/>
    <w:rsid w:val="36B1FB19"/>
    <w:rsid w:val="36B97A4D"/>
    <w:rsid w:val="36C3CD8C"/>
    <w:rsid w:val="36D2BF4C"/>
    <w:rsid w:val="36E04A7C"/>
    <w:rsid w:val="3704D92B"/>
    <w:rsid w:val="371C1694"/>
    <w:rsid w:val="3724127B"/>
    <w:rsid w:val="3734E0AD"/>
    <w:rsid w:val="3755CF8C"/>
    <w:rsid w:val="37D5F39F"/>
    <w:rsid w:val="37E010D3"/>
    <w:rsid w:val="3817F9F1"/>
    <w:rsid w:val="3833A70E"/>
    <w:rsid w:val="386CA6A2"/>
    <w:rsid w:val="38923209"/>
    <w:rsid w:val="38A0F3C1"/>
    <w:rsid w:val="38A6D1C7"/>
    <w:rsid w:val="38C4A593"/>
    <w:rsid w:val="38D10BA8"/>
    <w:rsid w:val="38D9E89D"/>
    <w:rsid w:val="38FAAD3F"/>
    <w:rsid w:val="39353051"/>
    <w:rsid w:val="39746F77"/>
    <w:rsid w:val="3974BF13"/>
    <w:rsid w:val="397B2841"/>
    <w:rsid w:val="39867840"/>
    <w:rsid w:val="398A2E28"/>
    <w:rsid w:val="39CA3053"/>
    <w:rsid w:val="39CA7738"/>
    <w:rsid w:val="39E21A42"/>
    <w:rsid w:val="3A14F073"/>
    <w:rsid w:val="3A176B17"/>
    <w:rsid w:val="3A31FF4F"/>
    <w:rsid w:val="3A3CC422"/>
    <w:rsid w:val="3A50C180"/>
    <w:rsid w:val="3A5A5D0F"/>
    <w:rsid w:val="3A9E6D6B"/>
    <w:rsid w:val="3AA5C413"/>
    <w:rsid w:val="3AD805B0"/>
    <w:rsid w:val="3B42B74D"/>
    <w:rsid w:val="3B5107C9"/>
    <w:rsid w:val="3B54DF50"/>
    <w:rsid w:val="3B653E6D"/>
    <w:rsid w:val="3B6B8890"/>
    <w:rsid w:val="3B8152DA"/>
    <w:rsid w:val="3B83F0FA"/>
    <w:rsid w:val="3B9CCA09"/>
    <w:rsid w:val="3BA88A45"/>
    <w:rsid w:val="3BB11A67"/>
    <w:rsid w:val="3BB6A2A9"/>
    <w:rsid w:val="3BEC91E1"/>
    <w:rsid w:val="3C0BB8C6"/>
    <w:rsid w:val="3C137151"/>
    <w:rsid w:val="3C34882C"/>
    <w:rsid w:val="3C607BC5"/>
    <w:rsid w:val="3CB44513"/>
    <w:rsid w:val="3CB65D63"/>
    <w:rsid w:val="3CB8169A"/>
    <w:rsid w:val="3D0ABD85"/>
    <w:rsid w:val="3D164C3B"/>
    <w:rsid w:val="3D230507"/>
    <w:rsid w:val="3D2B0E09"/>
    <w:rsid w:val="3D2BA0BA"/>
    <w:rsid w:val="3D81ABAA"/>
    <w:rsid w:val="3D886242"/>
    <w:rsid w:val="3DA63048"/>
    <w:rsid w:val="3DB47895"/>
    <w:rsid w:val="3DD5FFA2"/>
    <w:rsid w:val="3DE5525B"/>
    <w:rsid w:val="3DFDF55C"/>
    <w:rsid w:val="3E120A1A"/>
    <w:rsid w:val="3E4323D6"/>
    <w:rsid w:val="3E7C5568"/>
    <w:rsid w:val="3E90F7FB"/>
    <w:rsid w:val="3EA016AD"/>
    <w:rsid w:val="3EA97AE1"/>
    <w:rsid w:val="3EB46B6B"/>
    <w:rsid w:val="3EB54DFC"/>
    <w:rsid w:val="3EC251C1"/>
    <w:rsid w:val="3ED02A44"/>
    <w:rsid w:val="3ED7197A"/>
    <w:rsid w:val="3ED744B6"/>
    <w:rsid w:val="3EE02B07"/>
    <w:rsid w:val="3EF727C3"/>
    <w:rsid w:val="3F103545"/>
    <w:rsid w:val="3F277C86"/>
    <w:rsid w:val="3F327775"/>
    <w:rsid w:val="3F65B69D"/>
    <w:rsid w:val="3F977A77"/>
    <w:rsid w:val="3FAD140F"/>
    <w:rsid w:val="3FF2AC62"/>
    <w:rsid w:val="4004D099"/>
    <w:rsid w:val="405E9374"/>
    <w:rsid w:val="407831DB"/>
    <w:rsid w:val="410186FE"/>
    <w:rsid w:val="415A842C"/>
    <w:rsid w:val="418A1D5C"/>
    <w:rsid w:val="41D9C8E8"/>
    <w:rsid w:val="424CDD11"/>
    <w:rsid w:val="426A60DA"/>
    <w:rsid w:val="4271BC35"/>
    <w:rsid w:val="42841FDD"/>
    <w:rsid w:val="42B26274"/>
    <w:rsid w:val="42B63ABE"/>
    <w:rsid w:val="42F2B059"/>
    <w:rsid w:val="43155779"/>
    <w:rsid w:val="4316EC67"/>
    <w:rsid w:val="4326062D"/>
    <w:rsid w:val="4329C668"/>
    <w:rsid w:val="4335C887"/>
    <w:rsid w:val="43657F28"/>
    <w:rsid w:val="4394CDE0"/>
    <w:rsid w:val="43A27C67"/>
    <w:rsid w:val="43BCC0F8"/>
    <w:rsid w:val="43DF1A71"/>
    <w:rsid w:val="44036CA0"/>
    <w:rsid w:val="441FF03E"/>
    <w:rsid w:val="44285F39"/>
    <w:rsid w:val="4471A3A0"/>
    <w:rsid w:val="447CBF7B"/>
    <w:rsid w:val="44C59E8A"/>
    <w:rsid w:val="44D86537"/>
    <w:rsid w:val="44E171A2"/>
    <w:rsid w:val="44F0855C"/>
    <w:rsid w:val="44F57561"/>
    <w:rsid w:val="4503B51D"/>
    <w:rsid w:val="4533BB72"/>
    <w:rsid w:val="4553F1FF"/>
    <w:rsid w:val="4591A9A2"/>
    <w:rsid w:val="459BF242"/>
    <w:rsid w:val="45BC82AD"/>
    <w:rsid w:val="45F71AC3"/>
    <w:rsid w:val="4604017A"/>
    <w:rsid w:val="46188FDC"/>
    <w:rsid w:val="4649E281"/>
    <w:rsid w:val="466D314B"/>
    <w:rsid w:val="46784B82"/>
    <w:rsid w:val="468907D7"/>
    <w:rsid w:val="469322E0"/>
    <w:rsid w:val="4695840F"/>
    <w:rsid w:val="469F857E"/>
    <w:rsid w:val="46B758A9"/>
    <w:rsid w:val="46C7B362"/>
    <w:rsid w:val="46C8B2F0"/>
    <w:rsid w:val="46D79D3D"/>
    <w:rsid w:val="46E46FE7"/>
    <w:rsid w:val="46F12F60"/>
    <w:rsid w:val="472F2CCA"/>
    <w:rsid w:val="47320B44"/>
    <w:rsid w:val="47347195"/>
    <w:rsid w:val="475D2876"/>
    <w:rsid w:val="475F2FAB"/>
    <w:rsid w:val="4770C882"/>
    <w:rsid w:val="47861DA0"/>
    <w:rsid w:val="478B6DA4"/>
    <w:rsid w:val="4798B4B3"/>
    <w:rsid w:val="47A1EAE3"/>
    <w:rsid w:val="47A4DAB6"/>
    <w:rsid w:val="47B01135"/>
    <w:rsid w:val="47B1275D"/>
    <w:rsid w:val="47B85652"/>
    <w:rsid w:val="47B8AAC8"/>
    <w:rsid w:val="47E6DFA9"/>
    <w:rsid w:val="47F5284C"/>
    <w:rsid w:val="480916F0"/>
    <w:rsid w:val="4824D838"/>
    <w:rsid w:val="4838F04B"/>
    <w:rsid w:val="485B7CB0"/>
    <w:rsid w:val="4875349B"/>
    <w:rsid w:val="4887CFB8"/>
    <w:rsid w:val="489755C9"/>
    <w:rsid w:val="48B20BCB"/>
    <w:rsid w:val="48F3F973"/>
    <w:rsid w:val="4909A0BF"/>
    <w:rsid w:val="49138918"/>
    <w:rsid w:val="4921EE01"/>
    <w:rsid w:val="4923D32F"/>
    <w:rsid w:val="4935DB85"/>
    <w:rsid w:val="494CF7BE"/>
    <w:rsid w:val="49676F76"/>
    <w:rsid w:val="4A09B64C"/>
    <w:rsid w:val="4A31B8BC"/>
    <w:rsid w:val="4A804ACB"/>
    <w:rsid w:val="4A83DAA3"/>
    <w:rsid w:val="4AA10F9E"/>
    <w:rsid w:val="4AC3D563"/>
    <w:rsid w:val="4B313AAC"/>
    <w:rsid w:val="4B43509D"/>
    <w:rsid w:val="4B4EDFA0"/>
    <w:rsid w:val="4B656BA2"/>
    <w:rsid w:val="4B73CEF2"/>
    <w:rsid w:val="4B9B1521"/>
    <w:rsid w:val="4BB485F6"/>
    <w:rsid w:val="4BC13BDC"/>
    <w:rsid w:val="4BCBC338"/>
    <w:rsid w:val="4BE071D3"/>
    <w:rsid w:val="4BEA2932"/>
    <w:rsid w:val="4C3F1B8D"/>
    <w:rsid w:val="4C5A1CA9"/>
    <w:rsid w:val="4C6C25D6"/>
    <w:rsid w:val="4C79D386"/>
    <w:rsid w:val="4C853ED7"/>
    <w:rsid w:val="4C8E0BDA"/>
    <w:rsid w:val="4CAC47D5"/>
    <w:rsid w:val="4CC0F571"/>
    <w:rsid w:val="4CCE7D92"/>
    <w:rsid w:val="4D18EC1B"/>
    <w:rsid w:val="4D4168D2"/>
    <w:rsid w:val="4D4706D8"/>
    <w:rsid w:val="4D68696A"/>
    <w:rsid w:val="4D7FD7C4"/>
    <w:rsid w:val="4DB63E4A"/>
    <w:rsid w:val="4DD9ABF2"/>
    <w:rsid w:val="4DED1265"/>
    <w:rsid w:val="4E404A60"/>
    <w:rsid w:val="4E5CC5D2"/>
    <w:rsid w:val="4EBBDED4"/>
    <w:rsid w:val="4F13B4F0"/>
    <w:rsid w:val="4F56D27B"/>
    <w:rsid w:val="4F61CE7A"/>
    <w:rsid w:val="4F8FBAC8"/>
    <w:rsid w:val="4FC11051"/>
    <w:rsid w:val="4FD33F75"/>
    <w:rsid w:val="4FE44D64"/>
    <w:rsid w:val="500E5E2F"/>
    <w:rsid w:val="504C1FBC"/>
    <w:rsid w:val="50555F27"/>
    <w:rsid w:val="50668BA7"/>
    <w:rsid w:val="509E26DD"/>
    <w:rsid w:val="50A13EAF"/>
    <w:rsid w:val="50A404C8"/>
    <w:rsid w:val="50CC1227"/>
    <w:rsid w:val="50DD3B23"/>
    <w:rsid w:val="50FBE01D"/>
    <w:rsid w:val="51083F9F"/>
    <w:rsid w:val="5113CBBB"/>
    <w:rsid w:val="51282236"/>
    <w:rsid w:val="5152FE04"/>
    <w:rsid w:val="516F4BA5"/>
    <w:rsid w:val="517F663D"/>
    <w:rsid w:val="51B69D73"/>
    <w:rsid w:val="51C34AFA"/>
    <w:rsid w:val="51C652FC"/>
    <w:rsid w:val="51EF9360"/>
    <w:rsid w:val="51F3C9D0"/>
    <w:rsid w:val="51FE6D4F"/>
    <w:rsid w:val="5229BB5E"/>
    <w:rsid w:val="52583E69"/>
    <w:rsid w:val="525DDE96"/>
    <w:rsid w:val="52787496"/>
    <w:rsid w:val="528FCD85"/>
    <w:rsid w:val="530A1BD7"/>
    <w:rsid w:val="530E2878"/>
    <w:rsid w:val="5339AA61"/>
    <w:rsid w:val="535E7EE9"/>
    <w:rsid w:val="5375593B"/>
    <w:rsid w:val="53950FEC"/>
    <w:rsid w:val="53BED799"/>
    <w:rsid w:val="53C07BA9"/>
    <w:rsid w:val="53D2A04D"/>
    <w:rsid w:val="53DB0B44"/>
    <w:rsid w:val="53EF2062"/>
    <w:rsid w:val="541053C9"/>
    <w:rsid w:val="543CA83F"/>
    <w:rsid w:val="544595CB"/>
    <w:rsid w:val="54532DBE"/>
    <w:rsid w:val="549817B8"/>
    <w:rsid w:val="54A3A343"/>
    <w:rsid w:val="54A79F0A"/>
    <w:rsid w:val="54D560A4"/>
    <w:rsid w:val="5510AE9E"/>
    <w:rsid w:val="5524F578"/>
    <w:rsid w:val="552DF865"/>
    <w:rsid w:val="55376A72"/>
    <w:rsid w:val="5538C9E5"/>
    <w:rsid w:val="55414F54"/>
    <w:rsid w:val="5554557E"/>
    <w:rsid w:val="556DB8E1"/>
    <w:rsid w:val="55714CA6"/>
    <w:rsid w:val="5586C263"/>
    <w:rsid w:val="55BB11AD"/>
    <w:rsid w:val="55D1D416"/>
    <w:rsid w:val="560353C2"/>
    <w:rsid w:val="560F0B87"/>
    <w:rsid w:val="56461F66"/>
    <w:rsid w:val="564856E9"/>
    <w:rsid w:val="56605080"/>
    <w:rsid w:val="56762CE7"/>
    <w:rsid w:val="567768B5"/>
    <w:rsid w:val="5683EC11"/>
    <w:rsid w:val="56D4535A"/>
    <w:rsid w:val="56EEE2F8"/>
    <w:rsid w:val="57094E3C"/>
    <w:rsid w:val="5725F3E2"/>
    <w:rsid w:val="5726C124"/>
    <w:rsid w:val="574DDF89"/>
    <w:rsid w:val="576017DD"/>
    <w:rsid w:val="5772D2AD"/>
    <w:rsid w:val="5789300E"/>
    <w:rsid w:val="57BE1793"/>
    <w:rsid w:val="580F52C0"/>
    <w:rsid w:val="581AD46A"/>
    <w:rsid w:val="582D4926"/>
    <w:rsid w:val="5839299D"/>
    <w:rsid w:val="583A9A60"/>
    <w:rsid w:val="583E9C6D"/>
    <w:rsid w:val="584FD462"/>
    <w:rsid w:val="585814D5"/>
    <w:rsid w:val="587CF301"/>
    <w:rsid w:val="58A51E9D"/>
    <w:rsid w:val="58C5F4A6"/>
    <w:rsid w:val="5930A8BE"/>
    <w:rsid w:val="593436AD"/>
    <w:rsid w:val="593AE5FF"/>
    <w:rsid w:val="59569C10"/>
    <w:rsid w:val="5956C399"/>
    <w:rsid w:val="59618982"/>
    <w:rsid w:val="59756C16"/>
    <w:rsid w:val="597A4740"/>
    <w:rsid w:val="597D84FD"/>
    <w:rsid w:val="597FB933"/>
    <w:rsid w:val="5A10D5DC"/>
    <w:rsid w:val="5A199B6D"/>
    <w:rsid w:val="5A272A7A"/>
    <w:rsid w:val="5A393E89"/>
    <w:rsid w:val="5A76BFFA"/>
    <w:rsid w:val="5A7FD7D6"/>
    <w:rsid w:val="5A8B7401"/>
    <w:rsid w:val="5AAA31AD"/>
    <w:rsid w:val="5B3DD996"/>
    <w:rsid w:val="5B5947C5"/>
    <w:rsid w:val="5B7F2CF3"/>
    <w:rsid w:val="5BB12B52"/>
    <w:rsid w:val="5BC3EF7F"/>
    <w:rsid w:val="5BC60B99"/>
    <w:rsid w:val="5BCA8ACF"/>
    <w:rsid w:val="5C1FF0A7"/>
    <w:rsid w:val="5C891758"/>
    <w:rsid w:val="5CCFB8B4"/>
    <w:rsid w:val="5CDDC64B"/>
    <w:rsid w:val="5CE591C3"/>
    <w:rsid w:val="5CFCFD7D"/>
    <w:rsid w:val="5D34761B"/>
    <w:rsid w:val="5D5B50E2"/>
    <w:rsid w:val="5DC3E2A7"/>
    <w:rsid w:val="5DC78B32"/>
    <w:rsid w:val="5DD3DF60"/>
    <w:rsid w:val="5DE0BE4B"/>
    <w:rsid w:val="5DFD1FCE"/>
    <w:rsid w:val="5E0C9FD3"/>
    <w:rsid w:val="5E0E9449"/>
    <w:rsid w:val="5E640535"/>
    <w:rsid w:val="5E7305B6"/>
    <w:rsid w:val="5EB2BD7E"/>
    <w:rsid w:val="5ED07F75"/>
    <w:rsid w:val="5EDCF28B"/>
    <w:rsid w:val="5EEA942D"/>
    <w:rsid w:val="5F1683B7"/>
    <w:rsid w:val="5F3108C0"/>
    <w:rsid w:val="5F4C77A4"/>
    <w:rsid w:val="5F50651F"/>
    <w:rsid w:val="5FC504BD"/>
    <w:rsid w:val="5FD34A32"/>
    <w:rsid w:val="60097228"/>
    <w:rsid w:val="601CAF27"/>
    <w:rsid w:val="601F32AE"/>
    <w:rsid w:val="606E9E2D"/>
    <w:rsid w:val="6072E296"/>
    <w:rsid w:val="608270DB"/>
    <w:rsid w:val="608804E6"/>
    <w:rsid w:val="608E4F2C"/>
    <w:rsid w:val="609A55E7"/>
    <w:rsid w:val="60B27100"/>
    <w:rsid w:val="60BC9E03"/>
    <w:rsid w:val="60DFF6E1"/>
    <w:rsid w:val="61369022"/>
    <w:rsid w:val="613EA51B"/>
    <w:rsid w:val="6140F77C"/>
    <w:rsid w:val="618ACB18"/>
    <w:rsid w:val="619B63B2"/>
    <w:rsid w:val="61A54289"/>
    <w:rsid w:val="61C186B1"/>
    <w:rsid w:val="61D0A371"/>
    <w:rsid w:val="61E4BB84"/>
    <w:rsid w:val="61EF580D"/>
    <w:rsid w:val="61F6FFE8"/>
    <w:rsid w:val="62138D77"/>
    <w:rsid w:val="62157092"/>
    <w:rsid w:val="6240CC5F"/>
    <w:rsid w:val="625541BF"/>
    <w:rsid w:val="625ADBF1"/>
    <w:rsid w:val="627187C6"/>
    <w:rsid w:val="62D4E4D9"/>
    <w:rsid w:val="630376FA"/>
    <w:rsid w:val="6317EE41"/>
    <w:rsid w:val="63198682"/>
    <w:rsid w:val="634794F9"/>
    <w:rsid w:val="63641750"/>
    <w:rsid w:val="639E358B"/>
    <w:rsid w:val="63A226F4"/>
    <w:rsid w:val="63A90056"/>
    <w:rsid w:val="63C1943A"/>
    <w:rsid w:val="63DA14C6"/>
    <w:rsid w:val="63EC1BCF"/>
    <w:rsid w:val="644CBA76"/>
    <w:rsid w:val="64713F0E"/>
    <w:rsid w:val="647FEE18"/>
    <w:rsid w:val="64C26BDA"/>
    <w:rsid w:val="64EC10AF"/>
    <w:rsid w:val="64FFE7B1"/>
    <w:rsid w:val="6505E6A6"/>
    <w:rsid w:val="6514EB83"/>
    <w:rsid w:val="65196EC7"/>
    <w:rsid w:val="65644715"/>
    <w:rsid w:val="656A7948"/>
    <w:rsid w:val="656A9A67"/>
    <w:rsid w:val="657266CE"/>
    <w:rsid w:val="661A0AC9"/>
    <w:rsid w:val="66257398"/>
    <w:rsid w:val="662D6E7A"/>
    <w:rsid w:val="66405882"/>
    <w:rsid w:val="66511DAC"/>
    <w:rsid w:val="66885FD0"/>
    <w:rsid w:val="668E7432"/>
    <w:rsid w:val="6692520C"/>
    <w:rsid w:val="66B0BBE4"/>
    <w:rsid w:val="66B72C43"/>
    <w:rsid w:val="66C7835D"/>
    <w:rsid w:val="66CDAEF0"/>
    <w:rsid w:val="66DE1E0D"/>
    <w:rsid w:val="66E82815"/>
    <w:rsid w:val="66EA91DA"/>
    <w:rsid w:val="66F7466A"/>
    <w:rsid w:val="670649A9"/>
    <w:rsid w:val="670D46E1"/>
    <w:rsid w:val="670E372F"/>
    <w:rsid w:val="6719E0BE"/>
    <w:rsid w:val="673497DD"/>
    <w:rsid w:val="676A03BF"/>
    <w:rsid w:val="6773CFE8"/>
    <w:rsid w:val="67780C3C"/>
    <w:rsid w:val="677F4CB4"/>
    <w:rsid w:val="67A42900"/>
    <w:rsid w:val="67A7628E"/>
    <w:rsid w:val="67CBFC36"/>
    <w:rsid w:val="67E0708A"/>
    <w:rsid w:val="6805BC4D"/>
    <w:rsid w:val="6870E310"/>
    <w:rsid w:val="687B8F9F"/>
    <w:rsid w:val="68B8CF57"/>
    <w:rsid w:val="68E1D0BE"/>
    <w:rsid w:val="68E1F485"/>
    <w:rsid w:val="6909F95E"/>
    <w:rsid w:val="6916E823"/>
    <w:rsid w:val="692B2CE8"/>
    <w:rsid w:val="69317C27"/>
    <w:rsid w:val="6942999D"/>
    <w:rsid w:val="69509FA6"/>
    <w:rsid w:val="6966399A"/>
    <w:rsid w:val="696ABDB8"/>
    <w:rsid w:val="69714C00"/>
    <w:rsid w:val="69894482"/>
    <w:rsid w:val="698FA0AF"/>
    <w:rsid w:val="69C5E73B"/>
    <w:rsid w:val="69D5E049"/>
    <w:rsid w:val="69EB66C4"/>
    <w:rsid w:val="6A1B6893"/>
    <w:rsid w:val="6A2EE72C"/>
    <w:rsid w:val="6A967C2E"/>
    <w:rsid w:val="6AA605E4"/>
    <w:rsid w:val="6AB101CF"/>
    <w:rsid w:val="6AFB6354"/>
    <w:rsid w:val="6AFBA99D"/>
    <w:rsid w:val="6B293AB1"/>
    <w:rsid w:val="6B2ABD71"/>
    <w:rsid w:val="6B31AD5E"/>
    <w:rsid w:val="6B58A4E1"/>
    <w:rsid w:val="6B667507"/>
    <w:rsid w:val="6BB52DFF"/>
    <w:rsid w:val="6BBF65B3"/>
    <w:rsid w:val="6BE6B60D"/>
    <w:rsid w:val="6BF720EB"/>
    <w:rsid w:val="6C3D682C"/>
    <w:rsid w:val="6C70AE82"/>
    <w:rsid w:val="6C7C50F3"/>
    <w:rsid w:val="6C8A5CC7"/>
    <w:rsid w:val="6C8DC118"/>
    <w:rsid w:val="6CD1C771"/>
    <w:rsid w:val="6CDC56C8"/>
    <w:rsid w:val="6D08054C"/>
    <w:rsid w:val="6D2CF32C"/>
    <w:rsid w:val="6D361656"/>
    <w:rsid w:val="6D5BA49D"/>
    <w:rsid w:val="6D7F08AD"/>
    <w:rsid w:val="6D8ED2F0"/>
    <w:rsid w:val="6D92F14C"/>
    <w:rsid w:val="6D93A734"/>
    <w:rsid w:val="6DD49D03"/>
    <w:rsid w:val="6DD4E21B"/>
    <w:rsid w:val="6DF44F27"/>
    <w:rsid w:val="6DF9DE56"/>
    <w:rsid w:val="6E0779B4"/>
    <w:rsid w:val="6E1011A3"/>
    <w:rsid w:val="6E1C5C6E"/>
    <w:rsid w:val="6E90BB85"/>
    <w:rsid w:val="6F6FF470"/>
    <w:rsid w:val="6F73B410"/>
    <w:rsid w:val="6FC05402"/>
    <w:rsid w:val="6FDC41D7"/>
    <w:rsid w:val="6FFC7090"/>
    <w:rsid w:val="702E3960"/>
    <w:rsid w:val="703F3E76"/>
    <w:rsid w:val="7071E240"/>
    <w:rsid w:val="7076A50F"/>
    <w:rsid w:val="707BA18A"/>
    <w:rsid w:val="709D70B8"/>
    <w:rsid w:val="709D8053"/>
    <w:rsid w:val="70ABD96C"/>
    <w:rsid w:val="70ACAEC0"/>
    <w:rsid w:val="70BFCC11"/>
    <w:rsid w:val="70F0FDD4"/>
    <w:rsid w:val="70F5AE52"/>
    <w:rsid w:val="7108EBC9"/>
    <w:rsid w:val="711BE42C"/>
    <w:rsid w:val="711DA3EA"/>
    <w:rsid w:val="7129E78E"/>
    <w:rsid w:val="71438F76"/>
    <w:rsid w:val="71684675"/>
    <w:rsid w:val="718E1887"/>
    <w:rsid w:val="718FB40B"/>
    <w:rsid w:val="71A7EC1A"/>
    <w:rsid w:val="722D42B0"/>
    <w:rsid w:val="72439AB8"/>
    <w:rsid w:val="724E92A9"/>
    <w:rsid w:val="725C434E"/>
    <w:rsid w:val="72729716"/>
    <w:rsid w:val="7273E063"/>
    <w:rsid w:val="72AB1E37"/>
    <w:rsid w:val="72ACA9B0"/>
    <w:rsid w:val="72C489C6"/>
    <w:rsid w:val="72C6E44F"/>
    <w:rsid w:val="72F2F145"/>
    <w:rsid w:val="72F8C35E"/>
    <w:rsid w:val="730CB2B5"/>
    <w:rsid w:val="73205537"/>
    <w:rsid w:val="7330D649"/>
    <w:rsid w:val="7348ED6A"/>
    <w:rsid w:val="7365E36A"/>
    <w:rsid w:val="73D79FF7"/>
    <w:rsid w:val="73E3DBB6"/>
    <w:rsid w:val="73EF063B"/>
    <w:rsid w:val="73F2790B"/>
    <w:rsid w:val="7424AFE7"/>
    <w:rsid w:val="7429663A"/>
    <w:rsid w:val="744375EC"/>
    <w:rsid w:val="74487A11"/>
    <w:rsid w:val="74637758"/>
    <w:rsid w:val="747537B8"/>
    <w:rsid w:val="7495F4A2"/>
    <w:rsid w:val="74A6F721"/>
    <w:rsid w:val="74C622F9"/>
    <w:rsid w:val="74CCE473"/>
    <w:rsid w:val="74D556EE"/>
    <w:rsid w:val="74F2BEBB"/>
    <w:rsid w:val="7502A595"/>
    <w:rsid w:val="751A8F52"/>
    <w:rsid w:val="7549079F"/>
    <w:rsid w:val="754BC2A6"/>
    <w:rsid w:val="754F51E8"/>
    <w:rsid w:val="75619F42"/>
    <w:rsid w:val="756BE498"/>
    <w:rsid w:val="758186CA"/>
    <w:rsid w:val="75A8AB26"/>
    <w:rsid w:val="75B0C616"/>
    <w:rsid w:val="75CDE34A"/>
    <w:rsid w:val="75E36231"/>
    <w:rsid w:val="75E44A72"/>
    <w:rsid w:val="75FAB4BD"/>
    <w:rsid w:val="760CBC96"/>
    <w:rsid w:val="761DCC6E"/>
    <w:rsid w:val="7628618B"/>
    <w:rsid w:val="76449256"/>
    <w:rsid w:val="766BDA70"/>
    <w:rsid w:val="767131C0"/>
    <w:rsid w:val="76744810"/>
    <w:rsid w:val="768E8F1C"/>
    <w:rsid w:val="769E75F6"/>
    <w:rsid w:val="76A09155"/>
    <w:rsid w:val="76A8623D"/>
    <w:rsid w:val="76B8675E"/>
    <w:rsid w:val="76D435F3"/>
    <w:rsid w:val="76E4D800"/>
    <w:rsid w:val="776E78DE"/>
    <w:rsid w:val="77801AD3"/>
    <w:rsid w:val="778F1A7B"/>
    <w:rsid w:val="77AEDE6E"/>
    <w:rsid w:val="77B86B0C"/>
    <w:rsid w:val="77EB66E1"/>
    <w:rsid w:val="77F484DC"/>
    <w:rsid w:val="7805637D"/>
    <w:rsid w:val="7814FDA2"/>
    <w:rsid w:val="782BF1DC"/>
    <w:rsid w:val="786BD622"/>
    <w:rsid w:val="78710141"/>
    <w:rsid w:val="7875E29E"/>
    <w:rsid w:val="788B3E2D"/>
    <w:rsid w:val="788CC071"/>
    <w:rsid w:val="78910BD4"/>
    <w:rsid w:val="78A2C366"/>
    <w:rsid w:val="78A7672B"/>
    <w:rsid w:val="78AB8494"/>
    <w:rsid w:val="78ACDCD5"/>
    <w:rsid w:val="78B6C14E"/>
    <w:rsid w:val="7943E65A"/>
    <w:rsid w:val="794F318A"/>
    <w:rsid w:val="795015C6"/>
    <w:rsid w:val="79BADBD5"/>
    <w:rsid w:val="79CCB936"/>
    <w:rsid w:val="79E41D95"/>
    <w:rsid w:val="7A0E0A33"/>
    <w:rsid w:val="7A175EDB"/>
    <w:rsid w:val="7A313F4B"/>
    <w:rsid w:val="7A3AD1A4"/>
    <w:rsid w:val="7A964E46"/>
    <w:rsid w:val="7AD0C9D4"/>
    <w:rsid w:val="7AD96D5D"/>
    <w:rsid w:val="7AE021E1"/>
    <w:rsid w:val="7B06033A"/>
    <w:rsid w:val="7B964947"/>
    <w:rsid w:val="7BA2BE03"/>
    <w:rsid w:val="7BB280C0"/>
    <w:rsid w:val="7BB84923"/>
    <w:rsid w:val="7BDB54C3"/>
    <w:rsid w:val="7C0030B0"/>
    <w:rsid w:val="7C0E1703"/>
    <w:rsid w:val="7C25D49F"/>
    <w:rsid w:val="7C3C748E"/>
    <w:rsid w:val="7C5DEEA0"/>
    <w:rsid w:val="7C7BBABA"/>
    <w:rsid w:val="7C7D49C2"/>
    <w:rsid w:val="7C8AC3F6"/>
    <w:rsid w:val="7CC7F5FF"/>
    <w:rsid w:val="7CE71633"/>
    <w:rsid w:val="7CFF8E34"/>
    <w:rsid w:val="7D06281F"/>
    <w:rsid w:val="7D12D88E"/>
    <w:rsid w:val="7D1CC59A"/>
    <w:rsid w:val="7D263906"/>
    <w:rsid w:val="7D2E9D67"/>
    <w:rsid w:val="7D3AB4B9"/>
    <w:rsid w:val="7D6BE21D"/>
    <w:rsid w:val="7D763489"/>
    <w:rsid w:val="7D8968A9"/>
    <w:rsid w:val="7D9223FA"/>
    <w:rsid w:val="7D92EA92"/>
    <w:rsid w:val="7D99CA46"/>
    <w:rsid w:val="7DC52707"/>
    <w:rsid w:val="7DEE7416"/>
    <w:rsid w:val="7DFD5F5D"/>
    <w:rsid w:val="7DFF96B0"/>
    <w:rsid w:val="7E084175"/>
    <w:rsid w:val="7E27DB55"/>
    <w:rsid w:val="7E3AB8F0"/>
    <w:rsid w:val="7E83BC75"/>
    <w:rsid w:val="7E8A8EC7"/>
    <w:rsid w:val="7E9E6F0A"/>
    <w:rsid w:val="7EA366BB"/>
    <w:rsid w:val="7EC00109"/>
    <w:rsid w:val="7ECBC4D4"/>
    <w:rsid w:val="7EEBD523"/>
    <w:rsid w:val="7F170ED5"/>
    <w:rsid w:val="7F5130A2"/>
    <w:rsid w:val="7FCD2549"/>
    <w:rsid w:val="7FD22A01"/>
    <w:rsid w:val="7FD68951"/>
    <w:rsid w:val="7FF7E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CB7A"/>
  <w15:chartTrackingRefBased/>
  <w15:docId w15:val="{2AAFC858-A082-4E5B-972E-517994A35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basedOn w:val="Normal"/>
    <w:uiPriority w:val="1"/>
    <w:qFormat/>
    <w:rsid w:val="5113CBBB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2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21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2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2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2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213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81D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20/10/relationships/intelligence" Target="intelligence2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19/05/relationships/documenttasks" Target="documenttasks/documenttasks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documenttasks/documenttasks1.xml><?xml version="1.0" encoding="utf-8"?>
<t:Tasks xmlns:t="http://schemas.microsoft.com/office/tasks/2019/documenttasks" xmlns:oel="http://schemas.microsoft.com/office/2019/extlst">
  <t:Task id="{6803162A-1E92-4D82-ACBB-AB7541B36940}">
    <t:Anchor>
      <t:Comment id="653592030"/>
    </t:Anchor>
    <t:History>
      <t:Event id="{5C4BFA35-C201-4064-8A48-658DC2CDF31F}" time="2022-10-16T06:53:18.9Z">
        <t:Attribution userId="S::sbae4@stevens.edu::b8574600-4735-4d1d-9f9f-e754dc6454a7" userProvider="AD" userName="Sang Won Bae"/>
        <t:Anchor>
          <t:Comment id="107087297"/>
        </t:Anchor>
        <t:Create/>
      </t:Event>
      <t:Event id="{9D146F50-AC13-4DA4-94D1-9A5F6D81A561}" time="2022-10-16T06:53:18.9Z">
        <t:Attribution userId="S::sbae4@stevens.edu::b8574600-4735-4d1d-9f9f-e754dc6454a7" userProvider="AD" userName="Sang Won Bae"/>
        <t:Anchor>
          <t:Comment id="107087297"/>
        </t:Anchor>
        <t:Assign userId="S::tzhang64@stevens.edu::5cde6cde-1716-4d76-850b-f0392f765203" userProvider="AD" userName="Tongze Zhang"/>
      </t:Event>
      <t:Event id="{587B8902-360D-4A7F-847C-DCC836B02AC6}" time="2022-10-16T06:53:18.9Z">
        <t:Attribution userId="S::sbae4@stevens.edu::b8574600-4735-4d1d-9f9f-e754dc6454a7" userProvider="AD" userName="Sang Won Bae"/>
        <t:Anchor>
          <t:Comment id="107087297"/>
        </t:Anchor>
        <t:SetTitle title="@Tongze Zhang Can you put the full name of 'cov'?"/>
      </t:Event>
      <t:Event id="{AD057AC3-311F-4D3B-A96E-07205146CA25}" time="2022-10-19T18:44:07.739Z">
        <t:Attribution userId="S::sbae4@stevens.edu::b8574600-4735-4d1d-9f9f-e754dc6454a7" userProvider="AD" userName="Sang Won Bae"/>
        <t:Progress percentComplete="100"/>
      </t:Event>
    </t:History>
  </t:Task>
  <t:Task id="{C51A515D-A37C-4418-9152-75ACEE011480}">
    <t:Anchor>
      <t:Comment id="1440451273"/>
    </t:Anchor>
    <t:History>
      <t:Event id="{B9FAB4BB-9997-4EE7-B46D-C0DAAA1D8E1D}" time="2023-02-10T19:27:53.659Z">
        <t:Attribution userId="S::sbae4@stevens.edu::b8574600-4735-4d1d-9f9f-e754dc6454a7" userProvider="AD" userName="Sang Won Bae"/>
        <t:Anchor>
          <t:Comment id="1440451273"/>
        </t:Anchor>
        <t:Create/>
      </t:Event>
      <t:Event id="{725FB430-D196-477B-B681-92FCCCFB8E48}" time="2023-02-10T19:27:53.659Z">
        <t:Attribution userId="S::sbae4@stevens.edu::b8574600-4735-4d1d-9f9f-e754dc6454a7" userProvider="AD" userName="Sang Won Bae"/>
        <t:Anchor>
          <t:Comment id="1440451273"/>
        </t:Anchor>
        <t:Assign userId="S::tzhang64@stevens.edu::5cde6cde-1716-4d76-850b-f0392f765203" userProvider="AD" userName="Tongze Zhang"/>
      </t:Event>
      <t:Event id="{CC4E87FC-D015-4E28-8A17-D122F310EC35}" time="2023-02-10T19:27:53.659Z">
        <t:Attribution userId="S::sbae4@stevens.edu::b8574600-4735-4d1d-9f9f-e754dc6454a7" userProvider="AD" userName="Sang Won Bae"/>
        <t:Anchor>
          <t:Comment id="1440451273"/>
        </t:Anchor>
        <t:SetTitle title="@Tongze Zhang Can you add the model performance using the rounded data set, taking 0.1 decimal degree? tables and graphs"/>
      </t:Event>
    </t:History>
  </t:Task>
  <t:Task id="{BCE69E0D-BA12-49AE-9DCD-D01B9D9BDBB5}">
    <t:Anchor>
      <t:Comment id="943206517"/>
    </t:Anchor>
    <t:History>
      <t:Event id="{D392DA73-CFBA-41E4-A677-EFB7F96322EE}" time="2022-10-19T19:03:02.206Z">
        <t:Attribution userId="S::sbae4@stevens.edu::b8574600-4735-4d1d-9f9f-e754dc6454a7" userProvider="AD" userName="Sang Won Bae"/>
        <t:Anchor>
          <t:Comment id="943206517"/>
        </t:Anchor>
        <t:Create/>
      </t:Event>
      <t:Event id="{73B5A9D1-5ECC-4E88-B958-6388B24F60FD}" time="2022-10-19T19:03:02.206Z">
        <t:Attribution userId="S::sbae4@stevens.edu::b8574600-4735-4d1d-9f9f-e754dc6454a7" userProvider="AD" userName="Sang Won Bae"/>
        <t:Anchor>
          <t:Comment id="943206517"/>
        </t:Anchor>
        <t:Assign userId="S::tzhang64@stevens.edu::5cde6cde-1716-4d76-850b-f0392f765203" userProvider="AD" userName="Tongze Zhang"/>
      </t:Event>
      <t:Event id="{A335DDD8-604A-459F-BD10-F93777B9F1CA}" time="2022-10-19T19:03:02.206Z">
        <t:Attribution userId="S::sbae4@stevens.edu::b8574600-4735-4d1d-9f9f-e754dc6454a7" userProvider="AD" userName="Sang Won Bae"/>
        <t:Anchor>
          <t:Comment id="943206517"/>
        </t:Anchor>
        <t:SetTitle title="@Tongze Zhang can you update all graphs adding the title BDE instead of HDE?"/>
      </t:Event>
    </t:History>
  </t:Task>
  <t:Task id="{2AFE25F0-E429-41A5-B1B2-236B55F5E1E9}">
    <t:Anchor>
      <t:Comment id="1398893406"/>
    </t:Anchor>
    <t:History>
      <t:Event id="{2B2DD3A4-2ABE-45DA-8E0F-09706C2BD208}" time="2023-02-10T23:42:08.521Z">
        <t:Attribution userId="S::sbae4@stevens.edu::b8574600-4735-4d1d-9f9f-e754dc6454a7" userProvider="AD" userName="Sang Won Bae"/>
        <t:Anchor>
          <t:Comment id="1398893406"/>
        </t:Anchor>
        <t:Create/>
      </t:Event>
      <t:Event id="{9C183827-FED0-41F4-9653-E50FD649097F}" time="2023-02-10T23:42:08.521Z">
        <t:Attribution userId="S::sbae4@stevens.edu::b8574600-4735-4d1d-9f9f-e754dc6454a7" userProvider="AD" userName="Sang Won Bae"/>
        <t:Anchor>
          <t:Comment id="1398893406"/>
        </t:Anchor>
        <t:Assign userId="S::mozolcer@stevens.edu::934e5a91-bbbe-4164-833f-2e6868098a37" userProvider="AD" userName="Melik Ozolcer"/>
      </t:Event>
      <t:Event id="{1FC87875-A717-4C11-ABAD-69CE1AEB61EE}" time="2023-02-10T23:42:08.521Z">
        <t:Attribution userId="S::sbae4@stevens.edu::b8574600-4735-4d1d-9f9f-e754dc6454a7" userProvider="AD" userName="Sang Won Bae"/>
        <t:Anchor>
          <t:Comment id="1398893406"/>
        </t:Anchor>
        <t:SetTitle title="@Melik Ozolcer Can you review and edit if the figure title is inappropriate?"/>
      </t:Event>
    </t:History>
  </t:Task>
  <t:Task id="{45A2D7FD-02BE-46CD-AD20-9E983372BDBD}">
    <t:Anchor>
      <t:Comment id="2083295959"/>
    </t:Anchor>
    <t:History>
      <t:Event id="{A97E1DE3-7C6F-4F51-A54A-4BC199B0579A}" time="2023-02-10T19:30:21.775Z">
        <t:Attribution userId="S::sbae4@stevens.edu::b8574600-4735-4d1d-9f9f-e754dc6454a7" userProvider="AD" userName="Sang Won Bae"/>
        <t:Anchor>
          <t:Comment id="2083295959"/>
        </t:Anchor>
        <t:Create/>
      </t:Event>
      <t:Event id="{77ED703A-546A-4223-921B-D465C8FAA411}" time="2023-02-10T19:30:21.775Z">
        <t:Attribution userId="S::sbae4@stevens.edu::b8574600-4735-4d1d-9f9f-e754dc6454a7" userProvider="AD" userName="Sang Won Bae"/>
        <t:Anchor>
          <t:Comment id="2083295959"/>
        </t:Anchor>
        <t:Assign userId="S::mozolcer@stevens.edu::934e5a91-bbbe-4164-833f-2e6868098a37" userProvider="AD" userName="Melik Ozolcer"/>
      </t:Event>
      <t:Event id="{EB3F61BC-1D5D-4DC7-8729-5C4B9C2B555E}" time="2023-02-10T19:30:21.775Z">
        <t:Attribution userId="S::sbae4@stevens.edu::b8574600-4735-4d1d-9f9f-e754dc6454a7" userProvider="AD" userName="Sang Won Bae"/>
        <t:Anchor>
          <t:Comment id="2083295959"/>
        </t:Anchor>
        <t:SetTitle title="@Melik Ozolcer As discussed, can you add the REAL Pittsburgh map here corresponding the PDP graphs in this section and add descriptions?"/>
      </t:Event>
    </t:History>
  </t:Task>
  <t:Task id="{1AABD903-0C57-4550-A58E-E41AA31F68B1}">
    <t:Anchor>
      <t:Comment id="1343032022"/>
    </t:Anchor>
    <t:History>
      <t:Event id="{6D26587B-B8D8-49AB-8BD9-38D93C19CB73}" time="2023-02-11T03:51:51Z">
        <t:Attribution userId="S::sbae4@stevens.edu::b8574600-4735-4d1d-9f9f-e754dc6454a7" userProvider="AD" userName="Sang Won Bae"/>
        <t:Anchor>
          <t:Comment id="1343032022"/>
        </t:Anchor>
        <t:Create/>
      </t:Event>
      <t:Event id="{F3DDAFFD-A312-4B2F-A0BC-99B4D0BAFB60}" time="2023-02-11T03:51:51Z">
        <t:Attribution userId="S::sbae4@stevens.edu::b8574600-4735-4d1d-9f9f-e754dc6454a7" userProvider="AD" userName="Sang Won Bae"/>
        <t:Anchor>
          <t:Comment id="1343032022"/>
        </t:Anchor>
        <t:Assign userId="S::mozolcer@stevens.edu::934e5a91-bbbe-4164-833f-2e6868098a37" userProvider="AD" userName="Melik Ozolcer"/>
      </t:Event>
      <t:Event id="{B18AB9CF-B541-4538-B59D-C91615C99911}" time="2023-02-11T03:51:51Z">
        <t:Attribution userId="S::sbae4@stevens.edu::b8574600-4735-4d1d-9f9f-e754dc6454a7" userProvider="AD" userName="Sang Won Bae"/>
        <t:Anchor>
          <t:Comment id="1343032022"/>
        </t:Anchor>
        <t:SetTitle title="@Melik Ozolcer can you make one or two sentences meaning of the 22km presented in the map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793</Words>
  <Characters>10223</Characters>
  <Application>Microsoft Office Word</Application>
  <DocSecurity>0</DocSecurity>
  <Lines>85</Lines>
  <Paragraphs>23</Paragraphs>
  <ScaleCrop>false</ScaleCrop>
  <Company/>
  <LinksUpToDate>false</LinksUpToDate>
  <CharactersWithSpaces>1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Won Bae</dc:creator>
  <cp:keywords/>
  <dc:description/>
  <cp:lastModifiedBy>Monisha Swaminathan</cp:lastModifiedBy>
  <cp:revision>9</cp:revision>
  <dcterms:created xsi:type="dcterms:W3CDTF">2023-04-06T00:08:00Z</dcterms:created>
  <dcterms:modified xsi:type="dcterms:W3CDTF">2023-04-10T15:23:00Z</dcterms:modified>
</cp:coreProperties>
</file>